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FDD82E" w14:textId="1A675A40" w:rsidR="00A74FC7" w:rsidRDefault="00A74FC7" w:rsidP="00A55DE6">
      <w:pPr>
        <w:pStyle w:val="Caption"/>
        <w:keepNext/>
      </w:pPr>
      <w:bookmarkStart w:id="0" w:name="_Ref148447243"/>
      <w:bookmarkStart w:id="1" w:name="_Ref146616893"/>
      <w:r>
        <w:t xml:space="preserve">Supplementary Table </w:t>
      </w:r>
      <w:r w:rsidR="009D6B21">
        <w:fldChar w:fldCharType="begin"/>
      </w:r>
      <w:r w:rsidR="009D6B21">
        <w:instrText xml:space="preserve"> SEQ Supplementary_Table \* ARABIC </w:instrText>
      </w:r>
      <w:r w:rsidR="009D6B21">
        <w:fldChar w:fldCharType="separate"/>
      </w:r>
      <w:r>
        <w:rPr>
          <w:noProof/>
        </w:rPr>
        <w:t>1</w:t>
      </w:r>
      <w:r w:rsidR="009D6B21">
        <w:rPr>
          <w:noProof/>
        </w:rPr>
        <w:fldChar w:fldCharType="end"/>
      </w:r>
      <w:bookmarkEnd w:id="0"/>
      <w:r w:rsidR="009763C1">
        <w:t>:</w:t>
      </w:r>
      <w:r>
        <w:t xml:space="preserve"> </w:t>
      </w:r>
      <w:r w:rsidRPr="00893B4E">
        <w:t>Statistics of Standigm ASK</w:t>
      </w:r>
      <w:r w:rsidR="009D6B21">
        <w:t>™</w:t>
      </w:r>
      <w:r w:rsidRPr="00893B4E">
        <w:t xml:space="preserve"> knowledge graph.</w:t>
      </w:r>
    </w:p>
    <w:tbl>
      <w:tblPr>
        <w:tblStyle w:val="GridTable1Light"/>
        <w:tblW w:w="0" w:type="auto"/>
        <w:tblLook w:val="0400" w:firstRow="0" w:lastRow="0" w:firstColumn="0" w:lastColumn="0" w:noHBand="0" w:noVBand="1"/>
      </w:tblPr>
      <w:tblGrid>
        <w:gridCol w:w="3060"/>
        <w:gridCol w:w="2995"/>
        <w:gridCol w:w="2961"/>
      </w:tblGrid>
      <w:tr w:rsidR="00A74FC7" w:rsidRPr="004702A2" w14:paraId="0C751D4B" w14:textId="77777777" w:rsidTr="00465C88">
        <w:tc>
          <w:tcPr>
            <w:tcW w:w="3060" w:type="dxa"/>
          </w:tcPr>
          <w:p w14:paraId="5A4BB00B" w14:textId="77777777" w:rsidR="00A74FC7" w:rsidRPr="004702A2" w:rsidRDefault="00A74FC7" w:rsidP="00465C88">
            <w:pPr>
              <w:pStyle w:val="NoSpacing"/>
              <w:rPr>
                <w:rFonts w:asciiTheme="minorBidi" w:hAnsiTheme="minorBidi"/>
                <w:b/>
                <w:bCs/>
              </w:rPr>
            </w:pPr>
            <w:r w:rsidRPr="004702A2">
              <w:rPr>
                <w:rFonts w:asciiTheme="minorBidi" w:hAnsiTheme="minorBidi"/>
                <w:b/>
                <w:bCs/>
              </w:rPr>
              <w:t>Metanode</w:t>
            </w:r>
          </w:p>
        </w:tc>
        <w:tc>
          <w:tcPr>
            <w:tcW w:w="2995" w:type="dxa"/>
          </w:tcPr>
          <w:p w14:paraId="24AD8E68" w14:textId="78756ABF" w:rsidR="00A74FC7" w:rsidRPr="004702A2" w:rsidRDefault="00A74FC7" w:rsidP="00465C88">
            <w:pPr>
              <w:pStyle w:val="NoSpacing"/>
              <w:rPr>
                <w:rFonts w:asciiTheme="minorBidi" w:hAnsiTheme="minorBidi"/>
                <w:b/>
                <w:bCs/>
              </w:rPr>
            </w:pPr>
            <w:r w:rsidRPr="004702A2">
              <w:rPr>
                <w:rFonts w:asciiTheme="minorBidi" w:hAnsiTheme="minorBidi"/>
                <w:b/>
                <w:bCs/>
              </w:rPr>
              <w:t>Abbr</w:t>
            </w:r>
            <w:r w:rsidR="00C066E0">
              <w:rPr>
                <w:rFonts w:asciiTheme="minorBidi" w:hAnsiTheme="minorBidi"/>
                <w:b/>
                <w:bCs/>
              </w:rPr>
              <w:t>eviation</w:t>
            </w:r>
          </w:p>
        </w:tc>
        <w:tc>
          <w:tcPr>
            <w:tcW w:w="2961" w:type="dxa"/>
          </w:tcPr>
          <w:p w14:paraId="313D01A6" w14:textId="77777777" w:rsidR="00A74FC7" w:rsidRPr="004702A2" w:rsidRDefault="00A74FC7" w:rsidP="00465C88">
            <w:pPr>
              <w:pStyle w:val="NoSpacing"/>
              <w:rPr>
                <w:rFonts w:asciiTheme="minorBidi" w:hAnsiTheme="minorBidi"/>
                <w:b/>
                <w:bCs/>
              </w:rPr>
            </w:pPr>
            <w:r w:rsidRPr="004702A2">
              <w:rPr>
                <w:rFonts w:asciiTheme="minorBidi" w:hAnsiTheme="minorBidi"/>
                <w:b/>
                <w:bCs/>
              </w:rPr>
              <w:t># of nodes</w:t>
            </w:r>
          </w:p>
        </w:tc>
      </w:tr>
      <w:tr w:rsidR="00A74FC7" w:rsidRPr="004702A2" w14:paraId="76E11329" w14:textId="77777777" w:rsidTr="00465C88">
        <w:tc>
          <w:tcPr>
            <w:tcW w:w="3060" w:type="dxa"/>
          </w:tcPr>
          <w:p w14:paraId="03F16D83" w14:textId="77777777" w:rsidR="00A74FC7" w:rsidRPr="004702A2" w:rsidRDefault="00A74FC7" w:rsidP="00465C88">
            <w:pPr>
              <w:pStyle w:val="NoSpacing"/>
              <w:rPr>
                <w:rFonts w:asciiTheme="minorBidi" w:hAnsiTheme="minorBidi"/>
              </w:rPr>
            </w:pPr>
            <w:r w:rsidRPr="004702A2">
              <w:rPr>
                <w:rFonts w:asciiTheme="minorBidi" w:hAnsiTheme="minorBidi"/>
              </w:rPr>
              <w:t>Anatomy</w:t>
            </w:r>
          </w:p>
        </w:tc>
        <w:tc>
          <w:tcPr>
            <w:tcW w:w="2995" w:type="dxa"/>
          </w:tcPr>
          <w:p w14:paraId="6002F4F5" w14:textId="77777777" w:rsidR="00A74FC7" w:rsidRPr="004702A2" w:rsidRDefault="00A74FC7" w:rsidP="00465C88">
            <w:pPr>
              <w:pStyle w:val="NoSpacing"/>
              <w:rPr>
                <w:rFonts w:asciiTheme="minorBidi" w:hAnsiTheme="minorBidi"/>
              </w:rPr>
            </w:pPr>
            <w:r w:rsidRPr="004702A2">
              <w:rPr>
                <w:rFonts w:asciiTheme="minorBidi" w:hAnsiTheme="minorBidi"/>
              </w:rPr>
              <w:t>AN</w:t>
            </w:r>
          </w:p>
        </w:tc>
        <w:tc>
          <w:tcPr>
            <w:tcW w:w="2961" w:type="dxa"/>
          </w:tcPr>
          <w:p w14:paraId="6C7C47F2" w14:textId="77777777" w:rsidR="00A74FC7" w:rsidRPr="004702A2" w:rsidRDefault="00A74FC7" w:rsidP="00465C88">
            <w:pPr>
              <w:pStyle w:val="NoSpacing"/>
              <w:rPr>
                <w:rFonts w:asciiTheme="minorBidi" w:hAnsiTheme="minorBidi"/>
              </w:rPr>
            </w:pPr>
            <w:r w:rsidRPr="004702A2">
              <w:rPr>
                <w:rFonts w:asciiTheme="minorBidi" w:hAnsiTheme="minorBidi"/>
              </w:rPr>
              <w:t>648</w:t>
            </w:r>
          </w:p>
        </w:tc>
      </w:tr>
      <w:tr w:rsidR="00A74FC7" w:rsidRPr="004702A2" w14:paraId="5566E035" w14:textId="77777777" w:rsidTr="00465C88">
        <w:tc>
          <w:tcPr>
            <w:tcW w:w="3060" w:type="dxa"/>
          </w:tcPr>
          <w:p w14:paraId="33A8FCAA" w14:textId="77777777" w:rsidR="00A74FC7" w:rsidRPr="004702A2" w:rsidRDefault="00A74FC7" w:rsidP="00465C88">
            <w:pPr>
              <w:pStyle w:val="NoSpacing"/>
              <w:rPr>
                <w:rFonts w:asciiTheme="minorBidi" w:hAnsiTheme="minorBidi"/>
              </w:rPr>
            </w:pPr>
            <w:r w:rsidRPr="004702A2">
              <w:rPr>
                <w:rFonts w:asciiTheme="minorBidi" w:hAnsiTheme="minorBidi"/>
              </w:rPr>
              <w:t>Compound</w:t>
            </w:r>
          </w:p>
        </w:tc>
        <w:tc>
          <w:tcPr>
            <w:tcW w:w="2995" w:type="dxa"/>
          </w:tcPr>
          <w:p w14:paraId="74F1C778" w14:textId="77777777" w:rsidR="00A74FC7" w:rsidRPr="004702A2" w:rsidRDefault="00A74FC7" w:rsidP="00465C88">
            <w:pPr>
              <w:pStyle w:val="NoSpacing"/>
              <w:rPr>
                <w:rFonts w:asciiTheme="minorBidi" w:hAnsiTheme="minorBidi"/>
              </w:rPr>
            </w:pPr>
            <w:r w:rsidRPr="004702A2">
              <w:rPr>
                <w:rFonts w:asciiTheme="minorBidi" w:hAnsiTheme="minorBidi"/>
              </w:rPr>
              <w:t>CO</w:t>
            </w:r>
          </w:p>
        </w:tc>
        <w:tc>
          <w:tcPr>
            <w:tcW w:w="2961" w:type="dxa"/>
          </w:tcPr>
          <w:p w14:paraId="7A7E2BE5" w14:textId="77777777" w:rsidR="00A74FC7" w:rsidRPr="004702A2" w:rsidRDefault="00A74FC7" w:rsidP="00465C88">
            <w:pPr>
              <w:pStyle w:val="NoSpacing"/>
              <w:rPr>
                <w:rFonts w:asciiTheme="minorBidi" w:hAnsiTheme="minorBidi"/>
              </w:rPr>
            </w:pPr>
            <w:r w:rsidRPr="004702A2">
              <w:rPr>
                <w:rFonts w:asciiTheme="minorBidi" w:hAnsiTheme="minorBidi"/>
              </w:rPr>
              <w:t>4,848</w:t>
            </w:r>
          </w:p>
        </w:tc>
      </w:tr>
      <w:tr w:rsidR="00A74FC7" w:rsidRPr="004702A2" w14:paraId="66CDCCA7" w14:textId="77777777" w:rsidTr="00465C88">
        <w:tc>
          <w:tcPr>
            <w:tcW w:w="3060" w:type="dxa"/>
          </w:tcPr>
          <w:p w14:paraId="66B4405F" w14:textId="77777777" w:rsidR="00A74FC7" w:rsidRPr="004702A2" w:rsidRDefault="00A74FC7" w:rsidP="00465C88">
            <w:pPr>
              <w:pStyle w:val="NoSpacing"/>
              <w:rPr>
                <w:rFonts w:asciiTheme="minorBidi" w:hAnsiTheme="minorBidi"/>
              </w:rPr>
            </w:pPr>
            <w:r w:rsidRPr="004702A2">
              <w:rPr>
                <w:rFonts w:asciiTheme="minorBidi" w:hAnsiTheme="minorBidi"/>
              </w:rPr>
              <w:t>Disease</w:t>
            </w:r>
          </w:p>
        </w:tc>
        <w:tc>
          <w:tcPr>
            <w:tcW w:w="2995" w:type="dxa"/>
          </w:tcPr>
          <w:p w14:paraId="2C1664AA" w14:textId="77777777" w:rsidR="00A74FC7" w:rsidRPr="004702A2" w:rsidRDefault="00A74FC7" w:rsidP="00465C88">
            <w:pPr>
              <w:pStyle w:val="NoSpacing"/>
              <w:rPr>
                <w:rFonts w:asciiTheme="minorBidi" w:hAnsiTheme="minorBidi"/>
              </w:rPr>
            </w:pPr>
            <w:r w:rsidRPr="004702A2">
              <w:rPr>
                <w:rFonts w:asciiTheme="minorBidi" w:hAnsiTheme="minorBidi"/>
              </w:rPr>
              <w:t>DI</w:t>
            </w:r>
          </w:p>
        </w:tc>
        <w:tc>
          <w:tcPr>
            <w:tcW w:w="2961" w:type="dxa"/>
          </w:tcPr>
          <w:p w14:paraId="722093AA" w14:textId="77777777" w:rsidR="00A74FC7" w:rsidRPr="004702A2" w:rsidRDefault="00A74FC7" w:rsidP="00465C88">
            <w:pPr>
              <w:pStyle w:val="NoSpacing"/>
              <w:rPr>
                <w:rFonts w:asciiTheme="minorBidi" w:hAnsiTheme="minorBidi"/>
              </w:rPr>
            </w:pPr>
            <w:r w:rsidRPr="004702A2">
              <w:rPr>
                <w:rFonts w:asciiTheme="minorBidi" w:hAnsiTheme="minorBidi"/>
              </w:rPr>
              <w:t>10,918</w:t>
            </w:r>
          </w:p>
        </w:tc>
      </w:tr>
      <w:tr w:rsidR="00A74FC7" w:rsidRPr="004702A2" w14:paraId="096802DA" w14:textId="77777777" w:rsidTr="00465C88">
        <w:tc>
          <w:tcPr>
            <w:tcW w:w="3060" w:type="dxa"/>
          </w:tcPr>
          <w:p w14:paraId="00311217" w14:textId="77777777" w:rsidR="00A74FC7" w:rsidRPr="004702A2" w:rsidRDefault="00A74FC7" w:rsidP="00465C88">
            <w:pPr>
              <w:pStyle w:val="NoSpacing"/>
              <w:rPr>
                <w:rFonts w:asciiTheme="minorBidi" w:hAnsiTheme="minorBidi"/>
              </w:rPr>
            </w:pPr>
            <w:r w:rsidRPr="004702A2">
              <w:rPr>
                <w:rFonts w:asciiTheme="minorBidi" w:hAnsiTheme="minorBidi"/>
              </w:rPr>
              <w:t>Gene</w:t>
            </w:r>
          </w:p>
        </w:tc>
        <w:tc>
          <w:tcPr>
            <w:tcW w:w="2995" w:type="dxa"/>
          </w:tcPr>
          <w:p w14:paraId="758FB3A6" w14:textId="77777777" w:rsidR="00A74FC7" w:rsidRPr="004702A2" w:rsidRDefault="00A74FC7" w:rsidP="00465C88">
            <w:pPr>
              <w:pStyle w:val="NoSpacing"/>
              <w:rPr>
                <w:rFonts w:asciiTheme="minorBidi" w:hAnsiTheme="minorBidi"/>
              </w:rPr>
            </w:pPr>
            <w:r w:rsidRPr="004702A2">
              <w:rPr>
                <w:rFonts w:asciiTheme="minorBidi" w:hAnsiTheme="minorBidi"/>
              </w:rPr>
              <w:t>GE</w:t>
            </w:r>
          </w:p>
        </w:tc>
        <w:tc>
          <w:tcPr>
            <w:tcW w:w="2961" w:type="dxa"/>
          </w:tcPr>
          <w:p w14:paraId="24EBE975" w14:textId="77777777" w:rsidR="00A74FC7" w:rsidRPr="004702A2" w:rsidRDefault="00A74FC7" w:rsidP="00465C88">
            <w:pPr>
              <w:pStyle w:val="NoSpacing"/>
              <w:rPr>
                <w:rFonts w:asciiTheme="minorBidi" w:hAnsiTheme="minorBidi"/>
              </w:rPr>
            </w:pPr>
            <w:r w:rsidRPr="004702A2">
              <w:rPr>
                <w:rFonts w:asciiTheme="minorBidi" w:hAnsiTheme="minorBidi"/>
              </w:rPr>
              <w:t>30,995</w:t>
            </w:r>
          </w:p>
        </w:tc>
      </w:tr>
      <w:tr w:rsidR="00A74FC7" w:rsidRPr="004702A2" w14:paraId="72871B45" w14:textId="77777777" w:rsidTr="00465C88">
        <w:tc>
          <w:tcPr>
            <w:tcW w:w="3060" w:type="dxa"/>
          </w:tcPr>
          <w:p w14:paraId="76421466" w14:textId="77777777" w:rsidR="00A74FC7" w:rsidRPr="004702A2" w:rsidRDefault="00A74FC7" w:rsidP="00465C88">
            <w:pPr>
              <w:pStyle w:val="NoSpacing"/>
              <w:rPr>
                <w:rFonts w:asciiTheme="minorBidi" w:hAnsiTheme="minorBidi"/>
              </w:rPr>
            </w:pPr>
            <w:r w:rsidRPr="004702A2">
              <w:rPr>
                <w:rFonts w:asciiTheme="minorBidi" w:hAnsiTheme="minorBidi"/>
              </w:rPr>
              <w:t>Gene Ontology</w:t>
            </w:r>
          </w:p>
        </w:tc>
        <w:tc>
          <w:tcPr>
            <w:tcW w:w="2995" w:type="dxa"/>
          </w:tcPr>
          <w:p w14:paraId="60157787" w14:textId="77777777" w:rsidR="00A74FC7" w:rsidRPr="004702A2" w:rsidRDefault="00A74FC7" w:rsidP="00465C88">
            <w:pPr>
              <w:pStyle w:val="NoSpacing"/>
              <w:rPr>
                <w:rFonts w:asciiTheme="minorBidi" w:hAnsiTheme="minorBidi"/>
              </w:rPr>
            </w:pPr>
            <w:r w:rsidRPr="004702A2">
              <w:rPr>
                <w:rFonts w:asciiTheme="minorBidi" w:hAnsiTheme="minorBidi"/>
              </w:rPr>
              <w:t>GO</w:t>
            </w:r>
          </w:p>
        </w:tc>
        <w:tc>
          <w:tcPr>
            <w:tcW w:w="2961" w:type="dxa"/>
          </w:tcPr>
          <w:p w14:paraId="3297543B" w14:textId="77777777" w:rsidR="00A74FC7" w:rsidRPr="004702A2" w:rsidRDefault="00A74FC7" w:rsidP="00465C88">
            <w:pPr>
              <w:pStyle w:val="NoSpacing"/>
              <w:rPr>
                <w:rFonts w:asciiTheme="minorBidi" w:hAnsiTheme="minorBidi"/>
              </w:rPr>
            </w:pPr>
            <w:r w:rsidRPr="004702A2">
              <w:rPr>
                <w:rFonts w:asciiTheme="minorBidi" w:hAnsiTheme="minorBidi"/>
              </w:rPr>
              <w:t>14,153</w:t>
            </w:r>
          </w:p>
        </w:tc>
      </w:tr>
      <w:tr w:rsidR="00A74FC7" w:rsidRPr="004702A2" w14:paraId="552873B2" w14:textId="77777777" w:rsidTr="00465C88">
        <w:tc>
          <w:tcPr>
            <w:tcW w:w="3060" w:type="dxa"/>
          </w:tcPr>
          <w:p w14:paraId="442E1CFA" w14:textId="77777777" w:rsidR="00A74FC7" w:rsidRPr="004702A2" w:rsidRDefault="00A74FC7" w:rsidP="00465C88">
            <w:pPr>
              <w:pStyle w:val="NoSpacing"/>
              <w:rPr>
                <w:rFonts w:asciiTheme="minorBidi" w:hAnsiTheme="minorBidi"/>
              </w:rPr>
            </w:pPr>
            <w:r w:rsidRPr="004702A2">
              <w:rPr>
                <w:rFonts w:asciiTheme="minorBidi" w:hAnsiTheme="minorBidi"/>
              </w:rPr>
              <w:t>Pharmacologic Class</w:t>
            </w:r>
          </w:p>
        </w:tc>
        <w:tc>
          <w:tcPr>
            <w:tcW w:w="2995" w:type="dxa"/>
          </w:tcPr>
          <w:p w14:paraId="381A86DA" w14:textId="77777777" w:rsidR="00A74FC7" w:rsidRPr="004702A2" w:rsidRDefault="00A74FC7" w:rsidP="00465C88">
            <w:pPr>
              <w:pStyle w:val="NoSpacing"/>
              <w:rPr>
                <w:rFonts w:asciiTheme="minorBidi" w:hAnsiTheme="minorBidi"/>
              </w:rPr>
            </w:pPr>
            <w:r w:rsidRPr="004702A2">
              <w:rPr>
                <w:rFonts w:asciiTheme="minorBidi" w:hAnsiTheme="minorBidi"/>
              </w:rPr>
              <w:t>PC</w:t>
            </w:r>
          </w:p>
        </w:tc>
        <w:tc>
          <w:tcPr>
            <w:tcW w:w="2961" w:type="dxa"/>
          </w:tcPr>
          <w:p w14:paraId="6CB41F7A" w14:textId="77777777" w:rsidR="00A74FC7" w:rsidRPr="004702A2" w:rsidRDefault="00A74FC7" w:rsidP="00465C88">
            <w:pPr>
              <w:pStyle w:val="NoSpacing"/>
              <w:rPr>
                <w:rFonts w:asciiTheme="minorBidi" w:hAnsiTheme="minorBidi"/>
              </w:rPr>
            </w:pPr>
            <w:r w:rsidRPr="004702A2">
              <w:rPr>
                <w:rFonts w:asciiTheme="minorBidi" w:hAnsiTheme="minorBidi"/>
              </w:rPr>
              <w:t>1,420</w:t>
            </w:r>
          </w:p>
        </w:tc>
      </w:tr>
      <w:tr w:rsidR="00A74FC7" w:rsidRPr="004702A2" w14:paraId="01D1E9F6" w14:textId="77777777" w:rsidTr="00465C88">
        <w:tc>
          <w:tcPr>
            <w:tcW w:w="3060" w:type="dxa"/>
          </w:tcPr>
          <w:p w14:paraId="0BEB4E8E" w14:textId="77777777" w:rsidR="00A74FC7" w:rsidRPr="004702A2" w:rsidRDefault="00A74FC7" w:rsidP="00465C88">
            <w:pPr>
              <w:pStyle w:val="NoSpacing"/>
              <w:rPr>
                <w:rFonts w:asciiTheme="minorBidi" w:hAnsiTheme="minorBidi"/>
              </w:rPr>
            </w:pPr>
            <w:r w:rsidRPr="004702A2">
              <w:rPr>
                <w:rFonts w:asciiTheme="minorBidi" w:hAnsiTheme="minorBidi"/>
              </w:rPr>
              <w:t>Pathway</w:t>
            </w:r>
          </w:p>
        </w:tc>
        <w:tc>
          <w:tcPr>
            <w:tcW w:w="2995" w:type="dxa"/>
          </w:tcPr>
          <w:p w14:paraId="5D315DB9" w14:textId="77777777" w:rsidR="00A74FC7" w:rsidRPr="004702A2" w:rsidRDefault="00A74FC7" w:rsidP="00465C88">
            <w:pPr>
              <w:pStyle w:val="NoSpacing"/>
              <w:rPr>
                <w:rFonts w:asciiTheme="minorBidi" w:hAnsiTheme="minorBidi"/>
              </w:rPr>
            </w:pPr>
            <w:r w:rsidRPr="004702A2">
              <w:rPr>
                <w:rFonts w:asciiTheme="minorBidi" w:hAnsiTheme="minorBidi"/>
              </w:rPr>
              <w:t>PW</w:t>
            </w:r>
          </w:p>
        </w:tc>
        <w:tc>
          <w:tcPr>
            <w:tcW w:w="2961" w:type="dxa"/>
          </w:tcPr>
          <w:p w14:paraId="49E56EA1" w14:textId="77777777" w:rsidR="00A74FC7" w:rsidRPr="004702A2" w:rsidRDefault="00A74FC7" w:rsidP="00465C88">
            <w:pPr>
              <w:pStyle w:val="NoSpacing"/>
              <w:rPr>
                <w:rFonts w:asciiTheme="minorBidi" w:hAnsiTheme="minorBidi"/>
              </w:rPr>
            </w:pPr>
            <w:r w:rsidRPr="004702A2">
              <w:rPr>
                <w:rFonts w:asciiTheme="minorBidi" w:hAnsiTheme="minorBidi"/>
              </w:rPr>
              <w:t>2,344</w:t>
            </w:r>
          </w:p>
        </w:tc>
      </w:tr>
      <w:tr w:rsidR="00A74FC7" w:rsidRPr="004702A2" w14:paraId="78F36556" w14:textId="77777777" w:rsidTr="00465C88">
        <w:tc>
          <w:tcPr>
            <w:tcW w:w="3060" w:type="dxa"/>
          </w:tcPr>
          <w:p w14:paraId="6D09432E" w14:textId="77777777" w:rsidR="00A74FC7" w:rsidRPr="004702A2" w:rsidRDefault="00A74FC7" w:rsidP="00465C88">
            <w:pPr>
              <w:pStyle w:val="NoSpacing"/>
              <w:rPr>
                <w:rFonts w:asciiTheme="minorBidi" w:hAnsiTheme="minorBidi"/>
              </w:rPr>
            </w:pPr>
            <w:r w:rsidRPr="004702A2">
              <w:rPr>
                <w:rFonts w:asciiTheme="minorBidi" w:hAnsiTheme="minorBidi"/>
              </w:rPr>
              <w:t>Side Effect</w:t>
            </w:r>
          </w:p>
        </w:tc>
        <w:tc>
          <w:tcPr>
            <w:tcW w:w="2995" w:type="dxa"/>
          </w:tcPr>
          <w:p w14:paraId="17631A20" w14:textId="77777777" w:rsidR="00A74FC7" w:rsidRPr="004702A2" w:rsidRDefault="00A74FC7" w:rsidP="00465C88">
            <w:pPr>
              <w:pStyle w:val="NoSpacing"/>
              <w:rPr>
                <w:rFonts w:asciiTheme="minorBidi" w:hAnsiTheme="minorBidi"/>
              </w:rPr>
            </w:pPr>
            <w:r w:rsidRPr="004702A2">
              <w:rPr>
                <w:rFonts w:asciiTheme="minorBidi" w:hAnsiTheme="minorBidi"/>
              </w:rPr>
              <w:t>SE</w:t>
            </w:r>
          </w:p>
        </w:tc>
        <w:tc>
          <w:tcPr>
            <w:tcW w:w="2961" w:type="dxa"/>
          </w:tcPr>
          <w:p w14:paraId="4FEE02EF" w14:textId="77777777" w:rsidR="00A74FC7" w:rsidRPr="004702A2" w:rsidRDefault="00A74FC7" w:rsidP="00465C88">
            <w:pPr>
              <w:pStyle w:val="NoSpacing"/>
              <w:rPr>
                <w:rFonts w:asciiTheme="minorBidi" w:hAnsiTheme="minorBidi"/>
              </w:rPr>
            </w:pPr>
            <w:r w:rsidRPr="004702A2">
              <w:rPr>
                <w:rFonts w:asciiTheme="minorBidi" w:hAnsiTheme="minorBidi"/>
              </w:rPr>
              <w:t>7,901</w:t>
            </w:r>
          </w:p>
        </w:tc>
      </w:tr>
      <w:tr w:rsidR="00A74FC7" w:rsidRPr="004702A2" w14:paraId="50B7DFB3" w14:textId="77777777" w:rsidTr="00465C88">
        <w:tc>
          <w:tcPr>
            <w:tcW w:w="3060" w:type="dxa"/>
          </w:tcPr>
          <w:p w14:paraId="2C837E44" w14:textId="77777777" w:rsidR="00A74FC7" w:rsidRPr="004702A2" w:rsidRDefault="00A74FC7" w:rsidP="00465C88">
            <w:pPr>
              <w:pStyle w:val="NoSpacing"/>
              <w:rPr>
                <w:rFonts w:asciiTheme="minorBidi" w:hAnsiTheme="minorBidi"/>
                <w:i/>
                <w:iCs/>
              </w:rPr>
            </w:pPr>
            <w:r w:rsidRPr="004702A2">
              <w:rPr>
                <w:rFonts w:asciiTheme="minorBidi" w:hAnsiTheme="minorBidi"/>
                <w:i/>
                <w:iCs/>
              </w:rPr>
              <w:t>Total</w:t>
            </w:r>
          </w:p>
        </w:tc>
        <w:tc>
          <w:tcPr>
            <w:tcW w:w="2995" w:type="dxa"/>
          </w:tcPr>
          <w:p w14:paraId="4B8FD171" w14:textId="77777777" w:rsidR="00A74FC7" w:rsidRPr="004702A2" w:rsidRDefault="00A74FC7" w:rsidP="00465C88">
            <w:pPr>
              <w:pStyle w:val="NoSpacing"/>
              <w:rPr>
                <w:rFonts w:asciiTheme="minorBidi" w:hAnsiTheme="minorBidi"/>
                <w:i/>
                <w:iCs/>
              </w:rPr>
            </w:pPr>
          </w:p>
        </w:tc>
        <w:tc>
          <w:tcPr>
            <w:tcW w:w="2961" w:type="dxa"/>
          </w:tcPr>
          <w:p w14:paraId="6762B49D" w14:textId="77777777" w:rsidR="00A74FC7" w:rsidRPr="004702A2" w:rsidRDefault="00A74FC7" w:rsidP="00465C88">
            <w:pPr>
              <w:pStyle w:val="NoSpacing"/>
              <w:rPr>
                <w:rFonts w:asciiTheme="minorBidi" w:hAnsiTheme="minorBidi"/>
                <w:i/>
                <w:iCs/>
              </w:rPr>
            </w:pPr>
            <w:r w:rsidRPr="004702A2">
              <w:rPr>
                <w:rFonts w:asciiTheme="minorBidi" w:hAnsiTheme="minorBidi"/>
                <w:i/>
                <w:iCs/>
              </w:rPr>
              <w:t>73,227</w:t>
            </w:r>
          </w:p>
        </w:tc>
      </w:tr>
      <w:tr w:rsidR="00A74FC7" w:rsidRPr="004702A2" w14:paraId="477F57AC" w14:textId="77777777" w:rsidTr="00465C88">
        <w:tc>
          <w:tcPr>
            <w:tcW w:w="3060" w:type="dxa"/>
          </w:tcPr>
          <w:p w14:paraId="390DA8C0" w14:textId="77777777" w:rsidR="00A74FC7" w:rsidRPr="004702A2" w:rsidRDefault="00A74FC7" w:rsidP="00465C88">
            <w:pPr>
              <w:pStyle w:val="NoSpacing"/>
              <w:rPr>
                <w:rFonts w:asciiTheme="minorBidi" w:hAnsiTheme="minorBidi"/>
              </w:rPr>
            </w:pPr>
          </w:p>
        </w:tc>
        <w:tc>
          <w:tcPr>
            <w:tcW w:w="2995" w:type="dxa"/>
          </w:tcPr>
          <w:p w14:paraId="5C0F959B" w14:textId="77777777" w:rsidR="00A74FC7" w:rsidRPr="004702A2" w:rsidRDefault="00A74FC7" w:rsidP="00465C88">
            <w:pPr>
              <w:pStyle w:val="NoSpacing"/>
              <w:rPr>
                <w:rFonts w:asciiTheme="minorBidi" w:hAnsiTheme="minorBidi"/>
              </w:rPr>
            </w:pPr>
          </w:p>
        </w:tc>
        <w:tc>
          <w:tcPr>
            <w:tcW w:w="2961" w:type="dxa"/>
          </w:tcPr>
          <w:p w14:paraId="5CEB3C90" w14:textId="77777777" w:rsidR="00A74FC7" w:rsidRPr="004702A2" w:rsidRDefault="00A74FC7" w:rsidP="00465C88">
            <w:pPr>
              <w:pStyle w:val="NoSpacing"/>
              <w:rPr>
                <w:rFonts w:asciiTheme="minorBidi" w:hAnsiTheme="minorBidi"/>
              </w:rPr>
            </w:pPr>
          </w:p>
        </w:tc>
      </w:tr>
      <w:tr w:rsidR="00A74FC7" w:rsidRPr="004702A2" w14:paraId="6386D0CA" w14:textId="77777777" w:rsidTr="00465C88">
        <w:tc>
          <w:tcPr>
            <w:tcW w:w="3060" w:type="dxa"/>
          </w:tcPr>
          <w:p w14:paraId="7B5348E2" w14:textId="77777777" w:rsidR="00A74FC7" w:rsidRPr="004702A2" w:rsidRDefault="00A74FC7" w:rsidP="00465C88">
            <w:pPr>
              <w:pStyle w:val="NoSpacing"/>
              <w:rPr>
                <w:rFonts w:asciiTheme="minorBidi" w:hAnsiTheme="minorBidi"/>
                <w:b/>
                <w:bCs/>
              </w:rPr>
            </w:pPr>
            <w:r w:rsidRPr="004702A2">
              <w:rPr>
                <w:rFonts w:asciiTheme="minorBidi" w:hAnsiTheme="minorBidi"/>
                <w:b/>
                <w:bCs/>
              </w:rPr>
              <w:t>Metaedge</w:t>
            </w:r>
          </w:p>
        </w:tc>
        <w:tc>
          <w:tcPr>
            <w:tcW w:w="2995" w:type="dxa"/>
          </w:tcPr>
          <w:p w14:paraId="451FF96B" w14:textId="23AE18C5" w:rsidR="00A74FC7" w:rsidRPr="004702A2" w:rsidRDefault="00A74FC7" w:rsidP="00465C88">
            <w:pPr>
              <w:pStyle w:val="NoSpacing"/>
              <w:rPr>
                <w:rFonts w:asciiTheme="minorBidi" w:hAnsiTheme="minorBidi"/>
                <w:b/>
                <w:bCs/>
              </w:rPr>
            </w:pPr>
            <w:r w:rsidRPr="004702A2">
              <w:rPr>
                <w:rFonts w:asciiTheme="minorBidi" w:hAnsiTheme="minorBidi"/>
                <w:b/>
                <w:bCs/>
              </w:rPr>
              <w:t>Abbr</w:t>
            </w:r>
            <w:r w:rsidR="00C066E0">
              <w:rPr>
                <w:rFonts w:asciiTheme="minorBidi" w:hAnsiTheme="minorBidi"/>
                <w:b/>
                <w:bCs/>
              </w:rPr>
              <w:t>eviation</w:t>
            </w:r>
          </w:p>
        </w:tc>
        <w:tc>
          <w:tcPr>
            <w:tcW w:w="2961" w:type="dxa"/>
          </w:tcPr>
          <w:p w14:paraId="76B04653" w14:textId="77777777" w:rsidR="00A74FC7" w:rsidRPr="004702A2" w:rsidRDefault="00A74FC7" w:rsidP="00465C88">
            <w:pPr>
              <w:pStyle w:val="NoSpacing"/>
              <w:rPr>
                <w:rFonts w:asciiTheme="minorBidi" w:hAnsiTheme="minorBidi"/>
                <w:b/>
                <w:bCs/>
              </w:rPr>
            </w:pPr>
            <w:r w:rsidRPr="004702A2">
              <w:rPr>
                <w:rFonts w:asciiTheme="minorBidi" w:hAnsiTheme="minorBidi"/>
                <w:b/>
                <w:bCs/>
              </w:rPr>
              <w:t># of edges</w:t>
            </w:r>
          </w:p>
        </w:tc>
      </w:tr>
      <w:tr w:rsidR="00A74FC7" w:rsidRPr="004702A2" w14:paraId="760E2E33" w14:textId="77777777" w:rsidTr="00465C88">
        <w:tc>
          <w:tcPr>
            <w:tcW w:w="3060" w:type="dxa"/>
          </w:tcPr>
          <w:p w14:paraId="4604D223" w14:textId="77777777" w:rsidR="00A74FC7" w:rsidRPr="004702A2" w:rsidRDefault="00A74FC7" w:rsidP="00465C88">
            <w:pPr>
              <w:pStyle w:val="NoSpacing"/>
              <w:rPr>
                <w:rFonts w:asciiTheme="minorBidi" w:hAnsiTheme="minorBidi"/>
              </w:rPr>
            </w:pPr>
            <w:r w:rsidRPr="004702A2">
              <w:rPr>
                <w:rFonts w:asciiTheme="minorBidi" w:hAnsiTheme="minorBidi"/>
              </w:rPr>
              <w:t>associated</w:t>
            </w:r>
          </w:p>
        </w:tc>
        <w:tc>
          <w:tcPr>
            <w:tcW w:w="2995" w:type="dxa"/>
          </w:tcPr>
          <w:p w14:paraId="41FE731D" w14:textId="77777777" w:rsidR="00A74FC7" w:rsidRPr="004702A2" w:rsidRDefault="00A74FC7" w:rsidP="00465C88">
            <w:pPr>
              <w:pStyle w:val="NoSpacing"/>
              <w:rPr>
                <w:rFonts w:asciiTheme="minorBidi" w:hAnsiTheme="minorBidi"/>
              </w:rPr>
            </w:pPr>
            <w:r w:rsidRPr="004702A2">
              <w:rPr>
                <w:rFonts w:asciiTheme="minorBidi" w:hAnsiTheme="minorBidi"/>
              </w:rPr>
              <w:t>DI</w:t>
            </w:r>
            <w:r>
              <w:rPr>
                <w:rFonts w:asciiTheme="minorBidi" w:hAnsiTheme="minorBidi"/>
              </w:rPr>
              <w:t>=asw=</w:t>
            </w:r>
            <w:r w:rsidRPr="004702A2">
              <w:rPr>
                <w:rFonts w:asciiTheme="minorBidi" w:hAnsiTheme="minorBidi"/>
              </w:rPr>
              <w:t>GE</w:t>
            </w:r>
          </w:p>
        </w:tc>
        <w:tc>
          <w:tcPr>
            <w:tcW w:w="2961" w:type="dxa"/>
          </w:tcPr>
          <w:p w14:paraId="5992F6AD" w14:textId="77777777" w:rsidR="00A74FC7" w:rsidRPr="004702A2" w:rsidRDefault="00A74FC7" w:rsidP="00465C88">
            <w:pPr>
              <w:pStyle w:val="NoSpacing"/>
              <w:rPr>
                <w:rFonts w:asciiTheme="minorBidi" w:hAnsiTheme="minorBidi"/>
              </w:rPr>
            </w:pPr>
            <w:r w:rsidRPr="004702A2">
              <w:rPr>
                <w:rFonts w:asciiTheme="minorBidi" w:hAnsiTheme="minorBidi"/>
              </w:rPr>
              <w:t>772,214</w:t>
            </w:r>
          </w:p>
        </w:tc>
      </w:tr>
      <w:tr w:rsidR="00A74FC7" w:rsidRPr="004702A2" w14:paraId="58B45423" w14:textId="77777777" w:rsidTr="00465C88">
        <w:tc>
          <w:tcPr>
            <w:tcW w:w="3060" w:type="dxa"/>
          </w:tcPr>
          <w:p w14:paraId="190F5530" w14:textId="77777777" w:rsidR="00A74FC7" w:rsidRPr="004702A2" w:rsidRDefault="00A74FC7" w:rsidP="00465C88">
            <w:pPr>
              <w:pStyle w:val="NoSpacing"/>
              <w:rPr>
                <w:rFonts w:asciiTheme="minorBidi" w:hAnsiTheme="minorBidi"/>
              </w:rPr>
            </w:pPr>
            <w:r w:rsidRPr="004702A2">
              <w:rPr>
                <w:rFonts w:asciiTheme="minorBidi" w:hAnsiTheme="minorBidi"/>
              </w:rPr>
              <w:t>binds_to</w:t>
            </w:r>
          </w:p>
        </w:tc>
        <w:tc>
          <w:tcPr>
            <w:tcW w:w="2995" w:type="dxa"/>
          </w:tcPr>
          <w:p w14:paraId="7C43D33F" w14:textId="77777777" w:rsidR="00A74FC7" w:rsidRPr="004702A2" w:rsidRDefault="00A74FC7" w:rsidP="00465C88">
            <w:pPr>
              <w:pStyle w:val="NoSpacing"/>
              <w:rPr>
                <w:rFonts w:asciiTheme="minorBidi" w:hAnsiTheme="minorBidi"/>
              </w:rPr>
            </w:pPr>
            <w:r w:rsidRPr="004702A2">
              <w:rPr>
                <w:rFonts w:asciiTheme="minorBidi" w:hAnsiTheme="minorBidi"/>
              </w:rPr>
              <w:t>CO=bin=GE</w:t>
            </w:r>
          </w:p>
        </w:tc>
        <w:tc>
          <w:tcPr>
            <w:tcW w:w="2961" w:type="dxa"/>
          </w:tcPr>
          <w:p w14:paraId="510C1CA9" w14:textId="77777777" w:rsidR="00A74FC7" w:rsidRPr="004702A2" w:rsidRDefault="00A74FC7" w:rsidP="00465C88">
            <w:pPr>
              <w:pStyle w:val="NoSpacing"/>
              <w:rPr>
                <w:rFonts w:asciiTheme="minorBidi" w:hAnsiTheme="minorBidi"/>
              </w:rPr>
            </w:pPr>
            <w:r w:rsidRPr="004702A2">
              <w:rPr>
                <w:rFonts w:asciiTheme="minorBidi" w:hAnsiTheme="minorBidi"/>
              </w:rPr>
              <w:t>35,565</w:t>
            </w:r>
          </w:p>
        </w:tc>
      </w:tr>
      <w:tr w:rsidR="00A74FC7" w:rsidRPr="004702A2" w14:paraId="3E3F1797" w14:textId="77777777" w:rsidTr="00465C88">
        <w:tc>
          <w:tcPr>
            <w:tcW w:w="3060" w:type="dxa"/>
          </w:tcPr>
          <w:p w14:paraId="190CAD44" w14:textId="77777777" w:rsidR="00A74FC7" w:rsidRPr="004702A2" w:rsidRDefault="00A74FC7" w:rsidP="00465C88">
            <w:pPr>
              <w:pStyle w:val="NoSpacing"/>
              <w:rPr>
                <w:rFonts w:asciiTheme="minorBidi" w:hAnsiTheme="minorBidi"/>
              </w:rPr>
            </w:pPr>
            <w:r w:rsidRPr="004702A2">
              <w:rPr>
                <w:rFonts w:asciiTheme="minorBidi" w:hAnsiTheme="minorBidi"/>
              </w:rPr>
              <w:t>biological_process</w:t>
            </w:r>
          </w:p>
        </w:tc>
        <w:tc>
          <w:tcPr>
            <w:tcW w:w="2995" w:type="dxa"/>
          </w:tcPr>
          <w:p w14:paraId="165FC86C" w14:textId="77777777" w:rsidR="00A74FC7" w:rsidRPr="004702A2" w:rsidRDefault="00A74FC7" w:rsidP="00465C88">
            <w:pPr>
              <w:pStyle w:val="NoSpacing"/>
              <w:rPr>
                <w:rFonts w:asciiTheme="minorBidi" w:hAnsiTheme="minorBidi"/>
              </w:rPr>
            </w:pPr>
            <w:r w:rsidRPr="004702A2">
              <w:rPr>
                <w:rFonts w:asciiTheme="minorBidi" w:hAnsiTheme="minorBidi"/>
              </w:rPr>
              <w:t>GE=bip=GO</w:t>
            </w:r>
          </w:p>
        </w:tc>
        <w:tc>
          <w:tcPr>
            <w:tcW w:w="2961" w:type="dxa"/>
          </w:tcPr>
          <w:p w14:paraId="73988BFB" w14:textId="77777777" w:rsidR="00A74FC7" w:rsidRPr="004702A2" w:rsidRDefault="00A74FC7" w:rsidP="00465C88">
            <w:pPr>
              <w:pStyle w:val="NoSpacing"/>
              <w:rPr>
                <w:rFonts w:asciiTheme="minorBidi" w:hAnsiTheme="minorBidi"/>
              </w:rPr>
            </w:pPr>
            <w:r w:rsidRPr="004702A2">
              <w:rPr>
                <w:rFonts w:asciiTheme="minorBidi" w:hAnsiTheme="minorBidi"/>
              </w:rPr>
              <w:t>81,787</w:t>
            </w:r>
          </w:p>
        </w:tc>
      </w:tr>
      <w:tr w:rsidR="00A74FC7" w:rsidRPr="004702A2" w14:paraId="373CC91C" w14:textId="77777777" w:rsidTr="00465C88">
        <w:tc>
          <w:tcPr>
            <w:tcW w:w="3060" w:type="dxa"/>
          </w:tcPr>
          <w:p w14:paraId="1578DBFE" w14:textId="77777777" w:rsidR="00A74FC7" w:rsidRPr="004702A2" w:rsidRDefault="00A74FC7" w:rsidP="00465C88">
            <w:pPr>
              <w:pStyle w:val="NoSpacing"/>
              <w:rPr>
                <w:rFonts w:asciiTheme="minorBidi" w:hAnsiTheme="minorBidi"/>
              </w:rPr>
            </w:pPr>
            <w:r w:rsidRPr="004702A2">
              <w:rPr>
                <w:rFonts w:asciiTheme="minorBidi" w:hAnsiTheme="minorBidi"/>
              </w:rPr>
              <w:t>categorized_in</w:t>
            </w:r>
          </w:p>
        </w:tc>
        <w:tc>
          <w:tcPr>
            <w:tcW w:w="2995" w:type="dxa"/>
          </w:tcPr>
          <w:p w14:paraId="589C5479" w14:textId="77777777" w:rsidR="00A74FC7" w:rsidRPr="004702A2" w:rsidRDefault="00A74FC7" w:rsidP="00465C88">
            <w:pPr>
              <w:pStyle w:val="NoSpacing"/>
              <w:rPr>
                <w:rFonts w:asciiTheme="minorBidi" w:hAnsiTheme="minorBidi"/>
              </w:rPr>
            </w:pPr>
            <w:r w:rsidRPr="004702A2">
              <w:rPr>
                <w:rFonts w:asciiTheme="minorBidi" w:hAnsiTheme="minorBidi"/>
              </w:rPr>
              <w:t>CO=cat=PC</w:t>
            </w:r>
          </w:p>
        </w:tc>
        <w:tc>
          <w:tcPr>
            <w:tcW w:w="2961" w:type="dxa"/>
          </w:tcPr>
          <w:p w14:paraId="00617E74" w14:textId="77777777" w:rsidR="00A74FC7" w:rsidRPr="004702A2" w:rsidRDefault="00A74FC7" w:rsidP="00465C88">
            <w:pPr>
              <w:pStyle w:val="NoSpacing"/>
              <w:rPr>
                <w:rFonts w:asciiTheme="minorBidi" w:hAnsiTheme="minorBidi"/>
              </w:rPr>
            </w:pPr>
            <w:r w:rsidRPr="004702A2">
              <w:rPr>
                <w:rFonts w:asciiTheme="minorBidi" w:hAnsiTheme="minorBidi"/>
              </w:rPr>
              <w:t>21,207</w:t>
            </w:r>
          </w:p>
        </w:tc>
      </w:tr>
      <w:tr w:rsidR="00A74FC7" w:rsidRPr="004702A2" w14:paraId="17BFCB8F" w14:textId="77777777" w:rsidTr="00465C88">
        <w:tc>
          <w:tcPr>
            <w:tcW w:w="3060" w:type="dxa"/>
          </w:tcPr>
          <w:p w14:paraId="31FC0E04" w14:textId="77777777" w:rsidR="00A74FC7" w:rsidRPr="004702A2" w:rsidRDefault="00A74FC7" w:rsidP="00465C88">
            <w:pPr>
              <w:pStyle w:val="NoSpacing"/>
              <w:rPr>
                <w:rFonts w:asciiTheme="minorBidi" w:hAnsiTheme="minorBidi"/>
              </w:rPr>
            </w:pPr>
            <w:r w:rsidRPr="004702A2">
              <w:rPr>
                <w:rFonts w:asciiTheme="minorBidi" w:hAnsiTheme="minorBidi"/>
              </w:rPr>
              <w:t>causes</w:t>
            </w:r>
          </w:p>
        </w:tc>
        <w:tc>
          <w:tcPr>
            <w:tcW w:w="2995" w:type="dxa"/>
          </w:tcPr>
          <w:p w14:paraId="2DB28553" w14:textId="77777777" w:rsidR="00A74FC7" w:rsidRPr="004702A2" w:rsidRDefault="00A74FC7" w:rsidP="00465C88">
            <w:pPr>
              <w:pStyle w:val="NoSpacing"/>
              <w:rPr>
                <w:rFonts w:asciiTheme="minorBidi" w:hAnsiTheme="minorBidi"/>
              </w:rPr>
            </w:pPr>
            <w:r w:rsidRPr="004702A2">
              <w:rPr>
                <w:rFonts w:asciiTheme="minorBidi" w:hAnsiTheme="minorBidi"/>
              </w:rPr>
              <w:t>CO=cau=SE</w:t>
            </w:r>
          </w:p>
        </w:tc>
        <w:tc>
          <w:tcPr>
            <w:tcW w:w="2961" w:type="dxa"/>
          </w:tcPr>
          <w:p w14:paraId="34B17AC6" w14:textId="77777777" w:rsidR="00A74FC7" w:rsidRPr="004702A2" w:rsidRDefault="00A74FC7" w:rsidP="00465C88">
            <w:pPr>
              <w:pStyle w:val="NoSpacing"/>
              <w:rPr>
                <w:rFonts w:asciiTheme="minorBidi" w:hAnsiTheme="minorBidi"/>
              </w:rPr>
            </w:pPr>
            <w:r w:rsidRPr="004702A2">
              <w:rPr>
                <w:rFonts w:asciiTheme="minorBidi" w:hAnsiTheme="minorBidi"/>
              </w:rPr>
              <w:t>57,567</w:t>
            </w:r>
          </w:p>
        </w:tc>
      </w:tr>
      <w:tr w:rsidR="00A74FC7" w:rsidRPr="004702A2" w14:paraId="4E7A9862" w14:textId="77777777" w:rsidTr="00465C88">
        <w:tc>
          <w:tcPr>
            <w:tcW w:w="3060" w:type="dxa"/>
          </w:tcPr>
          <w:p w14:paraId="33F0E752" w14:textId="77777777" w:rsidR="00A74FC7" w:rsidRPr="004702A2" w:rsidRDefault="00A74FC7" w:rsidP="00465C88">
            <w:pPr>
              <w:pStyle w:val="NoSpacing"/>
              <w:rPr>
                <w:rFonts w:asciiTheme="minorBidi" w:hAnsiTheme="minorBidi"/>
              </w:rPr>
            </w:pPr>
            <w:r w:rsidRPr="004702A2">
              <w:rPr>
                <w:rFonts w:asciiTheme="minorBidi" w:hAnsiTheme="minorBidi"/>
              </w:rPr>
              <w:t>cellular_component</w:t>
            </w:r>
          </w:p>
        </w:tc>
        <w:tc>
          <w:tcPr>
            <w:tcW w:w="2995" w:type="dxa"/>
          </w:tcPr>
          <w:p w14:paraId="3BE6FB5F" w14:textId="77777777" w:rsidR="00A74FC7" w:rsidRPr="004702A2" w:rsidRDefault="00A74FC7" w:rsidP="00465C88">
            <w:pPr>
              <w:pStyle w:val="NoSpacing"/>
              <w:rPr>
                <w:rFonts w:asciiTheme="minorBidi" w:hAnsiTheme="minorBidi"/>
              </w:rPr>
            </w:pPr>
            <w:r w:rsidRPr="004702A2">
              <w:rPr>
                <w:rFonts w:asciiTheme="minorBidi" w:hAnsiTheme="minorBidi"/>
              </w:rPr>
              <w:t>GE=cec=GO</w:t>
            </w:r>
          </w:p>
        </w:tc>
        <w:tc>
          <w:tcPr>
            <w:tcW w:w="2961" w:type="dxa"/>
          </w:tcPr>
          <w:p w14:paraId="27464966" w14:textId="77777777" w:rsidR="00A74FC7" w:rsidRPr="004702A2" w:rsidRDefault="00A74FC7" w:rsidP="00465C88">
            <w:pPr>
              <w:pStyle w:val="NoSpacing"/>
              <w:rPr>
                <w:rFonts w:asciiTheme="minorBidi" w:hAnsiTheme="minorBidi"/>
              </w:rPr>
            </w:pPr>
            <w:r w:rsidRPr="004702A2">
              <w:rPr>
                <w:rFonts w:asciiTheme="minorBidi" w:hAnsiTheme="minorBidi"/>
              </w:rPr>
              <w:t>58,329</w:t>
            </w:r>
          </w:p>
        </w:tc>
      </w:tr>
      <w:tr w:rsidR="00A74FC7" w:rsidRPr="004702A2" w14:paraId="17165E47" w14:textId="77777777" w:rsidTr="00465C88">
        <w:tc>
          <w:tcPr>
            <w:tcW w:w="3060" w:type="dxa"/>
          </w:tcPr>
          <w:p w14:paraId="5034C8A2" w14:textId="77777777" w:rsidR="00A74FC7" w:rsidRPr="004702A2" w:rsidRDefault="00A74FC7" w:rsidP="00465C88">
            <w:pPr>
              <w:pStyle w:val="NoSpacing"/>
              <w:rPr>
                <w:rFonts w:asciiTheme="minorBidi" w:hAnsiTheme="minorBidi"/>
              </w:rPr>
            </w:pPr>
            <w:r w:rsidRPr="004702A2">
              <w:rPr>
                <w:rFonts w:asciiTheme="minorBidi" w:hAnsiTheme="minorBidi"/>
              </w:rPr>
              <w:t>covaries</w:t>
            </w:r>
          </w:p>
        </w:tc>
        <w:tc>
          <w:tcPr>
            <w:tcW w:w="2995" w:type="dxa"/>
          </w:tcPr>
          <w:p w14:paraId="1401D14F" w14:textId="77777777" w:rsidR="00A74FC7" w:rsidRPr="004702A2" w:rsidRDefault="00A74FC7" w:rsidP="00465C88">
            <w:pPr>
              <w:pStyle w:val="NoSpacing"/>
              <w:rPr>
                <w:rFonts w:asciiTheme="minorBidi" w:hAnsiTheme="minorBidi"/>
              </w:rPr>
            </w:pPr>
            <w:r w:rsidRPr="004702A2">
              <w:rPr>
                <w:rFonts w:asciiTheme="minorBidi" w:hAnsiTheme="minorBidi"/>
              </w:rPr>
              <w:t>GE=cov=GE</w:t>
            </w:r>
          </w:p>
        </w:tc>
        <w:tc>
          <w:tcPr>
            <w:tcW w:w="2961" w:type="dxa"/>
          </w:tcPr>
          <w:p w14:paraId="24C7911A" w14:textId="77777777" w:rsidR="00A74FC7" w:rsidRPr="004702A2" w:rsidRDefault="00A74FC7" w:rsidP="00465C88">
            <w:pPr>
              <w:pStyle w:val="NoSpacing"/>
              <w:rPr>
                <w:rFonts w:asciiTheme="minorBidi" w:hAnsiTheme="minorBidi"/>
              </w:rPr>
            </w:pPr>
            <w:r w:rsidRPr="004702A2">
              <w:rPr>
                <w:rFonts w:asciiTheme="minorBidi" w:hAnsiTheme="minorBidi"/>
              </w:rPr>
              <w:t>63,098</w:t>
            </w:r>
          </w:p>
        </w:tc>
      </w:tr>
      <w:tr w:rsidR="00A74FC7" w:rsidRPr="004702A2" w14:paraId="2D56C34B" w14:textId="77777777" w:rsidTr="00465C88">
        <w:tc>
          <w:tcPr>
            <w:tcW w:w="3060" w:type="dxa"/>
          </w:tcPr>
          <w:p w14:paraId="502B7660" w14:textId="77777777" w:rsidR="00A74FC7" w:rsidRPr="004702A2" w:rsidRDefault="00A74FC7" w:rsidP="00465C88">
            <w:pPr>
              <w:pStyle w:val="NoSpacing"/>
              <w:rPr>
                <w:rFonts w:asciiTheme="minorBidi" w:hAnsiTheme="minorBidi"/>
              </w:rPr>
            </w:pPr>
            <w:r w:rsidRPr="004702A2">
              <w:rPr>
                <w:rFonts w:asciiTheme="minorBidi" w:hAnsiTheme="minorBidi"/>
              </w:rPr>
              <w:t>downregulated_by</w:t>
            </w:r>
          </w:p>
        </w:tc>
        <w:tc>
          <w:tcPr>
            <w:tcW w:w="2995" w:type="dxa"/>
          </w:tcPr>
          <w:p w14:paraId="2E691DA3" w14:textId="77777777" w:rsidR="00A74FC7" w:rsidRPr="004702A2" w:rsidRDefault="00A74FC7" w:rsidP="00465C88">
            <w:pPr>
              <w:pStyle w:val="NoSpacing"/>
              <w:rPr>
                <w:rFonts w:asciiTheme="minorBidi" w:hAnsiTheme="minorBidi"/>
              </w:rPr>
            </w:pPr>
            <w:r w:rsidRPr="004702A2">
              <w:rPr>
                <w:rFonts w:asciiTheme="minorBidi" w:hAnsiTheme="minorBidi"/>
              </w:rPr>
              <w:t>CO=drb=GE</w:t>
            </w:r>
          </w:p>
        </w:tc>
        <w:tc>
          <w:tcPr>
            <w:tcW w:w="2961" w:type="dxa"/>
          </w:tcPr>
          <w:p w14:paraId="11A2CB1D" w14:textId="77777777" w:rsidR="00A74FC7" w:rsidRPr="004702A2" w:rsidRDefault="00A74FC7" w:rsidP="00465C88">
            <w:pPr>
              <w:pStyle w:val="NoSpacing"/>
              <w:rPr>
                <w:rFonts w:asciiTheme="minorBidi" w:hAnsiTheme="minorBidi"/>
              </w:rPr>
            </w:pPr>
            <w:r w:rsidRPr="004702A2">
              <w:rPr>
                <w:rFonts w:asciiTheme="minorBidi" w:hAnsiTheme="minorBidi"/>
              </w:rPr>
              <w:t>95,448</w:t>
            </w:r>
          </w:p>
        </w:tc>
      </w:tr>
      <w:tr w:rsidR="00A74FC7" w:rsidRPr="004702A2" w14:paraId="0F079A25" w14:textId="77777777" w:rsidTr="00465C88">
        <w:tc>
          <w:tcPr>
            <w:tcW w:w="3060" w:type="dxa"/>
          </w:tcPr>
          <w:p w14:paraId="748EF114" w14:textId="77777777" w:rsidR="00A74FC7" w:rsidRPr="004702A2" w:rsidRDefault="00A74FC7" w:rsidP="00465C88">
            <w:pPr>
              <w:pStyle w:val="NoSpacing"/>
              <w:rPr>
                <w:rFonts w:asciiTheme="minorBidi" w:hAnsiTheme="minorBidi"/>
              </w:rPr>
            </w:pPr>
            <w:r w:rsidRPr="004702A2">
              <w:rPr>
                <w:rFonts w:asciiTheme="minorBidi" w:hAnsiTheme="minorBidi"/>
              </w:rPr>
              <w:t>downregulated_in</w:t>
            </w:r>
          </w:p>
        </w:tc>
        <w:tc>
          <w:tcPr>
            <w:tcW w:w="2995" w:type="dxa"/>
          </w:tcPr>
          <w:p w14:paraId="2AC38E7E" w14:textId="77777777" w:rsidR="00A74FC7" w:rsidRPr="004702A2" w:rsidRDefault="00A74FC7" w:rsidP="00465C88">
            <w:pPr>
              <w:pStyle w:val="NoSpacing"/>
              <w:rPr>
                <w:rFonts w:asciiTheme="minorBidi" w:hAnsiTheme="minorBidi"/>
              </w:rPr>
            </w:pPr>
            <w:r w:rsidRPr="004702A2">
              <w:rPr>
                <w:rFonts w:asciiTheme="minorBidi" w:hAnsiTheme="minorBidi"/>
              </w:rPr>
              <w:t>DI=dri=GE</w:t>
            </w:r>
          </w:p>
        </w:tc>
        <w:tc>
          <w:tcPr>
            <w:tcW w:w="2961" w:type="dxa"/>
          </w:tcPr>
          <w:p w14:paraId="2B3E45C6" w14:textId="77777777" w:rsidR="00A74FC7" w:rsidRPr="004702A2" w:rsidRDefault="00A74FC7" w:rsidP="00465C88">
            <w:pPr>
              <w:pStyle w:val="NoSpacing"/>
              <w:rPr>
                <w:rFonts w:asciiTheme="minorBidi" w:hAnsiTheme="minorBidi"/>
              </w:rPr>
            </w:pPr>
            <w:r w:rsidRPr="004702A2">
              <w:rPr>
                <w:rFonts w:asciiTheme="minorBidi" w:hAnsiTheme="minorBidi"/>
              </w:rPr>
              <w:t>513,101</w:t>
            </w:r>
          </w:p>
        </w:tc>
      </w:tr>
      <w:tr w:rsidR="00A74FC7" w:rsidRPr="004702A2" w14:paraId="50958435" w14:textId="77777777" w:rsidTr="00465C88">
        <w:tc>
          <w:tcPr>
            <w:tcW w:w="3060" w:type="dxa"/>
          </w:tcPr>
          <w:p w14:paraId="31B12F6B" w14:textId="77777777" w:rsidR="00A74FC7" w:rsidRPr="004702A2" w:rsidRDefault="00A74FC7" w:rsidP="00465C88">
            <w:pPr>
              <w:pStyle w:val="NoSpacing"/>
              <w:rPr>
                <w:rFonts w:asciiTheme="minorBidi" w:hAnsiTheme="minorBidi"/>
              </w:rPr>
            </w:pPr>
            <w:r w:rsidRPr="004702A2">
              <w:rPr>
                <w:rFonts w:asciiTheme="minorBidi" w:hAnsiTheme="minorBidi"/>
              </w:rPr>
              <w:t>involved_in</w:t>
            </w:r>
          </w:p>
        </w:tc>
        <w:tc>
          <w:tcPr>
            <w:tcW w:w="2995" w:type="dxa"/>
          </w:tcPr>
          <w:p w14:paraId="7574FBA0" w14:textId="77777777" w:rsidR="00A74FC7" w:rsidRPr="004702A2" w:rsidRDefault="00A74FC7" w:rsidP="00465C88">
            <w:pPr>
              <w:pStyle w:val="NoSpacing"/>
              <w:rPr>
                <w:rFonts w:asciiTheme="minorBidi" w:hAnsiTheme="minorBidi"/>
              </w:rPr>
            </w:pPr>
            <w:r w:rsidRPr="004702A2">
              <w:rPr>
                <w:rFonts w:asciiTheme="minorBidi" w:hAnsiTheme="minorBidi"/>
              </w:rPr>
              <w:t>GE=inv=PW</w:t>
            </w:r>
          </w:p>
        </w:tc>
        <w:tc>
          <w:tcPr>
            <w:tcW w:w="2961" w:type="dxa"/>
          </w:tcPr>
          <w:p w14:paraId="23E62E93" w14:textId="77777777" w:rsidR="00A74FC7" w:rsidRPr="004702A2" w:rsidRDefault="00A74FC7" w:rsidP="00465C88">
            <w:pPr>
              <w:pStyle w:val="NoSpacing"/>
              <w:rPr>
                <w:rFonts w:asciiTheme="minorBidi" w:hAnsiTheme="minorBidi"/>
              </w:rPr>
            </w:pPr>
            <w:r w:rsidRPr="004702A2">
              <w:rPr>
                <w:rFonts w:asciiTheme="minorBidi" w:hAnsiTheme="minorBidi"/>
              </w:rPr>
              <w:t>105,549</w:t>
            </w:r>
          </w:p>
        </w:tc>
      </w:tr>
      <w:tr w:rsidR="00A74FC7" w:rsidRPr="004702A2" w14:paraId="5D790A97" w14:textId="77777777" w:rsidTr="00465C88">
        <w:tc>
          <w:tcPr>
            <w:tcW w:w="3060" w:type="dxa"/>
          </w:tcPr>
          <w:p w14:paraId="12FDD80C" w14:textId="77777777" w:rsidR="00A74FC7" w:rsidRPr="004702A2" w:rsidRDefault="00A74FC7" w:rsidP="00465C88">
            <w:pPr>
              <w:pStyle w:val="NoSpacing"/>
              <w:rPr>
                <w:rFonts w:asciiTheme="minorBidi" w:hAnsiTheme="minorBidi"/>
              </w:rPr>
            </w:pPr>
            <w:r w:rsidRPr="004702A2">
              <w:rPr>
                <w:rFonts w:asciiTheme="minorBidi" w:hAnsiTheme="minorBidi"/>
              </w:rPr>
              <w:t>KD_downregulates</w:t>
            </w:r>
          </w:p>
        </w:tc>
        <w:tc>
          <w:tcPr>
            <w:tcW w:w="2995" w:type="dxa"/>
          </w:tcPr>
          <w:p w14:paraId="2F560254" w14:textId="77777777" w:rsidR="00A74FC7" w:rsidRPr="004702A2" w:rsidRDefault="00A74FC7" w:rsidP="00465C88">
            <w:pPr>
              <w:pStyle w:val="NoSpacing"/>
              <w:rPr>
                <w:rFonts w:asciiTheme="minorBidi" w:hAnsiTheme="minorBidi"/>
              </w:rPr>
            </w:pPr>
            <w:r w:rsidRPr="004702A2">
              <w:rPr>
                <w:rFonts w:asciiTheme="minorBidi" w:hAnsiTheme="minorBidi"/>
              </w:rPr>
              <w:t>GE&gt;kdd&gt;GE</w:t>
            </w:r>
          </w:p>
        </w:tc>
        <w:tc>
          <w:tcPr>
            <w:tcW w:w="2961" w:type="dxa"/>
          </w:tcPr>
          <w:p w14:paraId="11A40C50" w14:textId="77777777" w:rsidR="00A74FC7" w:rsidRPr="004702A2" w:rsidRDefault="00A74FC7" w:rsidP="00465C88">
            <w:pPr>
              <w:pStyle w:val="NoSpacing"/>
              <w:rPr>
                <w:rFonts w:asciiTheme="minorBidi" w:hAnsiTheme="minorBidi"/>
              </w:rPr>
            </w:pPr>
            <w:r w:rsidRPr="004702A2">
              <w:rPr>
                <w:rFonts w:asciiTheme="minorBidi" w:hAnsiTheme="minorBidi"/>
              </w:rPr>
              <w:t>194,979</w:t>
            </w:r>
          </w:p>
        </w:tc>
      </w:tr>
      <w:tr w:rsidR="00A74FC7" w:rsidRPr="004702A2" w14:paraId="3E1D31C5" w14:textId="77777777" w:rsidTr="00465C88">
        <w:tc>
          <w:tcPr>
            <w:tcW w:w="3060" w:type="dxa"/>
          </w:tcPr>
          <w:p w14:paraId="07981F2C" w14:textId="77777777" w:rsidR="00A74FC7" w:rsidRPr="004702A2" w:rsidRDefault="00A74FC7" w:rsidP="00465C88">
            <w:pPr>
              <w:pStyle w:val="NoSpacing"/>
              <w:rPr>
                <w:rFonts w:asciiTheme="minorBidi" w:hAnsiTheme="minorBidi"/>
              </w:rPr>
            </w:pPr>
            <w:r w:rsidRPr="004702A2">
              <w:rPr>
                <w:rFonts w:asciiTheme="minorBidi" w:hAnsiTheme="minorBidi"/>
              </w:rPr>
              <w:t>KD_upregulates</w:t>
            </w:r>
          </w:p>
        </w:tc>
        <w:tc>
          <w:tcPr>
            <w:tcW w:w="2995" w:type="dxa"/>
          </w:tcPr>
          <w:p w14:paraId="71F08611" w14:textId="77777777" w:rsidR="00A74FC7" w:rsidRPr="004702A2" w:rsidRDefault="00A74FC7" w:rsidP="00465C88">
            <w:pPr>
              <w:pStyle w:val="NoSpacing"/>
              <w:rPr>
                <w:rFonts w:asciiTheme="minorBidi" w:hAnsiTheme="minorBidi"/>
              </w:rPr>
            </w:pPr>
            <w:r w:rsidRPr="004702A2">
              <w:rPr>
                <w:rFonts w:asciiTheme="minorBidi" w:hAnsiTheme="minorBidi"/>
              </w:rPr>
              <w:t>GE&gt;kdu&gt;GE</w:t>
            </w:r>
          </w:p>
        </w:tc>
        <w:tc>
          <w:tcPr>
            <w:tcW w:w="2961" w:type="dxa"/>
          </w:tcPr>
          <w:p w14:paraId="33542506" w14:textId="77777777" w:rsidR="00A74FC7" w:rsidRPr="004702A2" w:rsidRDefault="00A74FC7" w:rsidP="00465C88">
            <w:pPr>
              <w:pStyle w:val="NoSpacing"/>
              <w:rPr>
                <w:rFonts w:asciiTheme="minorBidi" w:hAnsiTheme="minorBidi"/>
              </w:rPr>
            </w:pPr>
            <w:r w:rsidRPr="004702A2">
              <w:rPr>
                <w:rFonts w:asciiTheme="minorBidi" w:hAnsiTheme="minorBidi"/>
              </w:rPr>
              <w:t>132,251</w:t>
            </w:r>
          </w:p>
        </w:tc>
      </w:tr>
      <w:tr w:rsidR="00A74FC7" w:rsidRPr="004702A2" w14:paraId="724ACBF8" w14:textId="77777777" w:rsidTr="00465C88">
        <w:tc>
          <w:tcPr>
            <w:tcW w:w="3060" w:type="dxa"/>
          </w:tcPr>
          <w:p w14:paraId="010B1D33" w14:textId="77777777" w:rsidR="00A74FC7" w:rsidRPr="004702A2" w:rsidRDefault="00A74FC7" w:rsidP="00465C88">
            <w:pPr>
              <w:pStyle w:val="NoSpacing"/>
              <w:rPr>
                <w:rFonts w:asciiTheme="minorBidi" w:hAnsiTheme="minorBidi"/>
              </w:rPr>
            </w:pPr>
            <w:r w:rsidRPr="004702A2">
              <w:rPr>
                <w:rFonts w:asciiTheme="minorBidi" w:hAnsiTheme="minorBidi"/>
              </w:rPr>
              <w:t>mentioned_with</w:t>
            </w:r>
          </w:p>
        </w:tc>
        <w:tc>
          <w:tcPr>
            <w:tcW w:w="2995" w:type="dxa"/>
          </w:tcPr>
          <w:p w14:paraId="226BDDB5" w14:textId="77777777" w:rsidR="00A74FC7" w:rsidRPr="004702A2" w:rsidRDefault="00A74FC7" w:rsidP="00465C88">
            <w:pPr>
              <w:pStyle w:val="NoSpacing"/>
              <w:rPr>
                <w:rFonts w:asciiTheme="minorBidi" w:hAnsiTheme="minorBidi"/>
              </w:rPr>
            </w:pPr>
            <w:r w:rsidRPr="004702A2">
              <w:rPr>
                <w:rFonts w:asciiTheme="minorBidi" w:hAnsiTheme="minorBidi"/>
              </w:rPr>
              <w:t>DI=mnw=DI</w:t>
            </w:r>
          </w:p>
        </w:tc>
        <w:tc>
          <w:tcPr>
            <w:tcW w:w="2961" w:type="dxa"/>
          </w:tcPr>
          <w:p w14:paraId="1F253ABB" w14:textId="77777777" w:rsidR="00A74FC7" w:rsidRPr="004702A2" w:rsidRDefault="00A74FC7" w:rsidP="00465C88">
            <w:pPr>
              <w:pStyle w:val="NoSpacing"/>
              <w:rPr>
                <w:rFonts w:asciiTheme="minorBidi" w:hAnsiTheme="minorBidi"/>
              </w:rPr>
            </w:pPr>
            <w:r w:rsidRPr="004702A2">
              <w:rPr>
                <w:rFonts w:asciiTheme="minorBidi" w:hAnsiTheme="minorBidi"/>
              </w:rPr>
              <w:t>331,953</w:t>
            </w:r>
          </w:p>
        </w:tc>
      </w:tr>
      <w:tr w:rsidR="00A74FC7" w:rsidRPr="004702A2" w14:paraId="69B522A2" w14:textId="77777777" w:rsidTr="00465C88">
        <w:tc>
          <w:tcPr>
            <w:tcW w:w="3060" w:type="dxa"/>
          </w:tcPr>
          <w:p w14:paraId="3A7FDBD9" w14:textId="77777777" w:rsidR="00A74FC7" w:rsidRPr="004702A2" w:rsidRDefault="00A74FC7" w:rsidP="00465C88">
            <w:pPr>
              <w:pStyle w:val="NoSpacing"/>
              <w:rPr>
                <w:rFonts w:asciiTheme="minorBidi" w:hAnsiTheme="minorBidi"/>
              </w:rPr>
            </w:pPr>
            <w:r w:rsidRPr="004702A2">
              <w:rPr>
                <w:rFonts w:asciiTheme="minorBidi" w:hAnsiTheme="minorBidi"/>
              </w:rPr>
              <w:t>molecular_function</w:t>
            </w:r>
          </w:p>
        </w:tc>
        <w:tc>
          <w:tcPr>
            <w:tcW w:w="2995" w:type="dxa"/>
          </w:tcPr>
          <w:p w14:paraId="5621E188" w14:textId="77777777" w:rsidR="00A74FC7" w:rsidRPr="004702A2" w:rsidRDefault="00A74FC7" w:rsidP="00465C88">
            <w:pPr>
              <w:pStyle w:val="NoSpacing"/>
              <w:rPr>
                <w:rFonts w:asciiTheme="minorBidi" w:hAnsiTheme="minorBidi"/>
              </w:rPr>
            </w:pPr>
            <w:r w:rsidRPr="004702A2">
              <w:rPr>
                <w:rFonts w:asciiTheme="minorBidi" w:hAnsiTheme="minorBidi"/>
              </w:rPr>
              <w:t>GE=mof=GO</w:t>
            </w:r>
          </w:p>
        </w:tc>
        <w:tc>
          <w:tcPr>
            <w:tcW w:w="2961" w:type="dxa"/>
          </w:tcPr>
          <w:p w14:paraId="6CD6061B" w14:textId="77777777" w:rsidR="00A74FC7" w:rsidRPr="004702A2" w:rsidRDefault="00A74FC7" w:rsidP="00465C88">
            <w:pPr>
              <w:pStyle w:val="NoSpacing"/>
              <w:rPr>
                <w:rFonts w:asciiTheme="minorBidi" w:hAnsiTheme="minorBidi"/>
              </w:rPr>
            </w:pPr>
            <w:r w:rsidRPr="004702A2">
              <w:rPr>
                <w:rFonts w:asciiTheme="minorBidi" w:hAnsiTheme="minorBidi"/>
              </w:rPr>
              <w:t>49,793</w:t>
            </w:r>
          </w:p>
        </w:tc>
      </w:tr>
      <w:tr w:rsidR="00A74FC7" w:rsidRPr="004702A2" w14:paraId="50C5B539" w14:textId="77777777" w:rsidTr="00465C88">
        <w:tc>
          <w:tcPr>
            <w:tcW w:w="3060" w:type="dxa"/>
          </w:tcPr>
          <w:p w14:paraId="64FE7F2F" w14:textId="77777777" w:rsidR="00A74FC7" w:rsidRPr="004702A2" w:rsidRDefault="00A74FC7" w:rsidP="00465C88">
            <w:pPr>
              <w:pStyle w:val="NoSpacing"/>
              <w:rPr>
                <w:rFonts w:asciiTheme="minorBidi" w:hAnsiTheme="minorBidi"/>
              </w:rPr>
            </w:pPr>
            <w:r w:rsidRPr="004702A2">
              <w:rPr>
                <w:rFonts w:asciiTheme="minorBidi" w:hAnsiTheme="minorBidi"/>
              </w:rPr>
              <w:t>occurs_in</w:t>
            </w:r>
          </w:p>
        </w:tc>
        <w:tc>
          <w:tcPr>
            <w:tcW w:w="2995" w:type="dxa"/>
          </w:tcPr>
          <w:p w14:paraId="12622237" w14:textId="77777777" w:rsidR="00A74FC7" w:rsidRPr="004702A2" w:rsidRDefault="00A74FC7" w:rsidP="00465C88">
            <w:pPr>
              <w:pStyle w:val="NoSpacing"/>
              <w:rPr>
                <w:rFonts w:asciiTheme="minorBidi" w:hAnsiTheme="minorBidi"/>
              </w:rPr>
            </w:pPr>
            <w:r w:rsidRPr="004702A2">
              <w:rPr>
                <w:rFonts w:asciiTheme="minorBidi" w:hAnsiTheme="minorBidi"/>
              </w:rPr>
              <w:t>AN=oci=DI</w:t>
            </w:r>
          </w:p>
        </w:tc>
        <w:tc>
          <w:tcPr>
            <w:tcW w:w="2961" w:type="dxa"/>
          </w:tcPr>
          <w:p w14:paraId="59C76049" w14:textId="77777777" w:rsidR="00A74FC7" w:rsidRPr="004702A2" w:rsidRDefault="00A74FC7" w:rsidP="00465C88">
            <w:pPr>
              <w:pStyle w:val="NoSpacing"/>
              <w:rPr>
                <w:rFonts w:asciiTheme="minorBidi" w:hAnsiTheme="minorBidi"/>
              </w:rPr>
            </w:pPr>
            <w:r w:rsidRPr="004702A2">
              <w:rPr>
                <w:rFonts w:asciiTheme="minorBidi" w:hAnsiTheme="minorBidi"/>
              </w:rPr>
              <w:t>105,027</w:t>
            </w:r>
          </w:p>
        </w:tc>
      </w:tr>
      <w:tr w:rsidR="00A74FC7" w:rsidRPr="004702A2" w14:paraId="73D9644F" w14:textId="77777777" w:rsidTr="00465C88">
        <w:tc>
          <w:tcPr>
            <w:tcW w:w="3060" w:type="dxa"/>
          </w:tcPr>
          <w:p w14:paraId="4BC62A57" w14:textId="77777777" w:rsidR="00A74FC7" w:rsidRPr="004702A2" w:rsidRDefault="00A74FC7" w:rsidP="00465C88">
            <w:pPr>
              <w:pStyle w:val="NoSpacing"/>
              <w:rPr>
                <w:rFonts w:asciiTheme="minorBidi" w:hAnsiTheme="minorBidi"/>
              </w:rPr>
            </w:pPr>
            <w:r w:rsidRPr="004702A2">
              <w:rPr>
                <w:rFonts w:asciiTheme="minorBidi" w:hAnsiTheme="minorBidi"/>
              </w:rPr>
              <w:t>OX_downregulates</w:t>
            </w:r>
          </w:p>
        </w:tc>
        <w:tc>
          <w:tcPr>
            <w:tcW w:w="2995" w:type="dxa"/>
          </w:tcPr>
          <w:p w14:paraId="0C533542" w14:textId="77777777" w:rsidR="00A74FC7" w:rsidRPr="004702A2" w:rsidRDefault="00A74FC7" w:rsidP="00465C88">
            <w:pPr>
              <w:pStyle w:val="NoSpacing"/>
              <w:rPr>
                <w:rFonts w:asciiTheme="minorBidi" w:hAnsiTheme="minorBidi"/>
              </w:rPr>
            </w:pPr>
            <w:r w:rsidRPr="004702A2">
              <w:rPr>
                <w:rFonts w:asciiTheme="minorBidi" w:hAnsiTheme="minorBidi"/>
              </w:rPr>
              <w:t>GE&gt;oxd&gt;GE</w:t>
            </w:r>
          </w:p>
        </w:tc>
        <w:tc>
          <w:tcPr>
            <w:tcW w:w="2961" w:type="dxa"/>
          </w:tcPr>
          <w:p w14:paraId="6F2EDCCC" w14:textId="77777777" w:rsidR="00A74FC7" w:rsidRPr="004702A2" w:rsidRDefault="00A74FC7" w:rsidP="00465C88">
            <w:pPr>
              <w:pStyle w:val="NoSpacing"/>
              <w:rPr>
                <w:rFonts w:asciiTheme="minorBidi" w:hAnsiTheme="minorBidi"/>
              </w:rPr>
            </w:pPr>
            <w:r w:rsidRPr="004702A2">
              <w:rPr>
                <w:rFonts w:asciiTheme="minorBidi" w:hAnsiTheme="minorBidi"/>
              </w:rPr>
              <w:t>18,161</w:t>
            </w:r>
          </w:p>
        </w:tc>
      </w:tr>
      <w:tr w:rsidR="00A74FC7" w:rsidRPr="004702A2" w14:paraId="1AFBFABC" w14:textId="77777777" w:rsidTr="00465C88">
        <w:tc>
          <w:tcPr>
            <w:tcW w:w="3060" w:type="dxa"/>
          </w:tcPr>
          <w:p w14:paraId="75EA219C" w14:textId="77777777" w:rsidR="00A74FC7" w:rsidRPr="004702A2" w:rsidRDefault="00A74FC7" w:rsidP="00465C88">
            <w:pPr>
              <w:pStyle w:val="NoSpacing"/>
              <w:rPr>
                <w:rFonts w:asciiTheme="minorBidi" w:hAnsiTheme="minorBidi"/>
              </w:rPr>
            </w:pPr>
            <w:r w:rsidRPr="004702A2">
              <w:rPr>
                <w:rFonts w:asciiTheme="minorBidi" w:hAnsiTheme="minorBidi"/>
              </w:rPr>
              <w:t>OX_upregulates</w:t>
            </w:r>
          </w:p>
        </w:tc>
        <w:tc>
          <w:tcPr>
            <w:tcW w:w="2995" w:type="dxa"/>
          </w:tcPr>
          <w:p w14:paraId="321841B4" w14:textId="77777777" w:rsidR="00A74FC7" w:rsidRPr="004702A2" w:rsidRDefault="00A74FC7" w:rsidP="00465C88">
            <w:pPr>
              <w:pStyle w:val="NoSpacing"/>
              <w:rPr>
                <w:rFonts w:asciiTheme="minorBidi" w:hAnsiTheme="minorBidi"/>
              </w:rPr>
            </w:pPr>
            <w:r w:rsidRPr="004702A2">
              <w:rPr>
                <w:rFonts w:asciiTheme="minorBidi" w:hAnsiTheme="minorBidi"/>
              </w:rPr>
              <w:t>GE&gt;oxu&gt;GE</w:t>
            </w:r>
          </w:p>
        </w:tc>
        <w:tc>
          <w:tcPr>
            <w:tcW w:w="2961" w:type="dxa"/>
          </w:tcPr>
          <w:p w14:paraId="679D5CBF" w14:textId="77777777" w:rsidR="00A74FC7" w:rsidRPr="004702A2" w:rsidRDefault="00A74FC7" w:rsidP="00465C88">
            <w:pPr>
              <w:pStyle w:val="NoSpacing"/>
              <w:rPr>
                <w:rFonts w:asciiTheme="minorBidi" w:hAnsiTheme="minorBidi"/>
              </w:rPr>
            </w:pPr>
            <w:r w:rsidRPr="004702A2">
              <w:rPr>
                <w:rFonts w:asciiTheme="minorBidi" w:hAnsiTheme="minorBidi"/>
              </w:rPr>
              <w:t>22,346</w:t>
            </w:r>
          </w:p>
        </w:tc>
      </w:tr>
      <w:tr w:rsidR="00A74FC7" w:rsidRPr="004702A2" w14:paraId="23C63BF4" w14:textId="77777777" w:rsidTr="00465C88">
        <w:tc>
          <w:tcPr>
            <w:tcW w:w="3060" w:type="dxa"/>
          </w:tcPr>
          <w:p w14:paraId="4FCEAEA0" w14:textId="77777777" w:rsidR="00A74FC7" w:rsidRPr="004702A2" w:rsidRDefault="00A74FC7" w:rsidP="00465C88">
            <w:pPr>
              <w:pStyle w:val="NoSpacing"/>
              <w:rPr>
                <w:rFonts w:asciiTheme="minorBidi" w:hAnsiTheme="minorBidi"/>
              </w:rPr>
            </w:pPr>
            <w:r w:rsidRPr="004702A2">
              <w:rPr>
                <w:rFonts w:asciiTheme="minorBidi" w:hAnsiTheme="minorBidi"/>
              </w:rPr>
              <w:t>PDI</w:t>
            </w:r>
          </w:p>
        </w:tc>
        <w:tc>
          <w:tcPr>
            <w:tcW w:w="2995" w:type="dxa"/>
          </w:tcPr>
          <w:p w14:paraId="470E1008" w14:textId="77777777" w:rsidR="00A74FC7" w:rsidRPr="004702A2" w:rsidRDefault="00A74FC7" w:rsidP="00465C88">
            <w:pPr>
              <w:pStyle w:val="NoSpacing"/>
              <w:rPr>
                <w:rFonts w:asciiTheme="minorBidi" w:hAnsiTheme="minorBidi"/>
              </w:rPr>
            </w:pPr>
            <w:r w:rsidRPr="004702A2">
              <w:rPr>
                <w:rFonts w:asciiTheme="minorBidi" w:hAnsiTheme="minorBidi"/>
              </w:rPr>
              <w:t>GE&gt;pdi&gt;GE</w:t>
            </w:r>
          </w:p>
        </w:tc>
        <w:tc>
          <w:tcPr>
            <w:tcW w:w="2961" w:type="dxa"/>
          </w:tcPr>
          <w:p w14:paraId="0189EFEE" w14:textId="77777777" w:rsidR="00A74FC7" w:rsidRPr="004702A2" w:rsidRDefault="00A74FC7" w:rsidP="00465C88">
            <w:pPr>
              <w:pStyle w:val="NoSpacing"/>
              <w:rPr>
                <w:rFonts w:asciiTheme="minorBidi" w:hAnsiTheme="minorBidi"/>
              </w:rPr>
            </w:pPr>
            <w:r w:rsidRPr="004702A2">
              <w:rPr>
                <w:rFonts w:asciiTheme="minorBidi" w:hAnsiTheme="minorBidi"/>
              </w:rPr>
              <w:t>8,367</w:t>
            </w:r>
          </w:p>
        </w:tc>
      </w:tr>
      <w:tr w:rsidR="00A74FC7" w:rsidRPr="004702A2" w14:paraId="1666FC23" w14:textId="77777777" w:rsidTr="00465C88">
        <w:tc>
          <w:tcPr>
            <w:tcW w:w="3060" w:type="dxa"/>
          </w:tcPr>
          <w:p w14:paraId="06F6C5DA" w14:textId="77777777" w:rsidR="00A74FC7" w:rsidRPr="004702A2" w:rsidRDefault="00A74FC7" w:rsidP="00465C88">
            <w:pPr>
              <w:pStyle w:val="NoSpacing"/>
              <w:rPr>
                <w:rFonts w:asciiTheme="minorBidi" w:hAnsiTheme="minorBidi"/>
              </w:rPr>
            </w:pPr>
            <w:r w:rsidRPr="004702A2">
              <w:rPr>
                <w:rFonts w:asciiTheme="minorBidi" w:hAnsiTheme="minorBidi"/>
              </w:rPr>
              <w:t>PPI</w:t>
            </w:r>
          </w:p>
        </w:tc>
        <w:tc>
          <w:tcPr>
            <w:tcW w:w="2995" w:type="dxa"/>
          </w:tcPr>
          <w:p w14:paraId="441102BE" w14:textId="77777777" w:rsidR="00A74FC7" w:rsidRPr="004702A2" w:rsidRDefault="00A74FC7" w:rsidP="00465C88">
            <w:pPr>
              <w:pStyle w:val="NoSpacing"/>
              <w:rPr>
                <w:rFonts w:asciiTheme="minorBidi" w:hAnsiTheme="minorBidi"/>
              </w:rPr>
            </w:pPr>
            <w:r w:rsidRPr="004702A2">
              <w:rPr>
                <w:rFonts w:asciiTheme="minorBidi" w:hAnsiTheme="minorBidi"/>
              </w:rPr>
              <w:t>GE=ppi=GE</w:t>
            </w:r>
          </w:p>
        </w:tc>
        <w:tc>
          <w:tcPr>
            <w:tcW w:w="2961" w:type="dxa"/>
          </w:tcPr>
          <w:p w14:paraId="5BA2FA3E" w14:textId="77777777" w:rsidR="00A74FC7" w:rsidRPr="004702A2" w:rsidRDefault="00A74FC7" w:rsidP="00465C88">
            <w:pPr>
              <w:pStyle w:val="NoSpacing"/>
              <w:rPr>
                <w:rFonts w:asciiTheme="minorBidi" w:hAnsiTheme="minorBidi"/>
              </w:rPr>
            </w:pPr>
            <w:r w:rsidRPr="004702A2">
              <w:rPr>
                <w:rFonts w:asciiTheme="minorBidi" w:hAnsiTheme="minorBidi"/>
              </w:rPr>
              <w:t>950,178</w:t>
            </w:r>
          </w:p>
        </w:tc>
      </w:tr>
      <w:tr w:rsidR="00A74FC7" w:rsidRPr="004702A2" w14:paraId="0803A30A" w14:textId="77777777" w:rsidTr="00465C88">
        <w:tc>
          <w:tcPr>
            <w:tcW w:w="3060" w:type="dxa"/>
          </w:tcPr>
          <w:p w14:paraId="07E37581" w14:textId="77777777" w:rsidR="00A74FC7" w:rsidRPr="004702A2" w:rsidRDefault="00A74FC7" w:rsidP="00465C88">
            <w:pPr>
              <w:pStyle w:val="NoSpacing"/>
              <w:rPr>
                <w:rFonts w:asciiTheme="minorBidi" w:hAnsiTheme="minorBidi"/>
              </w:rPr>
            </w:pPr>
            <w:r w:rsidRPr="004702A2">
              <w:rPr>
                <w:rFonts w:asciiTheme="minorBidi" w:hAnsiTheme="minorBidi"/>
              </w:rPr>
              <w:t>similar_to</w:t>
            </w:r>
          </w:p>
        </w:tc>
        <w:tc>
          <w:tcPr>
            <w:tcW w:w="2995" w:type="dxa"/>
          </w:tcPr>
          <w:p w14:paraId="3C1F7E7A" w14:textId="77777777" w:rsidR="00A74FC7" w:rsidRPr="004702A2" w:rsidRDefault="00A74FC7" w:rsidP="00465C88">
            <w:pPr>
              <w:pStyle w:val="NoSpacing"/>
              <w:rPr>
                <w:rFonts w:asciiTheme="minorBidi" w:hAnsiTheme="minorBidi"/>
              </w:rPr>
            </w:pPr>
            <w:r w:rsidRPr="004702A2">
              <w:rPr>
                <w:rFonts w:asciiTheme="minorBidi" w:hAnsiTheme="minorBidi"/>
              </w:rPr>
              <w:t>CO=sim=CO</w:t>
            </w:r>
          </w:p>
        </w:tc>
        <w:tc>
          <w:tcPr>
            <w:tcW w:w="2961" w:type="dxa"/>
          </w:tcPr>
          <w:p w14:paraId="1F43D308" w14:textId="77777777" w:rsidR="00A74FC7" w:rsidRPr="004702A2" w:rsidRDefault="00A74FC7" w:rsidP="00465C88">
            <w:pPr>
              <w:pStyle w:val="NoSpacing"/>
              <w:rPr>
                <w:rFonts w:asciiTheme="minorBidi" w:hAnsiTheme="minorBidi"/>
              </w:rPr>
            </w:pPr>
            <w:r w:rsidRPr="004702A2">
              <w:rPr>
                <w:rFonts w:asciiTheme="minorBidi" w:hAnsiTheme="minorBidi"/>
              </w:rPr>
              <w:t>8,656</w:t>
            </w:r>
          </w:p>
        </w:tc>
      </w:tr>
      <w:tr w:rsidR="00A74FC7" w:rsidRPr="004702A2" w14:paraId="21F04B59" w14:textId="77777777" w:rsidTr="00465C88">
        <w:tc>
          <w:tcPr>
            <w:tcW w:w="3060" w:type="dxa"/>
          </w:tcPr>
          <w:p w14:paraId="0E9274E7" w14:textId="77777777" w:rsidR="00A74FC7" w:rsidRPr="004702A2" w:rsidRDefault="00A74FC7" w:rsidP="00465C88">
            <w:pPr>
              <w:pStyle w:val="NoSpacing"/>
              <w:rPr>
                <w:rFonts w:asciiTheme="minorBidi" w:hAnsiTheme="minorBidi"/>
              </w:rPr>
            </w:pPr>
            <w:r w:rsidRPr="004702A2">
              <w:rPr>
                <w:rFonts w:asciiTheme="minorBidi" w:hAnsiTheme="minorBidi"/>
              </w:rPr>
              <w:t>treats</w:t>
            </w:r>
          </w:p>
        </w:tc>
        <w:tc>
          <w:tcPr>
            <w:tcW w:w="2995" w:type="dxa"/>
          </w:tcPr>
          <w:p w14:paraId="239B7339" w14:textId="77777777" w:rsidR="00A74FC7" w:rsidRPr="004702A2" w:rsidRDefault="00A74FC7" w:rsidP="00465C88">
            <w:pPr>
              <w:pStyle w:val="NoSpacing"/>
              <w:rPr>
                <w:rFonts w:asciiTheme="minorBidi" w:hAnsiTheme="minorBidi"/>
              </w:rPr>
            </w:pPr>
            <w:r w:rsidRPr="004702A2">
              <w:rPr>
                <w:rFonts w:asciiTheme="minorBidi" w:hAnsiTheme="minorBidi"/>
              </w:rPr>
              <w:t>CO=trt=DI</w:t>
            </w:r>
          </w:p>
        </w:tc>
        <w:tc>
          <w:tcPr>
            <w:tcW w:w="2961" w:type="dxa"/>
          </w:tcPr>
          <w:p w14:paraId="1DA0191E" w14:textId="77777777" w:rsidR="00A74FC7" w:rsidRPr="004702A2" w:rsidRDefault="00A74FC7" w:rsidP="00465C88">
            <w:pPr>
              <w:pStyle w:val="NoSpacing"/>
              <w:rPr>
                <w:rFonts w:asciiTheme="minorBidi" w:hAnsiTheme="minorBidi"/>
              </w:rPr>
            </w:pPr>
            <w:r w:rsidRPr="004702A2">
              <w:rPr>
                <w:rFonts w:asciiTheme="minorBidi" w:hAnsiTheme="minorBidi"/>
              </w:rPr>
              <w:t>56,806</w:t>
            </w:r>
          </w:p>
        </w:tc>
      </w:tr>
      <w:tr w:rsidR="00A74FC7" w:rsidRPr="004702A2" w14:paraId="7D82CAA0" w14:textId="77777777" w:rsidTr="00465C88">
        <w:tc>
          <w:tcPr>
            <w:tcW w:w="3060" w:type="dxa"/>
          </w:tcPr>
          <w:p w14:paraId="1A8758B2" w14:textId="77777777" w:rsidR="00A74FC7" w:rsidRPr="004702A2" w:rsidRDefault="00A74FC7" w:rsidP="00465C88">
            <w:pPr>
              <w:pStyle w:val="NoSpacing"/>
              <w:rPr>
                <w:rFonts w:asciiTheme="minorBidi" w:hAnsiTheme="minorBidi"/>
              </w:rPr>
            </w:pPr>
            <w:r w:rsidRPr="004702A2">
              <w:rPr>
                <w:rFonts w:asciiTheme="minorBidi" w:hAnsiTheme="minorBidi"/>
              </w:rPr>
              <w:t>upregulated_by</w:t>
            </w:r>
          </w:p>
        </w:tc>
        <w:tc>
          <w:tcPr>
            <w:tcW w:w="2995" w:type="dxa"/>
          </w:tcPr>
          <w:p w14:paraId="55626374" w14:textId="77777777" w:rsidR="00A74FC7" w:rsidRPr="004702A2" w:rsidRDefault="00A74FC7" w:rsidP="00465C88">
            <w:pPr>
              <w:pStyle w:val="NoSpacing"/>
              <w:rPr>
                <w:rFonts w:asciiTheme="minorBidi" w:hAnsiTheme="minorBidi"/>
              </w:rPr>
            </w:pPr>
            <w:r w:rsidRPr="004702A2">
              <w:rPr>
                <w:rFonts w:asciiTheme="minorBidi" w:hAnsiTheme="minorBidi"/>
              </w:rPr>
              <w:t>CO=urb=GE</w:t>
            </w:r>
          </w:p>
        </w:tc>
        <w:tc>
          <w:tcPr>
            <w:tcW w:w="2961" w:type="dxa"/>
          </w:tcPr>
          <w:p w14:paraId="3A8E3B39" w14:textId="77777777" w:rsidR="00A74FC7" w:rsidRPr="004702A2" w:rsidRDefault="00A74FC7" w:rsidP="00465C88">
            <w:pPr>
              <w:pStyle w:val="NoSpacing"/>
              <w:rPr>
                <w:rFonts w:asciiTheme="minorBidi" w:hAnsiTheme="minorBidi"/>
              </w:rPr>
            </w:pPr>
            <w:r w:rsidRPr="004702A2">
              <w:rPr>
                <w:rFonts w:asciiTheme="minorBidi" w:hAnsiTheme="minorBidi"/>
              </w:rPr>
              <w:t>94,785</w:t>
            </w:r>
          </w:p>
        </w:tc>
      </w:tr>
      <w:tr w:rsidR="00A74FC7" w:rsidRPr="004702A2" w14:paraId="6C42A4F9" w14:textId="77777777" w:rsidTr="00465C88">
        <w:tc>
          <w:tcPr>
            <w:tcW w:w="3060" w:type="dxa"/>
          </w:tcPr>
          <w:p w14:paraId="1DA462EC" w14:textId="77777777" w:rsidR="00A74FC7" w:rsidRPr="004702A2" w:rsidRDefault="00A74FC7" w:rsidP="00465C88">
            <w:pPr>
              <w:pStyle w:val="NoSpacing"/>
              <w:rPr>
                <w:rFonts w:asciiTheme="minorBidi" w:hAnsiTheme="minorBidi"/>
              </w:rPr>
            </w:pPr>
            <w:r w:rsidRPr="004702A2">
              <w:rPr>
                <w:rFonts w:asciiTheme="minorBidi" w:hAnsiTheme="minorBidi"/>
              </w:rPr>
              <w:t>upregulated_in</w:t>
            </w:r>
          </w:p>
        </w:tc>
        <w:tc>
          <w:tcPr>
            <w:tcW w:w="2995" w:type="dxa"/>
          </w:tcPr>
          <w:p w14:paraId="4673C8E2" w14:textId="77777777" w:rsidR="00A74FC7" w:rsidRPr="004702A2" w:rsidRDefault="00A74FC7" w:rsidP="00465C88">
            <w:pPr>
              <w:pStyle w:val="NoSpacing"/>
              <w:rPr>
                <w:rFonts w:asciiTheme="minorBidi" w:hAnsiTheme="minorBidi"/>
              </w:rPr>
            </w:pPr>
            <w:r w:rsidRPr="004702A2">
              <w:rPr>
                <w:rFonts w:asciiTheme="minorBidi" w:hAnsiTheme="minorBidi"/>
              </w:rPr>
              <w:t>DI=uri=GE</w:t>
            </w:r>
          </w:p>
        </w:tc>
        <w:tc>
          <w:tcPr>
            <w:tcW w:w="2961" w:type="dxa"/>
          </w:tcPr>
          <w:p w14:paraId="62EE5513" w14:textId="77777777" w:rsidR="00A74FC7" w:rsidRPr="004702A2" w:rsidRDefault="00A74FC7" w:rsidP="00465C88">
            <w:pPr>
              <w:pStyle w:val="NoSpacing"/>
              <w:rPr>
                <w:rFonts w:asciiTheme="minorBidi" w:hAnsiTheme="minorBidi"/>
              </w:rPr>
            </w:pPr>
            <w:r w:rsidRPr="004702A2">
              <w:rPr>
                <w:rFonts w:asciiTheme="minorBidi" w:hAnsiTheme="minorBidi"/>
              </w:rPr>
              <w:t>489,482</w:t>
            </w:r>
          </w:p>
        </w:tc>
      </w:tr>
      <w:tr w:rsidR="00A74FC7" w:rsidRPr="004702A2" w14:paraId="6761DDAF" w14:textId="77777777" w:rsidTr="00465C88">
        <w:tc>
          <w:tcPr>
            <w:tcW w:w="3060" w:type="dxa"/>
          </w:tcPr>
          <w:p w14:paraId="53BFD3F3" w14:textId="77777777" w:rsidR="00A74FC7" w:rsidRPr="004702A2" w:rsidRDefault="00A74FC7" w:rsidP="00465C88">
            <w:pPr>
              <w:pStyle w:val="NoSpacing"/>
              <w:rPr>
                <w:rFonts w:asciiTheme="minorBidi" w:hAnsiTheme="minorBidi"/>
              </w:rPr>
            </w:pPr>
            <w:r w:rsidRPr="004702A2">
              <w:rPr>
                <w:rFonts w:asciiTheme="minorBidi" w:hAnsiTheme="minorBidi"/>
              </w:rPr>
              <w:t>expressed_high</w:t>
            </w:r>
          </w:p>
        </w:tc>
        <w:tc>
          <w:tcPr>
            <w:tcW w:w="2995" w:type="dxa"/>
          </w:tcPr>
          <w:p w14:paraId="0132F5E9" w14:textId="77777777" w:rsidR="00A74FC7" w:rsidRPr="004702A2" w:rsidRDefault="00A74FC7" w:rsidP="00465C88">
            <w:pPr>
              <w:pStyle w:val="NoSpacing"/>
              <w:rPr>
                <w:rFonts w:asciiTheme="minorBidi" w:hAnsiTheme="minorBidi"/>
              </w:rPr>
            </w:pPr>
            <w:r w:rsidRPr="004702A2">
              <w:rPr>
                <w:rFonts w:asciiTheme="minorBidi" w:hAnsiTheme="minorBidi"/>
              </w:rPr>
              <w:t>AN=xph=GE</w:t>
            </w:r>
          </w:p>
        </w:tc>
        <w:tc>
          <w:tcPr>
            <w:tcW w:w="2961" w:type="dxa"/>
          </w:tcPr>
          <w:p w14:paraId="1B109CF3" w14:textId="77777777" w:rsidR="00A74FC7" w:rsidRPr="004702A2" w:rsidRDefault="00A74FC7" w:rsidP="00465C88">
            <w:pPr>
              <w:pStyle w:val="NoSpacing"/>
              <w:rPr>
                <w:rFonts w:asciiTheme="minorBidi" w:hAnsiTheme="minorBidi"/>
              </w:rPr>
            </w:pPr>
            <w:r w:rsidRPr="004702A2">
              <w:rPr>
                <w:rFonts w:asciiTheme="minorBidi" w:hAnsiTheme="minorBidi"/>
              </w:rPr>
              <w:t>83,417</w:t>
            </w:r>
          </w:p>
        </w:tc>
      </w:tr>
      <w:tr w:rsidR="00A74FC7" w:rsidRPr="004702A2" w14:paraId="647BC07C" w14:textId="77777777" w:rsidTr="00465C88">
        <w:tc>
          <w:tcPr>
            <w:tcW w:w="3060" w:type="dxa"/>
          </w:tcPr>
          <w:p w14:paraId="30826BE3" w14:textId="77777777" w:rsidR="00A74FC7" w:rsidRPr="004702A2" w:rsidRDefault="00A74FC7" w:rsidP="00465C88">
            <w:pPr>
              <w:pStyle w:val="NoSpacing"/>
              <w:rPr>
                <w:rFonts w:asciiTheme="minorBidi" w:hAnsiTheme="minorBidi"/>
              </w:rPr>
            </w:pPr>
            <w:r w:rsidRPr="004702A2">
              <w:rPr>
                <w:rFonts w:asciiTheme="minorBidi" w:hAnsiTheme="minorBidi"/>
              </w:rPr>
              <w:t>expressed_low</w:t>
            </w:r>
          </w:p>
        </w:tc>
        <w:tc>
          <w:tcPr>
            <w:tcW w:w="2995" w:type="dxa"/>
          </w:tcPr>
          <w:p w14:paraId="1671B584" w14:textId="77777777" w:rsidR="00A74FC7" w:rsidRPr="004702A2" w:rsidRDefault="00A74FC7" w:rsidP="00465C88">
            <w:pPr>
              <w:pStyle w:val="NoSpacing"/>
              <w:rPr>
                <w:rFonts w:asciiTheme="minorBidi" w:hAnsiTheme="minorBidi"/>
              </w:rPr>
            </w:pPr>
            <w:r w:rsidRPr="004702A2">
              <w:rPr>
                <w:rFonts w:asciiTheme="minorBidi" w:hAnsiTheme="minorBidi"/>
              </w:rPr>
              <w:t>AN=xpl=GE</w:t>
            </w:r>
          </w:p>
        </w:tc>
        <w:tc>
          <w:tcPr>
            <w:tcW w:w="2961" w:type="dxa"/>
          </w:tcPr>
          <w:p w14:paraId="234D3876" w14:textId="77777777" w:rsidR="00A74FC7" w:rsidRPr="004702A2" w:rsidRDefault="00A74FC7" w:rsidP="00465C88">
            <w:pPr>
              <w:pStyle w:val="NoSpacing"/>
              <w:rPr>
                <w:rFonts w:asciiTheme="minorBidi" w:hAnsiTheme="minorBidi"/>
              </w:rPr>
            </w:pPr>
            <w:r w:rsidRPr="004702A2">
              <w:rPr>
                <w:rFonts w:asciiTheme="minorBidi" w:hAnsiTheme="minorBidi"/>
              </w:rPr>
              <w:t>75,293</w:t>
            </w:r>
          </w:p>
        </w:tc>
      </w:tr>
      <w:tr w:rsidR="00A74FC7" w:rsidRPr="004702A2" w14:paraId="47D8B4AB" w14:textId="77777777" w:rsidTr="00465C88">
        <w:tc>
          <w:tcPr>
            <w:tcW w:w="3060" w:type="dxa"/>
          </w:tcPr>
          <w:p w14:paraId="7A944908" w14:textId="77777777" w:rsidR="00A74FC7" w:rsidRPr="004702A2" w:rsidRDefault="00A74FC7" w:rsidP="00465C88">
            <w:pPr>
              <w:pStyle w:val="NoSpacing"/>
              <w:rPr>
                <w:rFonts w:asciiTheme="minorBidi" w:hAnsiTheme="minorBidi"/>
                <w:i/>
                <w:iCs/>
              </w:rPr>
            </w:pPr>
            <w:r w:rsidRPr="004702A2">
              <w:rPr>
                <w:rFonts w:asciiTheme="minorBidi" w:hAnsiTheme="minorBidi"/>
                <w:i/>
                <w:iCs/>
              </w:rPr>
              <w:t>Total</w:t>
            </w:r>
          </w:p>
        </w:tc>
        <w:tc>
          <w:tcPr>
            <w:tcW w:w="2995" w:type="dxa"/>
          </w:tcPr>
          <w:p w14:paraId="25C2BF01" w14:textId="77777777" w:rsidR="00A74FC7" w:rsidRPr="004702A2" w:rsidRDefault="00A74FC7" w:rsidP="00465C88">
            <w:pPr>
              <w:pStyle w:val="NoSpacing"/>
              <w:rPr>
                <w:rFonts w:asciiTheme="minorBidi" w:hAnsiTheme="minorBidi"/>
                <w:i/>
                <w:iCs/>
              </w:rPr>
            </w:pPr>
          </w:p>
        </w:tc>
        <w:tc>
          <w:tcPr>
            <w:tcW w:w="2961" w:type="dxa"/>
          </w:tcPr>
          <w:p w14:paraId="3B265005" w14:textId="77777777" w:rsidR="00A74FC7" w:rsidRPr="004702A2" w:rsidRDefault="00A74FC7" w:rsidP="00465C88">
            <w:pPr>
              <w:pStyle w:val="NoSpacing"/>
              <w:rPr>
                <w:rFonts w:asciiTheme="minorBidi" w:hAnsiTheme="minorBidi"/>
                <w:i/>
                <w:iCs/>
              </w:rPr>
            </w:pPr>
            <w:r w:rsidRPr="004702A2">
              <w:rPr>
                <w:rFonts w:asciiTheme="minorBidi" w:hAnsiTheme="minorBidi"/>
                <w:i/>
                <w:iCs/>
              </w:rPr>
              <w:t>4,425,359</w:t>
            </w:r>
          </w:p>
        </w:tc>
      </w:tr>
    </w:tbl>
    <w:p w14:paraId="46EA22C3" w14:textId="362A8587" w:rsidR="00465B4B" w:rsidRDefault="00465B4B" w:rsidP="00A74FC7">
      <w:pPr>
        <w:pStyle w:val="NoSpacing"/>
      </w:pPr>
    </w:p>
    <w:p w14:paraId="18515DA5" w14:textId="77777777" w:rsidR="00465B4B" w:rsidRDefault="00465B4B">
      <w:r>
        <w:br w:type="page"/>
      </w:r>
    </w:p>
    <w:p w14:paraId="278DB4E9" w14:textId="28945CD4" w:rsidR="000E7DAF" w:rsidRPr="004702A2" w:rsidRDefault="000E7DAF" w:rsidP="00A55DE6">
      <w:pPr>
        <w:pStyle w:val="Caption"/>
      </w:pPr>
      <w:bookmarkStart w:id="2" w:name="_Ref148447123"/>
      <w:r w:rsidRPr="004702A2">
        <w:lastRenderedPageBreak/>
        <w:t xml:space="preserve">Supplementary Table </w:t>
      </w:r>
      <w:r w:rsidR="009D6B21">
        <w:fldChar w:fldCharType="begin"/>
      </w:r>
      <w:r w:rsidR="009D6B21">
        <w:instrText xml:space="preserve"> SEQ Supplementary_Table \* ARABIC </w:instrText>
      </w:r>
      <w:r w:rsidR="009D6B21">
        <w:fldChar w:fldCharType="separate"/>
      </w:r>
      <w:r w:rsidR="00A74FC7">
        <w:rPr>
          <w:noProof/>
        </w:rPr>
        <w:t>2</w:t>
      </w:r>
      <w:r w:rsidR="009D6B21">
        <w:rPr>
          <w:noProof/>
        </w:rPr>
        <w:fldChar w:fldCharType="end"/>
      </w:r>
      <w:bookmarkEnd w:id="1"/>
      <w:bookmarkEnd w:id="2"/>
      <w:r w:rsidR="008510C3">
        <w:t>:</w:t>
      </w:r>
      <w:r w:rsidRPr="004702A2">
        <w:t xml:space="preserve"> Primer sequences.</w:t>
      </w:r>
    </w:p>
    <w:tbl>
      <w:tblPr>
        <w:tblStyle w:val="GridTable1Light"/>
        <w:tblW w:w="0" w:type="auto"/>
        <w:tblLook w:val="04A0" w:firstRow="1" w:lastRow="0" w:firstColumn="1" w:lastColumn="0" w:noHBand="0" w:noVBand="1"/>
      </w:tblPr>
      <w:tblGrid>
        <w:gridCol w:w="1292"/>
        <w:gridCol w:w="1417"/>
        <w:gridCol w:w="6307"/>
      </w:tblGrid>
      <w:tr w:rsidR="000E7DAF" w:rsidRPr="004702A2" w14:paraId="5095C6B1" w14:textId="77777777" w:rsidTr="00165AE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2" w:type="dxa"/>
            <w:hideMark/>
          </w:tcPr>
          <w:p w14:paraId="02621A54" w14:textId="77777777" w:rsidR="000E7DAF" w:rsidRPr="004702A2" w:rsidRDefault="000E7DAF" w:rsidP="00165AEC">
            <w:pPr>
              <w:pStyle w:val="NoSpacing"/>
              <w:rPr>
                <w:rFonts w:asciiTheme="minorBidi" w:hAnsiTheme="minorBidi"/>
              </w:rPr>
            </w:pPr>
            <w:r w:rsidRPr="004702A2">
              <w:rPr>
                <w:rFonts w:asciiTheme="minorBidi" w:hAnsiTheme="minorBidi"/>
              </w:rPr>
              <w:t>Gene</w:t>
            </w:r>
          </w:p>
        </w:tc>
        <w:tc>
          <w:tcPr>
            <w:tcW w:w="1417" w:type="dxa"/>
            <w:hideMark/>
          </w:tcPr>
          <w:p w14:paraId="0898A72A" w14:textId="77777777" w:rsidR="000E7DAF" w:rsidRPr="004702A2" w:rsidRDefault="000E7DAF" w:rsidP="00165AEC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4702A2">
              <w:rPr>
                <w:rFonts w:asciiTheme="minorBidi" w:hAnsiTheme="minorBidi"/>
              </w:rPr>
              <w:t>Species</w:t>
            </w:r>
          </w:p>
        </w:tc>
        <w:tc>
          <w:tcPr>
            <w:tcW w:w="6307" w:type="dxa"/>
            <w:hideMark/>
          </w:tcPr>
          <w:p w14:paraId="6351B4E6" w14:textId="77777777" w:rsidR="000E7DAF" w:rsidRPr="004702A2" w:rsidRDefault="000E7DAF" w:rsidP="00165AEC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4702A2">
              <w:rPr>
                <w:rFonts w:asciiTheme="minorBidi" w:hAnsiTheme="minorBidi"/>
              </w:rPr>
              <w:t>Sequence</w:t>
            </w:r>
          </w:p>
        </w:tc>
      </w:tr>
      <w:tr w:rsidR="000E7DAF" w:rsidRPr="004702A2" w14:paraId="26BAA666" w14:textId="77777777" w:rsidTr="00165AEC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2" w:type="dxa"/>
            <w:vMerge w:val="restart"/>
            <w:hideMark/>
          </w:tcPr>
          <w:p w14:paraId="1CF45B7B" w14:textId="77777777" w:rsidR="000E7DAF" w:rsidRPr="004702A2" w:rsidRDefault="000E7DAF" w:rsidP="00165AEC">
            <w:pPr>
              <w:pStyle w:val="NoSpacing"/>
              <w:rPr>
                <w:rFonts w:asciiTheme="minorBidi" w:hAnsiTheme="minorBidi"/>
              </w:rPr>
            </w:pPr>
            <w:r w:rsidRPr="004702A2">
              <w:rPr>
                <w:rFonts w:asciiTheme="minorBidi" w:hAnsiTheme="minorBidi"/>
              </w:rPr>
              <w:t>AMFR</w:t>
            </w:r>
          </w:p>
        </w:tc>
        <w:tc>
          <w:tcPr>
            <w:tcW w:w="1417" w:type="dxa"/>
            <w:vMerge w:val="restart"/>
            <w:hideMark/>
          </w:tcPr>
          <w:p w14:paraId="656635BA" w14:textId="5EB9F4E6" w:rsidR="000E7DAF" w:rsidRPr="004702A2" w:rsidRDefault="0062612A" w:rsidP="00165AE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H</w:t>
            </w:r>
            <w:r w:rsidR="000E7DAF" w:rsidRPr="004702A2">
              <w:rPr>
                <w:rFonts w:asciiTheme="minorBidi" w:hAnsiTheme="minorBidi"/>
              </w:rPr>
              <w:t>uman</w:t>
            </w:r>
          </w:p>
        </w:tc>
        <w:tc>
          <w:tcPr>
            <w:tcW w:w="6307" w:type="dxa"/>
            <w:hideMark/>
          </w:tcPr>
          <w:p w14:paraId="1D281BAE" w14:textId="77777777" w:rsidR="000E7DAF" w:rsidRPr="004702A2" w:rsidRDefault="000E7DAF" w:rsidP="00165AE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4702A2">
              <w:rPr>
                <w:rFonts w:asciiTheme="minorBidi" w:hAnsiTheme="minorBidi"/>
              </w:rPr>
              <w:t>Forward: AAC TCT GGT GCT CCT GCA TC</w:t>
            </w:r>
          </w:p>
        </w:tc>
      </w:tr>
      <w:tr w:rsidR="000E7DAF" w:rsidRPr="004702A2" w14:paraId="24FDEEAC" w14:textId="77777777" w:rsidTr="00165AEC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618E55C5" w14:textId="77777777" w:rsidR="000E7DAF" w:rsidRPr="004702A2" w:rsidRDefault="000E7DAF" w:rsidP="00165AEC">
            <w:pPr>
              <w:pStyle w:val="NoSpacing"/>
              <w:rPr>
                <w:rFonts w:asciiTheme="minorBidi" w:hAnsiTheme="minorBidi"/>
              </w:rPr>
            </w:pPr>
          </w:p>
        </w:tc>
        <w:tc>
          <w:tcPr>
            <w:tcW w:w="0" w:type="auto"/>
            <w:vMerge/>
            <w:hideMark/>
          </w:tcPr>
          <w:p w14:paraId="2C7D41AE" w14:textId="77777777" w:rsidR="000E7DAF" w:rsidRPr="004702A2" w:rsidRDefault="000E7DAF" w:rsidP="00165AE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</w:p>
        </w:tc>
        <w:tc>
          <w:tcPr>
            <w:tcW w:w="6307" w:type="dxa"/>
            <w:hideMark/>
          </w:tcPr>
          <w:p w14:paraId="5C4D8541" w14:textId="77777777" w:rsidR="000E7DAF" w:rsidRPr="004702A2" w:rsidRDefault="000E7DAF" w:rsidP="00165AE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4702A2">
              <w:rPr>
                <w:rFonts w:asciiTheme="minorBidi" w:hAnsiTheme="minorBidi"/>
              </w:rPr>
              <w:t>Reverse: AAC CCA CAG GCT TTA CGT GC</w:t>
            </w:r>
          </w:p>
        </w:tc>
      </w:tr>
      <w:tr w:rsidR="000E7DAF" w:rsidRPr="004702A2" w14:paraId="4ACB9507" w14:textId="77777777" w:rsidTr="00165AEC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2" w:type="dxa"/>
            <w:vMerge w:val="restart"/>
            <w:hideMark/>
          </w:tcPr>
          <w:p w14:paraId="3CBA1114" w14:textId="77777777" w:rsidR="000E7DAF" w:rsidRPr="004702A2" w:rsidRDefault="000E7DAF" w:rsidP="00165AEC">
            <w:pPr>
              <w:pStyle w:val="NoSpacing"/>
              <w:rPr>
                <w:rFonts w:asciiTheme="minorBidi" w:hAnsiTheme="minorBidi"/>
              </w:rPr>
            </w:pPr>
            <w:r w:rsidRPr="004702A2">
              <w:rPr>
                <w:rFonts w:asciiTheme="minorBidi" w:hAnsiTheme="minorBidi"/>
              </w:rPr>
              <w:t>MDFIC</w:t>
            </w:r>
          </w:p>
        </w:tc>
        <w:tc>
          <w:tcPr>
            <w:tcW w:w="1417" w:type="dxa"/>
            <w:vMerge w:val="restart"/>
            <w:hideMark/>
          </w:tcPr>
          <w:p w14:paraId="492E08E0" w14:textId="1EF50B20" w:rsidR="000E7DAF" w:rsidRPr="004702A2" w:rsidRDefault="0062612A" w:rsidP="00165AE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H</w:t>
            </w:r>
            <w:r w:rsidR="000E7DAF" w:rsidRPr="004702A2">
              <w:rPr>
                <w:rFonts w:asciiTheme="minorBidi" w:hAnsiTheme="minorBidi"/>
              </w:rPr>
              <w:t>uman</w:t>
            </w:r>
          </w:p>
        </w:tc>
        <w:tc>
          <w:tcPr>
            <w:tcW w:w="6307" w:type="dxa"/>
            <w:hideMark/>
          </w:tcPr>
          <w:p w14:paraId="061766B3" w14:textId="77777777" w:rsidR="000E7DAF" w:rsidRPr="004702A2" w:rsidRDefault="000E7DAF" w:rsidP="00165AE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4702A2">
              <w:rPr>
                <w:rFonts w:asciiTheme="minorBidi" w:hAnsiTheme="minorBidi"/>
              </w:rPr>
              <w:t>Forward: CAA GAG TTC GAG GCC TTC C</w:t>
            </w:r>
          </w:p>
        </w:tc>
      </w:tr>
      <w:tr w:rsidR="000E7DAF" w:rsidRPr="004702A2" w14:paraId="304E5699" w14:textId="77777777" w:rsidTr="00165AEC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7F2109A0" w14:textId="77777777" w:rsidR="000E7DAF" w:rsidRPr="004702A2" w:rsidRDefault="000E7DAF" w:rsidP="00165AEC">
            <w:pPr>
              <w:pStyle w:val="NoSpacing"/>
              <w:rPr>
                <w:rFonts w:asciiTheme="minorBidi" w:hAnsiTheme="minorBidi"/>
              </w:rPr>
            </w:pPr>
          </w:p>
        </w:tc>
        <w:tc>
          <w:tcPr>
            <w:tcW w:w="0" w:type="auto"/>
            <w:vMerge/>
            <w:hideMark/>
          </w:tcPr>
          <w:p w14:paraId="317B4865" w14:textId="77777777" w:rsidR="000E7DAF" w:rsidRPr="004702A2" w:rsidRDefault="000E7DAF" w:rsidP="00165AE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</w:p>
        </w:tc>
        <w:tc>
          <w:tcPr>
            <w:tcW w:w="6307" w:type="dxa"/>
            <w:hideMark/>
          </w:tcPr>
          <w:p w14:paraId="61951B8A" w14:textId="77777777" w:rsidR="000E7DAF" w:rsidRPr="004702A2" w:rsidRDefault="000E7DAF" w:rsidP="00165AE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4702A2">
              <w:rPr>
                <w:rFonts w:asciiTheme="minorBidi" w:hAnsiTheme="minorBidi"/>
              </w:rPr>
              <w:t>Reverse: ATC ACA TTT TCC CTG GGC TGT</w:t>
            </w:r>
          </w:p>
        </w:tc>
      </w:tr>
      <w:tr w:rsidR="000E7DAF" w:rsidRPr="004702A2" w14:paraId="27C34A24" w14:textId="77777777" w:rsidTr="00165AEC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2" w:type="dxa"/>
            <w:vMerge w:val="restart"/>
            <w:hideMark/>
          </w:tcPr>
          <w:p w14:paraId="485D00C6" w14:textId="77777777" w:rsidR="000E7DAF" w:rsidRPr="004702A2" w:rsidRDefault="000E7DAF" w:rsidP="00165AEC">
            <w:pPr>
              <w:pStyle w:val="NoSpacing"/>
              <w:rPr>
                <w:rFonts w:asciiTheme="minorBidi" w:hAnsiTheme="minorBidi"/>
              </w:rPr>
            </w:pPr>
            <w:r w:rsidRPr="004702A2">
              <w:rPr>
                <w:rFonts w:asciiTheme="minorBidi" w:hAnsiTheme="minorBidi"/>
              </w:rPr>
              <w:t>NR5A2</w:t>
            </w:r>
          </w:p>
        </w:tc>
        <w:tc>
          <w:tcPr>
            <w:tcW w:w="1417" w:type="dxa"/>
            <w:vMerge w:val="restart"/>
            <w:hideMark/>
          </w:tcPr>
          <w:p w14:paraId="32F399ED" w14:textId="39B88FDC" w:rsidR="000E7DAF" w:rsidRPr="004702A2" w:rsidRDefault="0062612A" w:rsidP="00165AE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H</w:t>
            </w:r>
            <w:r w:rsidR="000E7DAF" w:rsidRPr="004702A2">
              <w:rPr>
                <w:rFonts w:asciiTheme="minorBidi" w:hAnsiTheme="minorBidi"/>
              </w:rPr>
              <w:t>uman</w:t>
            </w:r>
          </w:p>
        </w:tc>
        <w:tc>
          <w:tcPr>
            <w:tcW w:w="6307" w:type="dxa"/>
            <w:hideMark/>
          </w:tcPr>
          <w:p w14:paraId="4664E573" w14:textId="77777777" w:rsidR="000E7DAF" w:rsidRPr="004702A2" w:rsidRDefault="000E7DAF" w:rsidP="00165AE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4702A2">
              <w:rPr>
                <w:rFonts w:asciiTheme="minorBidi" w:hAnsiTheme="minorBidi"/>
              </w:rPr>
              <w:t>Forward: GCT TTA AGC CAA AGA ACT GCC TA</w:t>
            </w:r>
          </w:p>
        </w:tc>
      </w:tr>
      <w:tr w:rsidR="000E7DAF" w:rsidRPr="004702A2" w14:paraId="52721208" w14:textId="77777777" w:rsidTr="00165AEC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0A0006FF" w14:textId="77777777" w:rsidR="000E7DAF" w:rsidRPr="004702A2" w:rsidRDefault="000E7DAF" w:rsidP="00165AEC">
            <w:pPr>
              <w:pStyle w:val="NoSpacing"/>
              <w:rPr>
                <w:rFonts w:asciiTheme="minorBidi" w:hAnsiTheme="minorBidi"/>
              </w:rPr>
            </w:pPr>
          </w:p>
        </w:tc>
        <w:tc>
          <w:tcPr>
            <w:tcW w:w="0" w:type="auto"/>
            <w:vMerge/>
            <w:hideMark/>
          </w:tcPr>
          <w:p w14:paraId="3E1915CA" w14:textId="77777777" w:rsidR="000E7DAF" w:rsidRPr="004702A2" w:rsidRDefault="000E7DAF" w:rsidP="00165AE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</w:p>
        </w:tc>
        <w:tc>
          <w:tcPr>
            <w:tcW w:w="6307" w:type="dxa"/>
            <w:hideMark/>
          </w:tcPr>
          <w:p w14:paraId="6365C637" w14:textId="77777777" w:rsidR="000E7DAF" w:rsidRPr="004702A2" w:rsidRDefault="000E7DAF" w:rsidP="00165AE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4702A2">
              <w:rPr>
                <w:rFonts w:asciiTheme="minorBidi" w:hAnsiTheme="minorBidi"/>
              </w:rPr>
              <w:t>Reverse: CCC AGC ACC AAT AGG TGT AAG T</w:t>
            </w:r>
          </w:p>
        </w:tc>
      </w:tr>
      <w:tr w:rsidR="000E7DAF" w:rsidRPr="004702A2" w14:paraId="5B6BAE4A" w14:textId="77777777" w:rsidTr="00165AEC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2" w:type="dxa"/>
            <w:vMerge w:val="restart"/>
            <w:hideMark/>
          </w:tcPr>
          <w:p w14:paraId="7D2AA5E1" w14:textId="77777777" w:rsidR="000E7DAF" w:rsidRPr="004702A2" w:rsidRDefault="000E7DAF" w:rsidP="00165AEC">
            <w:pPr>
              <w:pStyle w:val="NoSpacing"/>
              <w:rPr>
                <w:rFonts w:asciiTheme="minorBidi" w:hAnsiTheme="minorBidi"/>
              </w:rPr>
            </w:pPr>
            <w:r w:rsidRPr="004702A2">
              <w:rPr>
                <w:rFonts w:asciiTheme="minorBidi" w:hAnsiTheme="minorBidi"/>
              </w:rPr>
              <w:t>α-SMA</w:t>
            </w:r>
          </w:p>
        </w:tc>
        <w:tc>
          <w:tcPr>
            <w:tcW w:w="1417" w:type="dxa"/>
            <w:vMerge w:val="restart"/>
            <w:hideMark/>
          </w:tcPr>
          <w:p w14:paraId="682A94EF" w14:textId="7873BE77" w:rsidR="000E7DAF" w:rsidRPr="004702A2" w:rsidRDefault="0062612A" w:rsidP="00165AE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H</w:t>
            </w:r>
            <w:r w:rsidR="000E7DAF" w:rsidRPr="004702A2">
              <w:rPr>
                <w:rFonts w:asciiTheme="minorBidi" w:hAnsiTheme="minorBidi"/>
              </w:rPr>
              <w:t>uman</w:t>
            </w:r>
          </w:p>
        </w:tc>
        <w:tc>
          <w:tcPr>
            <w:tcW w:w="6307" w:type="dxa"/>
            <w:hideMark/>
          </w:tcPr>
          <w:p w14:paraId="44A079C1" w14:textId="77777777" w:rsidR="000E7DAF" w:rsidRPr="004702A2" w:rsidRDefault="000E7DAF" w:rsidP="00165AE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4702A2">
              <w:rPr>
                <w:rFonts w:asciiTheme="minorBidi" w:hAnsiTheme="minorBidi"/>
              </w:rPr>
              <w:t>Forward: GAG AAG AGT TAC GAG TTG CCT GA</w:t>
            </w:r>
          </w:p>
        </w:tc>
      </w:tr>
      <w:tr w:rsidR="000E7DAF" w:rsidRPr="004702A2" w14:paraId="73D1EE8A" w14:textId="77777777" w:rsidTr="00165AEC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4D0A2A2B" w14:textId="77777777" w:rsidR="000E7DAF" w:rsidRPr="004702A2" w:rsidRDefault="000E7DAF" w:rsidP="00165AEC">
            <w:pPr>
              <w:pStyle w:val="NoSpacing"/>
              <w:rPr>
                <w:rFonts w:asciiTheme="minorBidi" w:hAnsiTheme="minorBidi"/>
              </w:rPr>
            </w:pPr>
          </w:p>
        </w:tc>
        <w:tc>
          <w:tcPr>
            <w:tcW w:w="0" w:type="auto"/>
            <w:vMerge/>
            <w:hideMark/>
          </w:tcPr>
          <w:p w14:paraId="1A0092EF" w14:textId="77777777" w:rsidR="000E7DAF" w:rsidRPr="004702A2" w:rsidRDefault="000E7DAF" w:rsidP="00165AE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</w:p>
        </w:tc>
        <w:tc>
          <w:tcPr>
            <w:tcW w:w="6307" w:type="dxa"/>
            <w:hideMark/>
          </w:tcPr>
          <w:p w14:paraId="2311901A" w14:textId="77777777" w:rsidR="000E7DAF" w:rsidRPr="004702A2" w:rsidRDefault="000E7DAF" w:rsidP="00165AE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4702A2">
              <w:rPr>
                <w:rFonts w:asciiTheme="minorBidi" w:hAnsiTheme="minorBidi"/>
              </w:rPr>
              <w:t>Reverse: TGT TAG CAT AGA GGT CCT TCC TG</w:t>
            </w:r>
          </w:p>
        </w:tc>
      </w:tr>
      <w:tr w:rsidR="000E7DAF" w:rsidRPr="004702A2" w14:paraId="364FEDF0" w14:textId="77777777" w:rsidTr="00165AEC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2" w:type="dxa"/>
            <w:vMerge w:val="restart"/>
            <w:hideMark/>
          </w:tcPr>
          <w:p w14:paraId="57B90DB5" w14:textId="77777777" w:rsidR="000E7DAF" w:rsidRPr="004702A2" w:rsidRDefault="000E7DAF" w:rsidP="00165AEC">
            <w:pPr>
              <w:pStyle w:val="NoSpacing"/>
              <w:rPr>
                <w:rFonts w:asciiTheme="minorBidi" w:hAnsiTheme="minorBidi"/>
              </w:rPr>
            </w:pPr>
            <w:r w:rsidRPr="004702A2">
              <w:rPr>
                <w:rFonts w:asciiTheme="minorBidi" w:hAnsiTheme="minorBidi"/>
              </w:rPr>
              <w:t>gapdh</w:t>
            </w:r>
          </w:p>
        </w:tc>
        <w:tc>
          <w:tcPr>
            <w:tcW w:w="1417" w:type="dxa"/>
            <w:vMerge w:val="restart"/>
            <w:hideMark/>
          </w:tcPr>
          <w:p w14:paraId="714FB00B" w14:textId="0B5EC961" w:rsidR="000E7DAF" w:rsidRPr="004702A2" w:rsidRDefault="0062612A" w:rsidP="00165AE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H</w:t>
            </w:r>
            <w:r w:rsidR="000E7DAF" w:rsidRPr="004702A2">
              <w:rPr>
                <w:rFonts w:asciiTheme="minorBidi" w:hAnsiTheme="minorBidi"/>
              </w:rPr>
              <w:t>uman</w:t>
            </w:r>
          </w:p>
        </w:tc>
        <w:tc>
          <w:tcPr>
            <w:tcW w:w="6307" w:type="dxa"/>
            <w:hideMark/>
          </w:tcPr>
          <w:p w14:paraId="1921874A" w14:textId="77777777" w:rsidR="000E7DAF" w:rsidRPr="004702A2" w:rsidRDefault="000E7DAF" w:rsidP="00165AE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4702A2">
              <w:rPr>
                <w:rFonts w:asciiTheme="minorBidi" w:hAnsiTheme="minorBidi"/>
              </w:rPr>
              <w:t>Forward: GGG TGT GAA CCA CGA GAA AT</w:t>
            </w:r>
          </w:p>
        </w:tc>
      </w:tr>
      <w:tr w:rsidR="000E7DAF" w:rsidRPr="004702A2" w14:paraId="0DED73D7" w14:textId="77777777" w:rsidTr="00165AEC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3367D1AD" w14:textId="77777777" w:rsidR="000E7DAF" w:rsidRPr="004702A2" w:rsidRDefault="000E7DAF" w:rsidP="00165AEC">
            <w:pPr>
              <w:pStyle w:val="NoSpacing"/>
              <w:rPr>
                <w:rFonts w:asciiTheme="minorBidi" w:hAnsiTheme="minorBidi"/>
              </w:rPr>
            </w:pPr>
          </w:p>
        </w:tc>
        <w:tc>
          <w:tcPr>
            <w:tcW w:w="0" w:type="auto"/>
            <w:vMerge/>
            <w:hideMark/>
          </w:tcPr>
          <w:p w14:paraId="30E3AA3F" w14:textId="77777777" w:rsidR="000E7DAF" w:rsidRPr="004702A2" w:rsidRDefault="000E7DAF" w:rsidP="00165AE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</w:p>
        </w:tc>
        <w:tc>
          <w:tcPr>
            <w:tcW w:w="6307" w:type="dxa"/>
            <w:hideMark/>
          </w:tcPr>
          <w:p w14:paraId="290708E8" w14:textId="77777777" w:rsidR="000E7DAF" w:rsidRPr="004702A2" w:rsidRDefault="000E7DAF" w:rsidP="00165AE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4702A2">
              <w:rPr>
                <w:rFonts w:asciiTheme="minorBidi" w:hAnsiTheme="minorBidi"/>
              </w:rPr>
              <w:t>Reverse: ACT GTG GTC ATG AGC CCT TC</w:t>
            </w:r>
          </w:p>
        </w:tc>
      </w:tr>
      <w:tr w:rsidR="000E7DAF" w:rsidRPr="004702A2" w14:paraId="7A4800F8" w14:textId="77777777" w:rsidTr="00165AEC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2" w:type="dxa"/>
            <w:vMerge w:val="restart"/>
            <w:hideMark/>
          </w:tcPr>
          <w:p w14:paraId="6981C47D" w14:textId="77777777" w:rsidR="000E7DAF" w:rsidRPr="004702A2" w:rsidRDefault="000E7DAF" w:rsidP="00165AEC">
            <w:pPr>
              <w:pStyle w:val="NoSpacing"/>
              <w:rPr>
                <w:rFonts w:asciiTheme="minorBidi" w:hAnsiTheme="minorBidi"/>
              </w:rPr>
            </w:pPr>
            <w:r w:rsidRPr="004702A2">
              <w:rPr>
                <w:rFonts w:asciiTheme="minorBidi" w:hAnsiTheme="minorBidi"/>
              </w:rPr>
              <w:t>slug</w:t>
            </w:r>
          </w:p>
        </w:tc>
        <w:tc>
          <w:tcPr>
            <w:tcW w:w="1417" w:type="dxa"/>
            <w:vMerge w:val="restart"/>
            <w:hideMark/>
          </w:tcPr>
          <w:p w14:paraId="325BD0E5" w14:textId="4E60422A" w:rsidR="000E7DAF" w:rsidRPr="004702A2" w:rsidRDefault="0062612A" w:rsidP="00165AE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H</w:t>
            </w:r>
            <w:r w:rsidR="000E7DAF" w:rsidRPr="004702A2">
              <w:rPr>
                <w:rFonts w:asciiTheme="minorBidi" w:hAnsiTheme="minorBidi"/>
              </w:rPr>
              <w:t>uman</w:t>
            </w:r>
          </w:p>
        </w:tc>
        <w:tc>
          <w:tcPr>
            <w:tcW w:w="6307" w:type="dxa"/>
            <w:hideMark/>
          </w:tcPr>
          <w:p w14:paraId="0769A0BC" w14:textId="77777777" w:rsidR="000E7DAF" w:rsidRPr="004702A2" w:rsidRDefault="000E7DAF" w:rsidP="00165AE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4702A2">
              <w:rPr>
                <w:rFonts w:asciiTheme="minorBidi" w:hAnsiTheme="minorBidi"/>
              </w:rPr>
              <w:t>Forward: CAA CGC CTC CAA AAA GCC AA</w:t>
            </w:r>
          </w:p>
        </w:tc>
      </w:tr>
      <w:tr w:rsidR="000E7DAF" w:rsidRPr="004702A2" w14:paraId="42D23F40" w14:textId="77777777" w:rsidTr="00165AEC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375A1E88" w14:textId="77777777" w:rsidR="000E7DAF" w:rsidRPr="004702A2" w:rsidRDefault="000E7DAF" w:rsidP="00165AEC">
            <w:pPr>
              <w:pStyle w:val="NoSpacing"/>
              <w:rPr>
                <w:rFonts w:asciiTheme="minorBidi" w:hAnsiTheme="minorBidi"/>
              </w:rPr>
            </w:pPr>
          </w:p>
        </w:tc>
        <w:tc>
          <w:tcPr>
            <w:tcW w:w="0" w:type="auto"/>
            <w:vMerge/>
            <w:hideMark/>
          </w:tcPr>
          <w:p w14:paraId="17522B97" w14:textId="77777777" w:rsidR="000E7DAF" w:rsidRPr="004702A2" w:rsidRDefault="000E7DAF" w:rsidP="00165AE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</w:p>
        </w:tc>
        <w:tc>
          <w:tcPr>
            <w:tcW w:w="6307" w:type="dxa"/>
            <w:hideMark/>
          </w:tcPr>
          <w:p w14:paraId="465EEDB6" w14:textId="77777777" w:rsidR="000E7DAF" w:rsidRPr="004702A2" w:rsidRDefault="000E7DAF" w:rsidP="00165AE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4702A2">
              <w:rPr>
                <w:rFonts w:asciiTheme="minorBidi" w:hAnsiTheme="minorBidi"/>
              </w:rPr>
              <w:t>Reverse: ACT CAC TCG CCC CAA AGA TG</w:t>
            </w:r>
          </w:p>
        </w:tc>
      </w:tr>
      <w:tr w:rsidR="000E7DAF" w:rsidRPr="004702A2" w14:paraId="00C60CB8" w14:textId="77777777" w:rsidTr="00165AEC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2" w:type="dxa"/>
            <w:vMerge w:val="restart"/>
            <w:hideMark/>
          </w:tcPr>
          <w:p w14:paraId="16D155D1" w14:textId="77777777" w:rsidR="000E7DAF" w:rsidRPr="004702A2" w:rsidRDefault="000E7DAF" w:rsidP="00165AEC">
            <w:pPr>
              <w:pStyle w:val="NoSpacing"/>
              <w:rPr>
                <w:rFonts w:asciiTheme="minorBidi" w:hAnsiTheme="minorBidi"/>
              </w:rPr>
            </w:pPr>
            <w:r w:rsidRPr="004702A2">
              <w:rPr>
                <w:rFonts w:asciiTheme="minorBidi" w:hAnsiTheme="minorBidi"/>
              </w:rPr>
              <w:t>E-Cadherin</w:t>
            </w:r>
          </w:p>
        </w:tc>
        <w:tc>
          <w:tcPr>
            <w:tcW w:w="1417" w:type="dxa"/>
            <w:vMerge w:val="restart"/>
            <w:hideMark/>
          </w:tcPr>
          <w:p w14:paraId="77D5E50D" w14:textId="5DD71A60" w:rsidR="000E7DAF" w:rsidRPr="004702A2" w:rsidRDefault="0062612A" w:rsidP="00165AE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H</w:t>
            </w:r>
            <w:r w:rsidR="000E7DAF" w:rsidRPr="004702A2">
              <w:rPr>
                <w:rFonts w:asciiTheme="minorBidi" w:hAnsiTheme="minorBidi"/>
              </w:rPr>
              <w:t>uman</w:t>
            </w:r>
          </w:p>
        </w:tc>
        <w:tc>
          <w:tcPr>
            <w:tcW w:w="6307" w:type="dxa"/>
            <w:hideMark/>
          </w:tcPr>
          <w:p w14:paraId="63C1116A" w14:textId="77777777" w:rsidR="000E7DAF" w:rsidRPr="004702A2" w:rsidRDefault="000E7DAF" w:rsidP="00165AE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4702A2">
              <w:rPr>
                <w:rFonts w:asciiTheme="minorBidi" w:hAnsiTheme="minorBidi"/>
              </w:rPr>
              <w:t>Forward: TGC CCA GAA AAT GAA AAA GG</w:t>
            </w:r>
          </w:p>
        </w:tc>
      </w:tr>
      <w:tr w:rsidR="000E7DAF" w:rsidRPr="004702A2" w14:paraId="4CAF81BD" w14:textId="77777777" w:rsidTr="00165AEC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48E28FF6" w14:textId="77777777" w:rsidR="000E7DAF" w:rsidRPr="004702A2" w:rsidRDefault="000E7DAF" w:rsidP="00165AEC">
            <w:pPr>
              <w:pStyle w:val="NoSpacing"/>
              <w:rPr>
                <w:rFonts w:asciiTheme="minorBidi" w:hAnsiTheme="minorBidi"/>
              </w:rPr>
            </w:pPr>
          </w:p>
        </w:tc>
        <w:tc>
          <w:tcPr>
            <w:tcW w:w="0" w:type="auto"/>
            <w:vMerge/>
            <w:hideMark/>
          </w:tcPr>
          <w:p w14:paraId="36B9B526" w14:textId="77777777" w:rsidR="000E7DAF" w:rsidRPr="004702A2" w:rsidRDefault="000E7DAF" w:rsidP="00165AE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</w:p>
        </w:tc>
        <w:tc>
          <w:tcPr>
            <w:tcW w:w="6307" w:type="dxa"/>
            <w:hideMark/>
          </w:tcPr>
          <w:p w14:paraId="0D673D83" w14:textId="77777777" w:rsidR="000E7DAF" w:rsidRPr="004702A2" w:rsidRDefault="000E7DAF" w:rsidP="00165AE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4702A2">
              <w:rPr>
                <w:rFonts w:asciiTheme="minorBidi" w:hAnsiTheme="minorBidi"/>
              </w:rPr>
              <w:t>Reverse: GTG TAT GTG GCA ATG CGT TC</w:t>
            </w:r>
          </w:p>
        </w:tc>
      </w:tr>
      <w:tr w:rsidR="000E7DAF" w:rsidRPr="004702A2" w14:paraId="7EBC4AA7" w14:textId="77777777" w:rsidTr="00165AEC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2" w:type="dxa"/>
            <w:vMerge w:val="restart"/>
            <w:hideMark/>
          </w:tcPr>
          <w:p w14:paraId="0410FD84" w14:textId="77777777" w:rsidR="000E7DAF" w:rsidRPr="004702A2" w:rsidRDefault="000E7DAF" w:rsidP="00165AEC">
            <w:pPr>
              <w:pStyle w:val="NoSpacing"/>
              <w:rPr>
                <w:rFonts w:asciiTheme="minorBidi" w:hAnsiTheme="minorBidi"/>
              </w:rPr>
            </w:pPr>
            <w:r w:rsidRPr="004702A2">
              <w:rPr>
                <w:rFonts w:asciiTheme="minorBidi" w:hAnsiTheme="minorBidi"/>
              </w:rPr>
              <w:t>snail</w:t>
            </w:r>
          </w:p>
        </w:tc>
        <w:tc>
          <w:tcPr>
            <w:tcW w:w="1417" w:type="dxa"/>
            <w:vMerge w:val="restart"/>
            <w:hideMark/>
          </w:tcPr>
          <w:p w14:paraId="1ADA59DE" w14:textId="201BBBE7" w:rsidR="000E7DAF" w:rsidRPr="004702A2" w:rsidRDefault="0062612A" w:rsidP="00165AE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H</w:t>
            </w:r>
            <w:r w:rsidR="000E7DAF" w:rsidRPr="004702A2">
              <w:rPr>
                <w:rFonts w:asciiTheme="minorBidi" w:hAnsiTheme="minorBidi"/>
              </w:rPr>
              <w:t>uman</w:t>
            </w:r>
          </w:p>
        </w:tc>
        <w:tc>
          <w:tcPr>
            <w:tcW w:w="6307" w:type="dxa"/>
            <w:hideMark/>
          </w:tcPr>
          <w:p w14:paraId="45B653DE" w14:textId="77777777" w:rsidR="000E7DAF" w:rsidRPr="004702A2" w:rsidRDefault="000E7DAF" w:rsidP="00165AE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4702A2">
              <w:rPr>
                <w:rFonts w:asciiTheme="minorBidi" w:hAnsiTheme="minorBidi"/>
              </w:rPr>
              <w:t>Forward: CTT CTC ACT GCC ATG GAA TTC CCT</w:t>
            </w:r>
          </w:p>
        </w:tc>
      </w:tr>
      <w:tr w:rsidR="000E7DAF" w:rsidRPr="004702A2" w14:paraId="35BECB1A" w14:textId="77777777" w:rsidTr="00165AEC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1888F529" w14:textId="77777777" w:rsidR="000E7DAF" w:rsidRPr="004702A2" w:rsidRDefault="000E7DAF" w:rsidP="00165AEC">
            <w:pPr>
              <w:pStyle w:val="NoSpacing"/>
              <w:rPr>
                <w:rFonts w:asciiTheme="minorBidi" w:hAnsiTheme="minorBidi"/>
              </w:rPr>
            </w:pPr>
          </w:p>
        </w:tc>
        <w:tc>
          <w:tcPr>
            <w:tcW w:w="0" w:type="auto"/>
            <w:vMerge/>
            <w:hideMark/>
          </w:tcPr>
          <w:p w14:paraId="5931EF8C" w14:textId="77777777" w:rsidR="000E7DAF" w:rsidRPr="004702A2" w:rsidRDefault="000E7DAF" w:rsidP="00165AE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</w:p>
        </w:tc>
        <w:tc>
          <w:tcPr>
            <w:tcW w:w="6307" w:type="dxa"/>
            <w:hideMark/>
          </w:tcPr>
          <w:p w14:paraId="6BBFBCE7" w14:textId="77777777" w:rsidR="000E7DAF" w:rsidRPr="004702A2" w:rsidRDefault="000E7DAF" w:rsidP="00165AE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4702A2">
              <w:rPr>
                <w:rFonts w:asciiTheme="minorBidi" w:hAnsiTheme="minorBidi"/>
              </w:rPr>
              <w:t>Reverse: GCC TTT GTC CTG TAG CTC AAA GCA</w:t>
            </w:r>
          </w:p>
        </w:tc>
      </w:tr>
      <w:tr w:rsidR="000E7DAF" w:rsidRPr="004702A2" w14:paraId="57F3F085" w14:textId="77777777" w:rsidTr="00165AEC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2" w:type="dxa"/>
            <w:vMerge w:val="restart"/>
            <w:hideMark/>
          </w:tcPr>
          <w:p w14:paraId="73826E8C" w14:textId="77777777" w:rsidR="000E7DAF" w:rsidRPr="004702A2" w:rsidRDefault="000E7DAF" w:rsidP="00165AEC">
            <w:pPr>
              <w:pStyle w:val="NoSpacing"/>
              <w:rPr>
                <w:rFonts w:asciiTheme="minorBidi" w:hAnsiTheme="minorBidi"/>
              </w:rPr>
            </w:pPr>
            <w:r w:rsidRPr="004702A2">
              <w:rPr>
                <w:rFonts w:asciiTheme="minorBidi" w:hAnsiTheme="minorBidi"/>
              </w:rPr>
              <w:t>twist</w:t>
            </w:r>
          </w:p>
        </w:tc>
        <w:tc>
          <w:tcPr>
            <w:tcW w:w="1417" w:type="dxa"/>
            <w:vMerge w:val="restart"/>
            <w:hideMark/>
          </w:tcPr>
          <w:p w14:paraId="6DD7E359" w14:textId="63045D64" w:rsidR="000E7DAF" w:rsidRPr="004702A2" w:rsidRDefault="0062612A" w:rsidP="00165AE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H</w:t>
            </w:r>
            <w:r w:rsidR="000E7DAF" w:rsidRPr="004702A2">
              <w:rPr>
                <w:rFonts w:asciiTheme="minorBidi" w:hAnsiTheme="minorBidi"/>
              </w:rPr>
              <w:t>uman</w:t>
            </w:r>
          </w:p>
        </w:tc>
        <w:tc>
          <w:tcPr>
            <w:tcW w:w="6307" w:type="dxa"/>
            <w:hideMark/>
          </w:tcPr>
          <w:p w14:paraId="0E39BC28" w14:textId="77777777" w:rsidR="000E7DAF" w:rsidRPr="004702A2" w:rsidRDefault="000E7DAF" w:rsidP="00165AE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4702A2">
              <w:rPr>
                <w:rFonts w:asciiTheme="minorBidi" w:hAnsiTheme="minorBidi"/>
              </w:rPr>
              <w:t>Forward: GTC CGC AGT CTT ACG AGG AGC</w:t>
            </w:r>
          </w:p>
        </w:tc>
      </w:tr>
      <w:tr w:rsidR="000E7DAF" w:rsidRPr="004702A2" w14:paraId="61E20DE9" w14:textId="77777777" w:rsidTr="00165AEC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445EFBAD" w14:textId="77777777" w:rsidR="000E7DAF" w:rsidRPr="004702A2" w:rsidRDefault="000E7DAF" w:rsidP="00165AEC">
            <w:pPr>
              <w:pStyle w:val="NoSpacing"/>
              <w:rPr>
                <w:rFonts w:asciiTheme="minorBidi" w:hAnsiTheme="minorBidi"/>
              </w:rPr>
            </w:pPr>
          </w:p>
        </w:tc>
        <w:tc>
          <w:tcPr>
            <w:tcW w:w="0" w:type="auto"/>
            <w:vMerge/>
            <w:hideMark/>
          </w:tcPr>
          <w:p w14:paraId="0AEA0221" w14:textId="77777777" w:rsidR="000E7DAF" w:rsidRPr="004702A2" w:rsidRDefault="000E7DAF" w:rsidP="00165AE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</w:p>
        </w:tc>
        <w:tc>
          <w:tcPr>
            <w:tcW w:w="6307" w:type="dxa"/>
            <w:hideMark/>
          </w:tcPr>
          <w:p w14:paraId="4E605D24" w14:textId="77777777" w:rsidR="000E7DAF" w:rsidRPr="004702A2" w:rsidRDefault="000E7DAF" w:rsidP="00165AE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4702A2">
              <w:rPr>
                <w:rFonts w:asciiTheme="minorBidi" w:hAnsiTheme="minorBidi"/>
              </w:rPr>
              <w:t>Reverse: GCT TGA GGG TCT GAA TCT TGC T</w:t>
            </w:r>
          </w:p>
        </w:tc>
      </w:tr>
      <w:tr w:rsidR="000E7DAF" w:rsidRPr="004702A2" w14:paraId="082FA014" w14:textId="77777777" w:rsidTr="00165AEC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2" w:type="dxa"/>
            <w:vMerge w:val="restart"/>
            <w:hideMark/>
          </w:tcPr>
          <w:p w14:paraId="383C89B3" w14:textId="77777777" w:rsidR="000E7DAF" w:rsidRPr="004702A2" w:rsidRDefault="000E7DAF" w:rsidP="00165AEC">
            <w:pPr>
              <w:pStyle w:val="NoSpacing"/>
              <w:rPr>
                <w:rFonts w:asciiTheme="minorBidi" w:hAnsiTheme="minorBidi"/>
              </w:rPr>
            </w:pPr>
            <w:r w:rsidRPr="004702A2">
              <w:rPr>
                <w:rFonts w:asciiTheme="minorBidi" w:hAnsiTheme="minorBidi"/>
              </w:rPr>
              <w:t>vimentin</w:t>
            </w:r>
          </w:p>
        </w:tc>
        <w:tc>
          <w:tcPr>
            <w:tcW w:w="1417" w:type="dxa"/>
            <w:vMerge w:val="restart"/>
            <w:hideMark/>
          </w:tcPr>
          <w:p w14:paraId="057B5AA4" w14:textId="397FA251" w:rsidR="000E7DAF" w:rsidRPr="004702A2" w:rsidRDefault="0062612A" w:rsidP="00165AE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H</w:t>
            </w:r>
            <w:r w:rsidR="000E7DAF" w:rsidRPr="004702A2">
              <w:rPr>
                <w:rFonts w:asciiTheme="minorBidi" w:hAnsiTheme="minorBidi"/>
              </w:rPr>
              <w:t>uman</w:t>
            </w:r>
          </w:p>
        </w:tc>
        <w:tc>
          <w:tcPr>
            <w:tcW w:w="6307" w:type="dxa"/>
            <w:hideMark/>
          </w:tcPr>
          <w:p w14:paraId="68510B69" w14:textId="77777777" w:rsidR="000E7DAF" w:rsidRPr="004702A2" w:rsidRDefault="000E7DAF" w:rsidP="00165AE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4702A2">
              <w:rPr>
                <w:rFonts w:asciiTheme="minorBidi" w:hAnsiTheme="minorBidi"/>
              </w:rPr>
              <w:t>Forward: GAG AAC TTT GCC GTT GAA GC</w:t>
            </w:r>
          </w:p>
        </w:tc>
      </w:tr>
      <w:tr w:rsidR="000E7DAF" w:rsidRPr="004702A2" w14:paraId="069AD70C" w14:textId="77777777" w:rsidTr="00165AEC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261CC615" w14:textId="77777777" w:rsidR="000E7DAF" w:rsidRPr="004702A2" w:rsidRDefault="000E7DAF" w:rsidP="00165AEC">
            <w:pPr>
              <w:pStyle w:val="NoSpacing"/>
              <w:rPr>
                <w:rFonts w:asciiTheme="minorBidi" w:hAnsiTheme="minorBidi"/>
              </w:rPr>
            </w:pPr>
          </w:p>
        </w:tc>
        <w:tc>
          <w:tcPr>
            <w:tcW w:w="0" w:type="auto"/>
            <w:vMerge/>
            <w:hideMark/>
          </w:tcPr>
          <w:p w14:paraId="38E7CA8D" w14:textId="77777777" w:rsidR="000E7DAF" w:rsidRPr="004702A2" w:rsidRDefault="000E7DAF" w:rsidP="00165AE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</w:p>
        </w:tc>
        <w:tc>
          <w:tcPr>
            <w:tcW w:w="6307" w:type="dxa"/>
            <w:hideMark/>
          </w:tcPr>
          <w:p w14:paraId="2F526288" w14:textId="77777777" w:rsidR="000E7DAF" w:rsidRPr="004702A2" w:rsidRDefault="000E7DAF" w:rsidP="00165AEC">
            <w:pPr>
              <w:pStyle w:val="NoSpacing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4702A2">
              <w:rPr>
                <w:rFonts w:asciiTheme="minorBidi" w:hAnsiTheme="minorBidi"/>
              </w:rPr>
              <w:t>Reverse: GCT TCC TGT AGG TGG CAA TC</w:t>
            </w:r>
          </w:p>
        </w:tc>
      </w:tr>
    </w:tbl>
    <w:p w14:paraId="6CFD92B4" w14:textId="7D62F01E" w:rsidR="00E43B3B" w:rsidRDefault="00E43B3B" w:rsidP="004702A2">
      <w:pPr>
        <w:pStyle w:val="NoSpacing"/>
        <w:rPr>
          <w:rFonts w:asciiTheme="minorBidi" w:hAnsiTheme="minorBidi"/>
        </w:rPr>
      </w:pPr>
    </w:p>
    <w:p w14:paraId="57A2BB3D" w14:textId="77777777" w:rsidR="00E43B3B" w:rsidRDefault="00E43B3B">
      <w:pPr>
        <w:rPr>
          <w:rFonts w:asciiTheme="minorBidi" w:hAnsiTheme="minorBidi"/>
        </w:rPr>
      </w:pPr>
      <w:r>
        <w:rPr>
          <w:rFonts w:asciiTheme="minorBidi" w:hAnsiTheme="minorBidi"/>
        </w:rPr>
        <w:br w:type="page"/>
      </w:r>
    </w:p>
    <w:p w14:paraId="4351EAFB" w14:textId="24A75A23" w:rsidR="00286B23" w:rsidRPr="004702A2" w:rsidRDefault="00286B23" w:rsidP="00A55DE6">
      <w:pPr>
        <w:pStyle w:val="Caption"/>
      </w:pPr>
      <w:bookmarkStart w:id="3" w:name="_Ref146616937"/>
      <w:r w:rsidRPr="004702A2">
        <w:lastRenderedPageBreak/>
        <w:t xml:space="preserve">Supplementary Table </w:t>
      </w:r>
      <w:r w:rsidR="009D6B21">
        <w:fldChar w:fldCharType="begin"/>
      </w:r>
      <w:r w:rsidR="009D6B21">
        <w:instrText xml:space="preserve"> SEQ Supplementary_Table \* ARABIC </w:instrText>
      </w:r>
      <w:r w:rsidR="009D6B21">
        <w:fldChar w:fldCharType="separate"/>
      </w:r>
      <w:r w:rsidR="00A74FC7">
        <w:rPr>
          <w:noProof/>
        </w:rPr>
        <w:t>3</w:t>
      </w:r>
      <w:r w:rsidR="009D6B21">
        <w:rPr>
          <w:noProof/>
        </w:rPr>
        <w:fldChar w:fldCharType="end"/>
      </w:r>
      <w:bookmarkEnd w:id="3"/>
      <w:r w:rsidR="004A3B58">
        <w:t>:</w:t>
      </w:r>
      <w:r w:rsidRPr="004702A2">
        <w:t xml:space="preserve"> Antibody information.</w:t>
      </w:r>
    </w:p>
    <w:tbl>
      <w:tblPr>
        <w:tblStyle w:val="GridTable1Light"/>
        <w:tblW w:w="0" w:type="auto"/>
        <w:tblLook w:val="04A0" w:firstRow="1" w:lastRow="0" w:firstColumn="1" w:lastColumn="0" w:noHBand="0" w:noVBand="1"/>
      </w:tblPr>
      <w:tblGrid>
        <w:gridCol w:w="2122"/>
        <w:gridCol w:w="1134"/>
        <w:gridCol w:w="3118"/>
        <w:gridCol w:w="2642"/>
      </w:tblGrid>
      <w:tr w:rsidR="00286B23" w:rsidRPr="004702A2" w14:paraId="434B309B" w14:textId="77777777" w:rsidTr="00165AE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hideMark/>
          </w:tcPr>
          <w:p w14:paraId="38B06C6F" w14:textId="77777777" w:rsidR="00286B23" w:rsidRPr="004702A2" w:rsidRDefault="00286B23" w:rsidP="00165AEC">
            <w:pPr>
              <w:pStyle w:val="NoSpacing"/>
              <w:rPr>
                <w:rFonts w:asciiTheme="minorBidi" w:hAnsiTheme="minorBidi"/>
              </w:rPr>
            </w:pPr>
            <w:r w:rsidRPr="004702A2">
              <w:rPr>
                <w:rFonts w:asciiTheme="minorBidi" w:hAnsiTheme="minorBidi"/>
              </w:rPr>
              <w:t>Antigen</w:t>
            </w:r>
          </w:p>
        </w:tc>
        <w:tc>
          <w:tcPr>
            <w:tcW w:w="1134" w:type="dxa"/>
            <w:hideMark/>
          </w:tcPr>
          <w:p w14:paraId="633CC294" w14:textId="77777777" w:rsidR="00286B23" w:rsidRPr="004702A2" w:rsidRDefault="00286B23" w:rsidP="00165AEC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4702A2">
              <w:rPr>
                <w:rFonts w:asciiTheme="minorBidi" w:hAnsiTheme="minorBidi"/>
              </w:rPr>
              <w:t>Host</w:t>
            </w:r>
          </w:p>
        </w:tc>
        <w:tc>
          <w:tcPr>
            <w:tcW w:w="3118" w:type="dxa"/>
            <w:hideMark/>
          </w:tcPr>
          <w:p w14:paraId="2D0182F4" w14:textId="77777777" w:rsidR="00286B23" w:rsidRPr="004702A2" w:rsidRDefault="00286B23" w:rsidP="00165AEC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4702A2">
              <w:rPr>
                <w:rFonts w:asciiTheme="minorBidi" w:hAnsiTheme="minorBidi"/>
              </w:rPr>
              <w:t>Supplier</w:t>
            </w:r>
          </w:p>
        </w:tc>
        <w:tc>
          <w:tcPr>
            <w:tcW w:w="2642" w:type="dxa"/>
            <w:hideMark/>
          </w:tcPr>
          <w:p w14:paraId="2E09A6A7" w14:textId="77777777" w:rsidR="00286B23" w:rsidRPr="004702A2" w:rsidRDefault="00286B23" w:rsidP="00165AEC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4702A2">
              <w:rPr>
                <w:rFonts w:asciiTheme="minorBidi" w:hAnsiTheme="minorBidi"/>
              </w:rPr>
              <w:t>Product number</w:t>
            </w:r>
          </w:p>
        </w:tc>
      </w:tr>
      <w:tr w:rsidR="00286B23" w:rsidRPr="004702A2" w14:paraId="69A8CCBC" w14:textId="77777777" w:rsidTr="00165A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hideMark/>
          </w:tcPr>
          <w:p w14:paraId="36947F47" w14:textId="77777777" w:rsidR="00286B23" w:rsidRPr="004702A2" w:rsidRDefault="00286B23" w:rsidP="00165AEC">
            <w:pPr>
              <w:pStyle w:val="NoSpacing"/>
              <w:rPr>
                <w:rFonts w:asciiTheme="minorBidi" w:hAnsiTheme="minorBidi"/>
              </w:rPr>
            </w:pPr>
            <w:r w:rsidRPr="004702A2">
              <w:rPr>
                <w:rFonts w:asciiTheme="minorBidi" w:hAnsiTheme="minorBidi"/>
              </w:rPr>
              <w:t>MDFIC</w:t>
            </w:r>
          </w:p>
        </w:tc>
        <w:tc>
          <w:tcPr>
            <w:tcW w:w="1134" w:type="dxa"/>
            <w:hideMark/>
          </w:tcPr>
          <w:p w14:paraId="79E39FE1" w14:textId="77777777" w:rsidR="00286B23" w:rsidRPr="004702A2" w:rsidRDefault="00286B23" w:rsidP="00165AE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4702A2">
              <w:rPr>
                <w:rFonts w:asciiTheme="minorBidi" w:hAnsiTheme="minorBidi"/>
              </w:rPr>
              <w:t>Mouse</w:t>
            </w:r>
          </w:p>
        </w:tc>
        <w:tc>
          <w:tcPr>
            <w:tcW w:w="3118" w:type="dxa"/>
          </w:tcPr>
          <w:p w14:paraId="2C7979D1" w14:textId="77777777" w:rsidR="00286B23" w:rsidRPr="004702A2" w:rsidRDefault="00286B23" w:rsidP="00165AE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4702A2">
              <w:rPr>
                <w:rFonts w:asciiTheme="minorBidi" w:hAnsiTheme="minorBidi"/>
              </w:rPr>
              <w:t>Santa Cruz Biotechnology</w:t>
            </w:r>
          </w:p>
        </w:tc>
        <w:tc>
          <w:tcPr>
            <w:tcW w:w="2642" w:type="dxa"/>
          </w:tcPr>
          <w:p w14:paraId="4B43232A" w14:textId="77777777" w:rsidR="00286B23" w:rsidRPr="004702A2" w:rsidRDefault="00286B23" w:rsidP="00165AE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4702A2">
              <w:rPr>
                <w:rFonts w:asciiTheme="minorBidi" w:hAnsiTheme="minorBidi"/>
              </w:rPr>
              <w:t>sc-515212</w:t>
            </w:r>
          </w:p>
        </w:tc>
      </w:tr>
      <w:tr w:rsidR="00286B23" w:rsidRPr="004702A2" w14:paraId="286C8055" w14:textId="77777777" w:rsidTr="00165A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hideMark/>
          </w:tcPr>
          <w:p w14:paraId="0BC33745" w14:textId="77777777" w:rsidR="00286B23" w:rsidRPr="004702A2" w:rsidRDefault="00286B23" w:rsidP="00165AEC">
            <w:pPr>
              <w:pStyle w:val="NoSpacing"/>
              <w:rPr>
                <w:rFonts w:asciiTheme="minorBidi" w:hAnsiTheme="minorBidi"/>
              </w:rPr>
            </w:pPr>
            <w:r w:rsidRPr="004702A2">
              <w:rPr>
                <w:rFonts w:asciiTheme="minorBidi" w:hAnsiTheme="minorBidi"/>
              </w:rPr>
              <w:t>NR5A2</w:t>
            </w:r>
          </w:p>
        </w:tc>
        <w:tc>
          <w:tcPr>
            <w:tcW w:w="1134" w:type="dxa"/>
            <w:hideMark/>
          </w:tcPr>
          <w:p w14:paraId="5B2C05EA" w14:textId="77777777" w:rsidR="00286B23" w:rsidRPr="004702A2" w:rsidRDefault="00286B23" w:rsidP="00165AE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4702A2">
              <w:rPr>
                <w:rFonts w:asciiTheme="minorBidi" w:hAnsiTheme="minorBidi"/>
              </w:rPr>
              <w:t>Mouse</w:t>
            </w:r>
          </w:p>
        </w:tc>
        <w:tc>
          <w:tcPr>
            <w:tcW w:w="3118" w:type="dxa"/>
          </w:tcPr>
          <w:p w14:paraId="42EBD685" w14:textId="77777777" w:rsidR="00286B23" w:rsidRPr="004702A2" w:rsidRDefault="00286B23" w:rsidP="00165AE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4702A2">
              <w:rPr>
                <w:rFonts w:asciiTheme="minorBidi" w:hAnsiTheme="minorBidi"/>
              </w:rPr>
              <w:t>Santa Cruz Biotechnology</w:t>
            </w:r>
          </w:p>
        </w:tc>
        <w:tc>
          <w:tcPr>
            <w:tcW w:w="2642" w:type="dxa"/>
          </w:tcPr>
          <w:p w14:paraId="6C919776" w14:textId="77777777" w:rsidR="00286B23" w:rsidRPr="004702A2" w:rsidRDefault="00286B23" w:rsidP="00165AE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4702A2">
              <w:rPr>
                <w:rFonts w:asciiTheme="minorBidi" w:hAnsiTheme="minorBidi"/>
              </w:rPr>
              <w:t>sc-393369</w:t>
            </w:r>
          </w:p>
        </w:tc>
      </w:tr>
      <w:tr w:rsidR="00286B23" w:rsidRPr="004702A2" w14:paraId="2C2BDD34" w14:textId="77777777" w:rsidTr="00165A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hideMark/>
          </w:tcPr>
          <w:p w14:paraId="6583F719" w14:textId="77777777" w:rsidR="00286B23" w:rsidRPr="004702A2" w:rsidRDefault="00286B23" w:rsidP="00165AEC">
            <w:pPr>
              <w:pStyle w:val="NoSpacing"/>
              <w:rPr>
                <w:rFonts w:asciiTheme="minorBidi" w:hAnsiTheme="minorBidi"/>
              </w:rPr>
            </w:pPr>
            <w:r w:rsidRPr="004702A2">
              <w:rPr>
                <w:rFonts w:asciiTheme="minorBidi" w:hAnsiTheme="minorBidi"/>
              </w:rPr>
              <w:t>AMFR</w:t>
            </w:r>
          </w:p>
        </w:tc>
        <w:tc>
          <w:tcPr>
            <w:tcW w:w="1134" w:type="dxa"/>
            <w:hideMark/>
          </w:tcPr>
          <w:p w14:paraId="12AB5918" w14:textId="77777777" w:rsidR="00286B23" w:rsidRPr="004702A2" w:rsidRDefault="00286B23" w:rsidP="00165AE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4702A2">
              <w:rPr>
                <w:rFonts w:asciiTheme="minorBidi" w:hAnsiTheme="minorBidi"/>
              </w:rPr>
              <w:t>Rabbit</w:t>
            </w:r>
          </w:p>
        </w:tc>
        <w:tc>
          <w:tcPr>
            <w:tcW w:w="3118" w:type="dxa"/>
          </w:tcPr>
          <w:p w14:paraId="5285AD7B" w14:textId="77777777" w:rsidR="00286B23" w:rsidRPr="004702A2" w:rsidRDefault="00286B23" w:rsidP="00165AE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4702A2">
              <w:rPr>
                <w:rFonts w:asciiTheme="minorBidi" w:hAnsiTheme="minorBidi"/>
              </w:rPr>
              <w:t>Proteintech</w:t>
            </w:r>
          </w:p>
        </w:tc>
        <w:tc>
          <w:tcPr>
            <w:tcW w:w="2642" w:type="dxa"/>
          </w:tcPr>
          <w:p w14:paraId="6D5D37A0" w14:textId="77777777" w:rsidR="00286B23" w:rsidRPr="004702A2" w:rsidRDefault="00286B23" w:rsidP="00165AE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4702A2">
              <w:rPr>
                <w:rFonts w:asciiTheme="minorBidi" w:hAnsiTheme="minorBidi"/>
              </w:rPr>
              <w:t>16675-1-AP</w:t>
            </w:r>
          </w:p>
        </w:tc>
      </w:tr>
      <w:tr w:rsidR="003C0C00" w:rsidRPr="004702A2" w14:paraId="4C3E34A9" w14:textId="77777777" w:rsidTr="00165A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16C52840" w14:textId="2789117C" w:rsidR="003C0C00" w:rsidRPr="004702A2" w:rsidRDefault="003C0C00" w:rsidP="003C0C00">
            <w:pPr>
              <w:pStyle w:val="NoSpacing"/>
              <w:rPr>
                <w:rFonts w:asciiTheme="minorBidi" w:hAnsiTheme="minorBidi"/>
              </w:rPr>
            </w:pPr>
            <w:r w:rsidRPr="00A21ED3">
              <w:rPr>
                <w:rFonts w:asciiTheme="minorBidi" w:hAnsiTheme="minorBidi"/>
                <w:lang w:val="el-GR"/>
              </w:rPr>
              <w:t>β-</w:t>
            </w:r>
            <w:r w:rsidRPr="00A21ED3">
              <w:rPr>
                <w:rFonts w:asciiTheme="minorBidi" w:hAnsiTheme="minorBidi"/>
              </w:rPr>
              <w:t>catenin</w:t>
            </w:r>
          </w:p>
        </w:tc>
        <w:tc>
          <w:tcPr>
            <w:tcW w:w="1134" w:type="dxa"/>
          </w:tcPr>
          <w:p w14:paraId="24A5EE9A" w14:textId="507077C5" w:rsidR="003C0C00" w:rsidRPr="004702A2" w:rsidRDefault="003C0C00" w:rsidP="003C0C0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4702A2">
              <w:rPr>
                <w:rFonts w:asciiTheme="minorBidi" w:hAnsiTheme="minorBidi"/>
              </w:rPr>
              <w:t>Mouse</w:t>
            </w:r>
          </w:p>
        </w:tc>
        <w:tc>
          <w:tcPr>
            <w:tcW w:w="3118" w:type="dxa"/>
          </w:tcPr>
          <w:p w14:paraId="0CBF4B23" w14:textId="05AFA37A" w:rsidR="003C0C00" w:rsidRPr="004702A2" w:rsidRDefault="003C0C00" w:rsidP="003C0C0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4702A2">
              <w:rPr>
                <w:rFonts w:asciiTheme="minorBidi" w:hAnsiTheme="minorBidi"/>
              </w:rPr>
              <w:t>Invitrogen</w:t>
            </w:r>
          </w:p>
        </w:tc>
        <w:tc>
          <w:tcPr>
            <w:tcW w:w="2642" w:type="dxa"/>
          </w:tcPr>
          <w:p w14:paraId="21B2323E" w14:textId="3E1F29CE" w:rsidR="003C0C00" w:rsidRPr="004702A2" w:rsidRDefault="003C0C00" w:rsidP="003C0C0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ma1-2001</w:t>
            </w:r>
          </w:p>
        </w:tc>
      </w:tr>
      <w:tr w:rsidR="003C0C00" w:rsidRPr="004702A2" w14:paraId="13535337" w14:textId="77777777" w:rsidTr="00165A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hideMark/>
          </w:tcPr>
          <w:p w14:paraId="29D1D2E8" w14:textId="77777777" w:rsidR="003C0C00" w:rsidRPr="004702A2" w:rsidRDefault="003C0C00" w:rsidP="003C0C00">
            <w:pPr>
              <w:pStyle w:val="NoSpacing"/>
              <w:rPr>
                <w:rFonts w:asciiTheme="minorBidi" w:hAnsiTheme="minorBidi"/>
              </w:rPr>
            </w:pPr>
            <w:r w:rsidRPr="004702A2">
              <w:rPr>
                <w:rFonts w:asciiTheme="minorBidi" w:hAnsiTheme="minorBidi"/>
              </w:rPr>
              <w:t>E-Cadherin</w:t>
            </w:r>
          </w:p>
        </w:tc>
        <w:tc>
          <w:tcPr>
            <w:tcW w:w="1134" w:type="dxa"/>
            <w:hideMark/>
          </w:tcPr>
          <w:p w14:paraId="7194DEE7" w14:textId="77777777" w:rsidR="003C0C00" w:rsidRPr="004702A2" w:rsidRDefault="003C0C00" w:rsidP="003C0C0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4702A2">
              <w:rPr>
                <w:rFonts w:asciiTheme="minorBidi" w:hAnsiTheme="minorBidi"/>
              </w:rPr>
              <w:t>Mouse</w:t>
            </w:r>
          </w:p>
        </w:tc>
        <w:tc>
          <w:tcPr>
            <w:tcW w:w="3118" w:type="dxa"/>
          </w:tcPr>
          <w:p w14:paraId="77382ED6" w14:textId="77777777" w:rsidR="003C0C00" w:rsidRPr="004702A2" w:rsidRDefault="003C0C00" w:rsidP="003C0C0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4702A2">
              <w:rPr>
                <w:rFonts w:asciiTheme="minorBidi" w:hAnsiTheme="minorBidi"/>
              </w:rPr>
              <w:t>BD Biosciences</w:t>
            </w:r>
          </w:p>
        </w:tc>
        <w:tc>
          <w:tcPr>
            <w:tcW w:w="2642" w:type="dxa"/>
          </w:tcPr>
          <w:p w14:paraId="4169CFBD" w14:textId="77777777" w:rsidR="003C0C00" w:rsidRPr="004702A2" w:rsidRDefault="003C0C00" w:rsidP="003C0C0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4702A2">
              <w:rPr>
                <w:rFonts w:asciiTheme="minorBidi" w:hAnsiTheme="minorBidi"/>
              </w:rPr>
              <w:t>610181</w:t>
            </w:r>
          </w:p>
        </w:tc>
      </w:tr>
      <w:tr w:rsidR="003C0C00" w:rsidRPr="004702A2" w14:paraId="7170EBBC" w14:textId="77777777" w:rsidTr="00165A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hideMark/>
          </w:tcPr>
          <w:p w14:paraId="7EAC1861" w14:textId="77777777" w:rsidR="003C0C00" w:rsidRPr="004702A2" w:rsidRDefault="003C0C00" w:rsidP="003C0C00">
            <w:pPr>
              <w:pStyle w:val="NoSpacing"/>
              <w:rPr>
                <w:rFonts w:asciiTheme="minorBidi" w:hAnsiTheme="minorBidi"/>
              </w:rPr>
            </w:pPr>
            <w:r w:rsidRPr="004702A2">
              <w:rPr>
                <w:rFonts w:asciiTheme="minorBidi" w:hAnsiTheme="minorBidi"/>
              </w:rPr>
              <w:t>N-Cadherin</w:t>
            </w:r>
          </w:p>
        </w:tc>
        <w:tc>
          <w:tcPr>
            <w:tcW w:w="1134" w:type="dxa"/>
            <w:hideMark/>
          </w:tcPr>
          <w:p w14:paraId="2B30324F" w14:textId="77777777" w:rsidR="003C0C00" w:rsidRPr="004702A2" w:rsidRDefault="003C0C00" w:rsidP="003C0C0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4702A2">
              <w:rPr>
                <w:rFonts w:asciiTheme="minorBidi" w:hAnsiTheme="minorBidi"/>
              </w:rPr>
              <w:t>Mouse</w:t>
            </w:r>
          </w:p>
        </w:tc>
        <w:tc>
          <w:tcPr>
            <w:tcW w:w="3118" w:type="dxa"/>
          </w:tcPr>
          <w:p w14:paraId="7306B7EB" w14:textId="77777777" w:rsidR="003C0C00" w:rsidRPr="004702A2" w:rsidRDefault="003C0C00" w:rsidP="003C0C0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4702A2">
              <w:rPr>
                <w:rFonts w:asciiTheme="minorBidi" w:hAnsiTheme="minorBidi"/>
              </w:rPr>
              <w:t>Santa Cruz Biotechnology</w:t>
            </w:r>
          </w:p>
        </w:tc>
        <w:tc>
          <w:tcPr>
            <w:tcW w:w="2642" w:type="dxa"/>
          </w:tcPr>
          <w:p w14:paraId="63CAAD8D" w14:textId="77777777" w:rsidR="003C0C00" w:rsidRPr="004702A2" w:rsidRDefault="003C0C00" w:rsidP="003C0C0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4702A2">
              <w:rPr>
                <w:rFonts w:asciiTheme="minorBidi" w:hAnsiTheme="minorBidi"/>
              </w:rPr>
              <w:t>sc-59987</w:t>
            </w:r>
          </w:p>
        </w:tc>
      </w:tr>
      <w:tr w:rsidR="003C0C00" w:rsidRPr="004702A2" w14:paraId="4FA69E40" w14:textId="77777777" w:rsidTr="00165A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hideMark/>
          </w:tcPr>
          <w:p w14:paraId="1410929F" w14:textId="77777777" w:rsidR="003C0C00" w:rsidRPr="004702A2" w:rsidRDefault="003C0C00" w:rsidP="003C0C00">
            <w:pPr>
              <w:pStyle w:val="NoSpacing"/>
              <w:rPr>
                <w:rFonts w:asciiTheme="minorBidi" w:hAnsiTheme="minorBidi"/>
              </w:rPr>
            </w:pPr>
            <w:r w:rsidRPr="004702A2">
              <w:rPr>
                <w:rFonts w:asciiTheme="minorBidi" w:hAnsiTheme="minorBidi"/>
              </w:rPr>
              <w:t>α-SMA</w:t>
            </w:r>
          </w:p>
        </w:tc>
        <w:tc>
          <w:tcPr>
            <w:tcW w:w="1134" w:type="dxa"/>
            <w:hideMark/>
          </w:tcPr>
          <w:p w14:paraId="5AD592E2" w14:textId="77777777" w:rsidR="003C0C00" w:rsidRPr="004702A2" w:rsidRDefault="003C0C00" w:rsidP="003C0C0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4702A2">
              <w:rPr>
                <w:rFonts w:asciiTheme="minorBidi" w:hAnsiTheme="minorBidi"/>
              </w:rPr>
              <w:t>Mouse</w:t>
            </w:r>
          </w:p>
        </w:tc>
        <w:tc>
          <w:tcPr>
            <w:tcW w:w="3118" w:type="dxa"/>
          </w:tcPr>
          <w:p w14:paraId="4E70DFFC" w14:textId="77777777" w:rsidR="003C0C00" w:rsidRPr="004702A2" w:rsidRDefault="003C0C00" w:rsidP="003C0C0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4702A2">
              <w:rPr>
                <w:rFonts w:asciiTheme="minorBidi" w:hAnsiTheme="minorBidi"/>
              </w:rPr>
              <w:t>Sigma-Aldrich</w:t>
            </w:r>
          </w:p>
        </w:tc>
        <w:tc>
          <w:tcPr>
            <w:tcW w:w="2642" w:type="dxa"/>
          </w:tcPr>
          <w:p w14:paraId="5B4DB85D" w14:textId="77777777" w:rsidR="003C0C00" w:rsidRPr="004702A2" w:rsidRDefault="003C0C00" w:rsidP="003C0C0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4702A2">
              <w:rPr>
                <w:rFonts w:asciiTheme="minorBidi" w:hAnsiTheme="minorBidi"/>
              </w:rPr>
              <w:t>A5228</w:t>
            </w:r>
          </w:p>
        </w:tc>
      </w:tr>
      <w:tr w:rsidR="003C0C00" w:rsidRPr="004702A2" w14:paraId="3A175357" w14:textId="77777777" w:rsidTr="00165A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hideMark/>
          </w:tcPr>
          <w:p w14:paraId="4611EE9E" w14:textId="77777777" w:rsidR="003C0C00" w:rsidRPr="004702A2" w:rsidRDefault="003C0C00" w:rsidP="003C0C00">
            <w:pPr>
              <w:pStyle w:val="NoSpacing"/>
              <w:rPr>
                <w:rFonts w:asciiTheme="minorBidi" w:hAnsiTheme="minorBidi"/>
              </w:rPr>
            </w:pPr>
            <w:r w:rsidRPr="004702A2">
              <w:rPr>
                <w:rFonts w:asciiTheme="minorBidi" w:hAnsiTheme="minorBidi"/>
              </w:rPr>
              <w:t>snail</w:t>
            </w:r>
          </w:p>
        </w:tc>
        <w:tc>
          <w:tcPr>
            <w:tcW w:w="1134" w:type="dxa"/>
            <w:hideMark/>
          </w:tcPr>
          <w:p w14:paraId="38FBF66B" w14:textId="77777777" w:rsidR="003C0C00" w:rsidRPr="004702A2" w:rsidRDefault="003C0C00" w:rsidP="003C0C0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4702A2">
              <w:rPr>
                <w:rFonts w:asciiTheme="minorBidi" w:hAnsiTheme="minorBidi"/>
              </w:rPr>
              <w:t>Mouse</w:t>
            </w:r>
          </w:p>
        </w:tc>
        <w:tc>
          <w:tcPr>
            <w:tcW w:w="3118" w:type="dxa"/>
          </w:tcPr>
          <w:p w14:paraId="35294A9A" w14:textId="77777777" w:rsidR="003C0C00" w:rsidRPr="004702A2" w:rsidRDefault="003C0C00" w:rsidP="003C0C0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4702A2">
              <w:rPr>
                <w:rFonts w:asciiTheme="minorBidi" w:hAnsiTheme="minorBidi"/>
              </w:rPr>
              <w:t>Cell Signaling Technology</w:t>
            </w:r>
          </w:p>
        </w:tc>
        <w:tc>
          <w:tcPr>
            <w:tcW w:w="2642" w:type="dxa"/>
          </w:tcPr>
          <w:p w14:paraId="0C1FC6B9" w14:textId="77777777" w:rsidR="003C0C00" w:rsidRPr="004702A2" w:rsidRDefault="003C0C00" w:rsidP="003C0C0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4702A2">
              <w:rPr>
                <w:rFonts w:asciiTheme="minorBidi" w:hAnsiTheme="minorBidi"/>
              </w:rPr>
              <w:t>3895S</w:t>
            </w:r>
          </w:p>
        </w:tc>
      </w:tr>
      <w:tr w:rsidR="003C0C00" w:rsidRPr="004702A2" w14:paraId="265FD030" w14:textId="77777777" w:rsidTr="00165AEC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hideMark/>
          </w:tcPr>
          <w:p w14:paraId="2BE509EC" w14:textId="77777777" w:rsidR="003C0C00" w:rsidRPr="004702A2" w:rsidRDefault="003C0C00" w:rsidP="003C0C00">
            <w:pPr>
              <w:pStyle w:val="NoSpacing"/>
              <w:rPr>
                <w:rFonts w:asciiTheme="minorBidi" w:hAnsiTheme="minorBidi"/>
              </w:rPr>
            </w:pPr>
            <w:r w:rsidRPr="004702A2">
              <w:rPr>
                <w:rFonts w:asciiTheme="minorBidi" w:hAnsiTheme="minorBidi"/>
              </w:rPr>
              <w:t>slug</w:t>
            </w:r>
          </w:p>
        </w:tc>
        <w:tc>
          <w:tcPr>
            <w:tcW w:w="1134" w:type="dxa"/>
            <w:hideMark/>
          </w:tcPr>
          <w:p w14:paraId="0CBA69FF" w14:textId="77777777" w:rsidR="003C0C00" w:rsidRPr="004702A2" w:rsidRDefault="003C0C00" w:rsidP="003C0C0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4702A2">
              <w:rPr>
                <w:rFonts w:asciiTheme="minorBidi" w:hAnsiTheme="minorBidi"/>
              </w:rPr>
              <w:t>Rabbit</w:t>
            </w:r>
          </w:p>
        </w:tc>
        <w:tc>
          <w:tcPr>
            <w:tcW w:w="3118" w:type="dxa"/>
          </w:tcPr>
          <w:p w14:paraId="66810525" w14:textId="77777777" w:rsidR="003C0C00" w:rsidRPr="004702A2" w:rsidRDefault="003C0C00" w:rsidP="003C0C0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4702A2">
              <w:rPr>
                <w:rFonts w:asciiTheme="minorBidi" w:hAnsiTheme="minorBidi"/>
              </w:rPr>
              <w:t>Cell Signaling Technology</w:t>
            </w:r>
          </w:p>
        </w:tc>
        <w:tc>
          <w:tcPr>
            <w:tcW w:w="2642" w:type="dxa"/>
          </w:tcPr>
          <w:p w14:paraId="7EAF4E67" w14:textId="77777777" w:rsidR="003C0C00" w:rsidRPr="004702A2" w:rsidRDefault="003C0C00" w:rsidP="003C0C0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4702A2">
              <w:rPr>
                <w:rFonts w:asciiTheme="minorBidi" w:hAnsiTheme="minorBidi"/>
              </w:rPr>
              <w:t>9585S</w:t>
            </w:r>
          </w:p>
        </w:tc>
      </w:tr>
      <w:tr w:rsidR="003C0C00" w:rsidRPr="004702A2" w14:paraId="4A8E66E2" w14:textId="77777777" w:rsidTr="00165A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hideMark/>
          </w:tcPr>
          <w:p w14:paraId="44C28433" w14:textId="77777777" w:rsidR="003C0C00" w:rsidRPr="004702A2" w:rsidRDefault="003C0C00" w:rsidP="003C0C00">
            <w:pPr>
              <w:pStyle w:val="NoSpacing"/>
              <w:rPr>
                <w:rFonts w:asciiTheme="minorBidi" w:hAnsiTheme="minorBidi"/>
              </w:rPr>
            </w:pPr>
            <w:r w:rsidRPr="004702A2">
              <w:rPr>
                <w:rFonts w:asciiTheme="minorBidi" w:hAnsiTheme="minorBidi"/>
              </w:rPr>
              <w:t>twist</w:t>
            </w:r>
          </w:p>
        </w:tc>
        <w:tc>
          <w:tcPr>
            <w:tcW w:w="1134" w:type="dxa"/>
            <w:hideMark/>
          </w:tcPr>
          <w:p w14:paraId="75566C4B" w14:textId="77777777" w:rsidR="003C0C00" w:rsidRPr="004702A2" w:rsidRDefault="003C0C00" w:rsidP="003C0C0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4702A2">
              <w:rPr>
                <w:rFonts w:asciiTheme="minorBidi" w:hAnsiTheme="minorBidi"/>
              </w:rPr>
              <w:t>Rabbit</w:t>
            </w:r>
          </w:p>
        </w:tc>
        <w:tc>
          <w:tcPr>
            <w:tcW w:w="3118" w:type="dxa"/>
          </w:tcPr>
          <w:p w14:paraId="0F857C4D" w14:textId="77777777" w:rsidR="003C0C00" w:rsidRPr="004702A2" w:rsidRDefault="003C0C00" w:rsidP="003C0C0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4702A2">
              <w:rPr>
                <w:rFonts w:asciiTheme="minorBidi" w:hAnsiTheme="minorBidi"/>
              </w:rPr>
              <w:t>Abcam</w:t>
            </w:r>
          </w:p>
        </w:tc>
        <w:tc>
          <w:tcPr>
            <w:tcW w:w="2642" w:type="dxa"/>
          </w:tcPr>
          <w:p w14:paraId="0EFE3D9D" w14:textId="77777777" w:rsidR="003C0C00" w:rsidRPr="004702A2" w:rsidRDefault="003C0C00" w:rsidP="003C0C0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4702A2">
              <w:rPr>
                <w:rFonts w:asciiTheme="minorBidi" w:hAnsiTheme="minorBidi"/>
              </w:rPr>
              <w:t>ab50581</w:t>
            </w:r>
          </w:p>
        </w:tc>
      </w:tr>
      <w:tr w:rsidR="003C0C00" w:rsidRPr="004702A2" w14:paraId="14460C13" w14:textId="77777777" w:rsidTr="00165A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hideMark/>
          </w:tcPr>
          <w:p w14:paraId="540DC471" w14:textId="77777777" w:rsidR="003C0C00" w:rsidRPr="004702A2" w:rsidRDefault="003C0C00" w:rsidP="003C0C00">
            <w:pPr>
              <w:pStyle w:val="NoSpacing"/>
              <w:rPr>
                <w:rFonts w:asciiTheme="minorBidi" w:hAnsiTheme="minorBidi"/>
              </w:rPr>
            </w:pPr>
            <w:r w:rsidRPr="004702A2">
              <w:rPr>
                <w:rFonts w:asciiTheme="minorBidi" w:hAnsiTheme="minorBidi"/>
              </w:rPr>
              <w:t>β-actin</w:t>
            </w:r>
          </w:p>
        </w:tc>
        <w:tc>
          <w:tcPr>
            <w:tcW w:w="1134" w:type="dxa"/>
            <w:hideMark/>
          </w:tcPr>
          <w:p w14:paraId="2F3602CF" w14:textId="77777777" w:rsidR="003C0C00" w:rsidRPr="004702A2" w:rsidRDefault="003C0C00" w:rsidP="003C0C0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4702A2">
              <w:rPr>
                <w:rFonts w:asciiTheme="minorBidi" w:hAnsiTheme="minorBidi"/>
              </w:rPr>
              <w:t>Mouse</w:t>
            </w:r>
          </w:p>
        </w:tc>
        <w:tc>
          <w:tcPr>
            <w:tcW w:w="3118" w:type="dxa"/>
          </w:tcPr>
          <w:p w14:paraId="46169E48" w14:textId="77777777" w:rsidR="003C0C00" w:rsidRPr="004702A2" w:rsidRDefault="003C0C00" w:rsidP="003C0C0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4702A2">
              <w:rPr>
                <w:rFonts w:asciiTheme="minorBidi" w:hAnsiTheme="minorBidi"/>
              </w:rPr>
              <w:t>Santa Cruz Biotechnology</w:t>
            </w:r>
          </w:p>
        </w:tc>
        <w:tc>
          <w:tcPr>
            <w:tcW w:w="2642" w:type="dxa"/>
          </w:tcPr>
          <w:p w14:paraId="6CC31D40" w14:textId="77777777" w:rsidR="003C0C00" w:rsidRPr="004702A2" w:rsidRDefault="003C0C00" w:rsidP="003C0C0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4702A2">
              <w:rPr>
                <w:rFonts w:asciiTheme="minorBidi" w:hAnsiTheme="minorBidi"/>
              </w:rPr>
              <w:t>sc-47778</w:t>
            </w:r>
          </w:p>
        </w:tc>
      </w:tr>
      <w:tr w:rsidR="003C0C00" w:rsidRPr="004702A2" w14:paraId="3EEEF136" w14:textId="77777777" w:rsidTr="00165A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hideMark/>
          </w:tcPr>
          <w:p w14:paraId="5E49F710" w14:textId="77777777" w:rsidR="003C0C00" w:rsidRPr="004702A2" w:rsidRDefault="003C0C00" w:rsidP="003C0C00">
            <w:pPr>
              <w:pStyle w:val="NoSpacing"/>
              <w:rPr>
                <w:rFonts w:asciiTheme="minorBidi" w:hAnsiTheme="minorBidi"/>
              </w:rPr>
            </w:pPr>
            <w:r w:rsidRPr="004702A2">
              <w:rPr>
                <w:rFonts w:asciiTheme="minorBidi" w:hAnsiTheme="minorBidi"/>
              </w:rPr>
              <w:t>Alexa Fluor 488-phalloidin</w:t>
            </w:r>
          </w:p>
        </w:tc>
        <w:tc>
          <w:tcPr>
            <w:tcW w:w="1134" w:type="dxa"/>
          </w:tcPr>
          <w:p w14:paraId="56980990" w14:textId="77777777" w:rsidR="003C0C00" w:rsidRPr="004702A2" w:rsidRDefault="003C0C00" w:rsidP="003C0C0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</w:p>
        </w:tc>
        <w:tc>
          <w:tcPr>
            <w:tcW w:w="3118" w:type="dxa"/>
            <w:hideMark/>
          </w:tcPr>
          <w:p w14:paraId="21B3B09B" w14:textId="77777777" w:rsidR="003C0C00" w:rsidRPr="004702A2" w:rsidRDefault="003C0C00" w:rsidP="003C0C0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4702A2">
              <w:rPr>
                <w:rFonts w:asciiTheme="minorBidi" w:hAnsiTheme="minorBidi"/>
              </w:rPr>
              <w:t>Invitrogen</w:t>
            </w:r>
          </w:p>
        </w:tc>
        <w:tc>
          <w:tcPr>
            <w:tcW w:w="2642" w:type="dxa"/>
            <w:hideMark/>
          </w:tcPr>
          <w:p w14:paraId="058AF53E" w14:textId="77777777" w:rsidR="003C0C00" w:rsidRPr="004702A2" w:rsidRDefault="003C0C00" w:rsidP="003C0C0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4702A2">
              <w:rPr>
                <w:rFonts w:asciiTheme="minorBidi" w:hAnsiTheme="minorBidi"/>
              </w:rPr>
              <w:t>A-12379</w:t>
            </w:r>
          </w:p>
        </w:tc>
      </w:tr>
    </w:tbl>
    <w:p w14:paraId="1F3445B3" w14:textId="61B49983" w:rsidR="004602F4" w:rsidRPr="004702A2" w:rsidRDefault="004602F4" w:rsidP="004702A2">
      <w:pPr>
        <w:pStyle w:val="Caption"/>
        <w:rPr>
          <w:rFonts w:asciiTheme="minorBidi" w:hAnsiTheme="minorBidi"/>
        </w:rPr>
      </w:pPr>
    </w:p>
    <w:sectPr w:rsidR="004602F4" w:rsidRPr="004702A2">
      <w:pgSz w:w="11906" w:h="16838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ABCE35" w14:textId="77777777" w:rsidR="009C2ED8" w:rsidRDefault="009C2ED8" w:rsidP="00DB3E44">
      <w:r>
        <w:separator/>
      </w:r>
    </w:p>
  </w:endnote>
  <w:endnote w:type="continuationSeparator" w:id="0">
    <w:p w14:paraId="0FDDBCDD" w14:textId="77777777" w:rsidR="009C2ED8" w:rsidRDefault="009C2ED8" w:rsidP="00DB3E44">
      <w:r>
        <w:continuationSeparator/>
      </w:r>
    </w:p>
  </w:endnote>
  <w:endnote w:type="continuationNotice" w:id="1">
    <w:p w14:paraId="33B11F69" w14:textId="77777777" w:rsidR="009C2ED8" w:rsidRDefault="009C2ED8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gic R">
    <w:altName w:val="Batang"/>
    <w:panose1 w:val="020B0604020202020204"/>
    <w:charset w:val="81"/>
    <w:family w:val="roman"/>
    <w:pitch w:val="default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10000000" w:usb2="00000000" w:usb3="00000000" w:csb0="80000001" w:csb1="00000000"/>
  </w:font>
  <w:font w:name="Century Schoolbook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1F1464" w14:textId="77777777" w:rsidR="009C2ED8" w:rsidRDefault="009C2ED8" w:rsidP="00DB3E44">
      <w:r>
        <w:separator/>
      </w:r>
    </w:p>
  </w:footnote>
  <w:footnote w:type="continuationSeparator" w:id="0">
    <w:p w14:paraId="38272965" w14:textId="77777777" w:rsidR="009C2ED8" w:rsidRDefault="009C2ED8" w:rsidP="00DB3E44">
      <w:r>
        <w:continuationSeparator/>
      </w:r>
    </w:p>
  </w:footnote>
  <w:footnote w:type="continuationNotice" w:id="1">
    <w:p w14:paraId="33532918" w14:textId="77777777" w:rsidR="009C2ED8" w:rsidRDefault="009C2ED8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52340ECA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6448A498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119E2C30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27D20F02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C68C9482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12B4D27A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888A993A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5CD2584C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CA304BF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5A5288F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88C1AAF"/>
    <w:multiLevelType w:val="hybridMultilevel"/>
    <w:tmpl w:val="22184A6E"/>
    <w:lvl w:ilvl="0" w:tplc="F5B841A8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BCB6087"/>
    <w:multiLevelType w:val="hybridMultilevel"/>
    <w:tmpl w:val="4E7E9358"/>
    <w:lvl w:ilvl="0" w:tplc="7F4AABAA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EF6541E"/>
    <w:multiLevelType w:val="hybridMultilevel"/>
    <w:tmpl w:val="F4BC4FD6"/>
    <w:lvl w:ilvl="0" w:tplc="77E63926">
      <w:start w:val="2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AE02C60"/>
    <w:multiLevelType w:val="hybridMultilevel"/>
    <w:tmpl w:val="71AEB2FA"/>
    <w:lvl w:ilvl="0" w:tplc="8A7C4CC4">
      <w:start w:val="2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ED632C1"/>
    <w:multiLevelType w:val="hybridMultilevel"/>
    <w:tmpl w:val="1D76B2AE"/>
    <w:lvl w:ilvl="0" w:tplc="FA4AA3C4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7F740FE"/>
    <w:multiLevelType w:val="hybridMultilevel"/>
    <w:tmpl w:val="3C16A632"/>
    <w:lvl w:ilvl="0" w:tplc="073001AA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9911088"/>
    <w:multiLevelType w:val="hybridMultilevel"/>
    <w:tmpl w:val="B89254AA"/>
    <w:lvl w:ilvl="0" w:tplc="5ED0EE42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B5833C5"/>
    <w:multiLevelType w:val="hybridMultilevel"/>
    <w:tmpl w:val="3A4CDCD0"/>
    <w:lvl w:ilvl="0" w:tplc="65D05EFA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28331376">
    <w:abstractNumId w:val="16"/>
  </w:num>
  <w:num w:numId="2" w16cid:durableId="670714932">
    <w:abstractNumId w:val="16"/>
  </w:num>
  <w:num w:numId="3" w16cid:durableId="1321301979">
    <w:abstractNumId w:val="16"/>
  </w:num>
  <w:num w:numId="4" w16cid:durableId="258221202">
    <w:abstractNumId w:val="0"/>
  </w:num>
  <w:num w:numId="5" w16cid:durableId="614680152">
    <w:abstractNumId w:val="1"/>
  </w:num>
  <w:num w:numId="6" w16cid:durableId="227883877">
    <w:abstractNumId w:val="2"/>
  </w:num>
  <w:num w:numId="7" w16cid:durableId="2036148349">
    <w:abstractNumId w:val="3"/>
  </w:num>
  <w:num w:numId="8" w16cid:durableId="764570486">
    <w:abstractNumId w:val="8"/>
  </w:num>
  <w:num w:numId="9" w16cid:durableId="1616867021">
    <w:abstractNumId w:val="4"/>
  </w:num>
  <w:num w:numId="10" w16cid:durableId="670641644">
    <w:abstractNumId w:val="5"/>
  </w:num>
  <w:num w:numId="11" w16cid:durableId="2139755661">
    <w:abstractNumId w:val="6"/>
  </w:num>
  <w:num w:numId="12" w16cid:durableId="28377906">
    <w:abstractNumId w:val="7"/>
  </w:num>
  <w:num w:numId="13" w16cid:durableId="604191935">
    <w:abstractNumId w:val="9"/>
  </w:num>
  <w:num w:numId="14" w16cid:durableId="159539326">
    <w:abstractNumId w:val="11"/>
  </w:num>
  <w:num w:numId="15" w16cid:durableId="1229802692">
    <w:abstractNumId w:val="13"/>
  </w:num>
  <w:num w:numId="16" w16cid:durableId="1524396514">
    <w:abstractNumId w:val="12"/>
  </w:num>
  <w:num w:numId="17" w16cid:durableId="1489133844">
    <w:abstractNumId w:val="15"/>
  </w:num>
  <w:num w:numId="18" w16cid:durableId="55511913">
    <w:abstractNumId w:val="10"/>
  </w:num>
  <w:num w:numId="19" w16cid:durableId="2099331205">
    <w:abstractNumId w:val="14"/>
  </w:num>
  <w:num w:numId="20" w16cid:durableId="2025789028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4"/>
  <w:bordersDoNotSurroundHeader/>
  <w:bordersDoNotSurroundFooter/>
  <w:stylePaneFormatFilter w:val="3F21" w:allStyles="1" w:customStyles="0" w:latentStyles="0" w:stylesInUse="0" w:headingStyles="1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678DA"/>
    <w:rsid w:val="0000059F"/>
    <w:rsid w:val="000006A1"/>
    <w:rsid w:val="000019FA"/>
    <w:rsid w:val="00001F13"/>
    <w:rsid w:val="00001F45"/>
    <w:rsid w:val="00002472"/>
    <w:rsid w:val="000026F9"/>
    <w:rsid w:val="00002BFF"/>
    <w:rsid w:val="00002DB6"/>
    <w:rsid w:val="00002FD0"/>
    <w:rsid w:val="0000345B"/>
    <w:rsid w:val="0000388B"/>
    <w:rsid w:val="000052DC"/>
    <w:rsid w:val="00005D76"/>
    <w:rsid w:val="000064FE"/>
    <w:rsid w:val="00006B11"/>
    <w:rsid w:val="000077E3"/>
    <w:rsid w:val="00013EFD"/>
    <w:rsid w:val="00014591"/>
    <w:rsid w:val="00014E5F"/>
    <w:rsid w:val="00014FD5"/>
    <w:rsid w:val="00015697"/>
    <w:rsid w:val="000159EA"/>
    <w:rsid w:val="00015A19"/>
    <w:rsid w:val="00015B57"/>
    <w:rsid w:val="00015C2A"/>
    <w:rsid w:val="000163A5"/>
    <w:rsid w:val="00016BCE"/>
    <w:rsid w:val="00020497"/>
    <w:rsid w:val="00020C5C"/>
    <w:rsid w:val="00021921"/>
    <w:rsid w:val="0002217D"/>
    <w:rsid w:val="000231D7"/>
    <w:rsid w:val="00023CDB"/>
    <w:rsid w:val="00023E5E"/>
    <w:rsid w:val="00024265"/>
    <w:rsid w:val="000248EA"/>
    <w:rsid w:val="00024AE5"/>
    <w:rsid w:val="00025BA4"/>
    <w:rsid w:val="00025C9C"/>
    <w:rsid w:val="000265E5"/>
    <w:rsid w:val="000266C7"/>
    <w:rsid w:val="00027EDB"/>
    <w:rsid w:val="00030A30"/>
    <w:rsid w:val="00031177"/>
    <w:rsid w:val="000313F9"/>
    <w:rsid w:val="00031D80"/>
    <w:rsid w:val="00031FE5"/>
    <w:rsid w:val="000320EF"/>
    <w:rsid w:val="000332FA"/>
    <w:rsid w:val="000334B8"/>
    <w:rsid w:val="0003364A"/>
    <w:rsid w:val="00033B91"/>
    <w:rsid w:val="000341FF"/>
    <w:rsid w:val="000343E0"/>
    <w:rsid w:val="00034CD2"/>
    <w:rsid w:val="00034D77"/>
    <w:rsid w:val="00035990"/>
    <w:rsid w:val="00040B20"/>
    <w:rsid w:val="000423C9"/>
    <w:rsid w:val="00042791"/>
    <w:rsid w:val="000437B0"/>
    <w:rsid w:val="000442D6"/>
    <w:rsid w:val="00044571"/>
    <w:rsid w:val="00045371"/>
    <w:rsid w:val="00046FCB"/>
    <w:rsid w:val="000470AC"/>
    <w:rsid w:val="00047E99"/>
    <w:rsid w:val="0005024D"/>
    <w:rsid w:val="00050554"/>
    <w:rsid w:val="00050B76"/>
    <w:rsid w:val="0005176B"/>
    <w:rsid w:val="00052622"/>
    <w:rsid w:val="00052991"/>
    <w:rsid w:val="00054414"/>
    <w:rsid w:val="00054D4E"/>
    <w:rsid w:val="0005503F"/>
    <w:rsid w:val="000556DE"/>
    <w:rsid w:val="000560EF"/>
    <w:rsid w:val="00056321"/>
    <w:rsid w:val="000566E6"/>
    <w:rsid w:val="000566E7"/>
    <w:rsid w:val="00056E66"/>
    <w:rsid w:val="000605D5"/>
    <w:rsid w:val="0006077D"/>
    <w:rsid w:val="00061A79"/>
    <w:rsid w:val="0006284C"/>
    <w:rsid w:val="0006289C"/>
    <w:rsid w:val="00062BB2"/>
    <w:rsid w:val="000630AC"/>
    <w:rsid w:val="0006495E"/>
    <w:rsid w:val="000669EE"/>
    <w:rsid w:val="00066FAE"/>
    <w:rsid w:val="0006742E"/>
    <w:rsid w:val="00070DA2"/>
    <w:rsid w:val="00071129"/>
    <w:rsid w:val="0007251F"/>
    <w:rsid w:val="000730FA"/>
    <w:rsid w:val="0007516B"/>
    <w:rsid w:val="00077038"/>
    <w:rsid w:val="000776E3"/>
    <w:rsid w:val="00077F30"/>
    <w:rsid w:val="0008021F"/>
    <w:rsid w:val="00080483"/>
    <w:rsid w:val="000807C8"/>
    <w:rsid w:val="00080E1F"/>
    <w:rsid w:val="00082445"/>
    <w:rsid w:val="00082B8E"/>
    <w:rsid w:val="00083D18"/>
    <w:rsid w:val="0008408E"/>
    <w:rsid w:val="00084B1E"/>
    <w:rsid w:val="00084C47"/>
    <w:rsid w:val="000856DA"/>
    <w:rsid w:val="0008703E"/>
    <w:rsid w:val="00091091"/>
    <w:rsid w:val="00091721"/>
    <w:rsid w:val="00093A5E"/>
    <w:rsid w:val="00093DBC"/>
    <w:rsid w:val="0009507A"/>
    <w:rsid w:val="00097D87"/>
    <w:rsid w:val="000A082F"/>
    <w:rsid w:val="000A2AA2"/>
    <w:rsid w:val="000A3004"/>
    <w:rsid w:val="000A3AD3"/>
    <w:rsid w:val="000A4CBB"/>
    <w:rsid w:val="000A4D08"/>
    <w:rsid w:val="000A60A9"/>
    <w:rsid w:val="000A65D2"/>
    <w:rsid w:val="000A746A"/>
    <w:rsid w:val="000B0354"/>
    <w:rsid w:val="000B0368"/>
    <w:rsid w:val="000B11AC"/>
    <w:rsid w:val="000B3A6F"/>
    <w:rsid w:val="000B3FAD"/>
    <w:rsid w:val="000B4409"/>
    <w:rsid w:val="000B46F4"/>
    <w:rsid w:val="000B5423"/>
    <w:rsid w:val="000B5F36"/>
    <w:rsid w:val="000B7A03"/>
    <w:rsid w:val="000C0080"/>
    <w:rsid w:val="000C0CA0"/>
    <w:rsid w:val="000C10E9"/>
    <w:rsid w:val="000C280F"/>
    <w:rsid w:val="000C3029"/>
    <w:rsid w:val="000C332B"/>
    <w:rsid w:val="000C3734"/>
    <w:rsid w:val="000C4D52"/>
    <w:rsid w:val="000C5540"/>
    <w:rsid w:val="000C6EF3"/>
    <w:rsid w:val="000C6FED"/>
    <w:rsid w:val="000C743E"/>
    <w:rsid w:val="000C7C65"/>
    <w:rsid w:val="000D1066"/>
    <w:rsid w:val="000D30C4"/>
    <w:rsid w:val="000D4621"/>
    <w:rsid w:val="000D4824"/>
    <w:rsid w:val="000D4B1E"/>
    <w:rsid w:val="000D51DA"/>
    <w:rsid w:val="000D51F5"/>
    <w:rsid w:val="000D53EB"/>
    <w:rsid w:val="000D7575"/>
    <w:rsid w:val="000E03CC"/>
    <w:rsid w:val="000E0B5A"/>
    <w:rsid w:val="000E0F1E"/>
    <w:rsid w:val="000E462F"/>
    <w:rsid w:val="000E46CF"/>
    <w:rsid w:val="000E4E6C"/>
    <w:rsid w:val="000E562F"/>
    <w:rsid w:val="000E5AF9"/>
    <w:rsid w:val="000E5BD4"/>
    <w:rsid w:val="000E5F22"/>
    <w:rsid w:val="000E5F27"/>
    <w:rsid w:val="000E63D6"/>
    <w:rsid w:val="000E65DB"/>
    <w:rsid w:val="000E7927"/>
    <w:rsid w:val="000E7DAF"/>
    <w:rsid w:val="000F05E2"/>
    <w:rsid w:val="000F0E29"/>
    <w:rsid w:val="000F15DE"/>
    <w:rsid w:val="000F1D6F"/>
    <w:rsid w:val="000F2EE7"/>
    <w:rsid w:val="000F39DC"/>
    <w:rsid w:val="000F49C9"/>
    <w:rsid w:val="000F73F4"/>
    <w:rsid w:val="000F75FC"/>
    <w:rsid w:val="000F7C65"/>
    <w:rsid w:val="00100D46"/>
    <w:rsid w:val="00101296"/>
    <w:rsid w:val="0010187A"/>
    <w:rsid w:val="0010295F"/>
    <w:rsid w:val="0010300A"/>
    <w:rsid w:val="00103E9B"/>
    <w:rsid w:val="00104551"/>
    <w:rsid w:val="001047D7"/>
    <w:rsid w:val="00104A35"/>
    <w:rsid w:val="00104EED"/>
    <w:rsid w:val="00105CF7"/>
    <w:rsid w:val="001069F4"/>
    <w:rsid w:val="00106A48"/>
    <w:rsid w:val="0010748C"/>
    <w:rsid w:val="00107749"/>
    <w:rsid w:val="00107F76"/>
    <w:rsid w:val="00110853"/>
    <w:rsid w:val="001125AB"/>
    <w:rsid w:val="001131B6"/>
    <w:rsid w:val="00113530"/>
    <w:rsid w:val="00114FC5"/>
    <w:rsid w:val="00115604"/>
    <w:rsid w:val="0011595A"/>
    <w:rsid w:val="00116BDB"/>
    <w:rsid w:val="00120F25"/>
    <w:rsid w:val="001223BA"/>
    <w:rsid w:val="001227D0"/>
    <w:rsid w:val="00125281"/>
    <w:rsid w:val="0012533A"/>
    <w:rsid w:val="00126B58"/>
    <w:rsid w:val="00130085"/>
    <w:rsid w:val="00130DD7"/>
    <w:rsid w:val="00131974"/>
    <w:rsid w:val="00132096"/>
    <w:rsid w:val="00132487"/>
    <w:rsid w:val="00133317"/>
    <w:rsid w:val="0013399C"/>
    <w:rsid w:val="00133B76"/>
    <w:rsid w:val="00134CA2"/>
    <w:rsid w:val="001350A8"/>
    <w:rsid w:val="001360D3"/>
    <w:rsid w:val="001368F2"/>
    <w:rsid w:val="001370A0"/>
    <w:rsid w:val="00137C62"/>
    <w:rsid w:val="00137DAA"/>
    <w:rsid w:val="00137E34"/>
    <w:rsid w:val="001403C0"/>
    <w:rsid w:val="00140D38"/>
    <w:rsid w:val="00141292"/>
    <w:rsid w:val="00141601"/>
    <w:rsid w:val="00143595"/>
    <w:rsid w:val="0014431A"/>
    <w:rsid w:val="00144EB6"/>
    <w:rsid w:val="00145D10"/>
    <w:rsid w:val="0014675E"/>
    <w:rsid w:val="00150385"/>
    <w:rsid w:val="0015099A"/>
    <w:rsid w:val="00150BF9"/>
    <w:rsid w:val="00150DD5"/>
    <w:rsid w:val="00151590"/>
    <w:rsid w:val="00151687"/>
    <w:rsid w:val="00152683"/>
    <w:rsid w:val="0015269E"/>
    <w:rsid w:val="001526B8"/>
    <w:rsid w:val="00152953"/>
    <w:rsid w:val="00152BDB"/>
    <w:rsid w:val="001531AE"/>
    <w:rsid w:val="00153508"/>
    <w:rsid w:val="00153699"/>
    <w:rsid w:val="00153AE1"/>
    <w:rsid w:val="00154C64"/>
    <w:rsid w:val="00155481"/>
    <w:rsid w:val="00155ACC"/>
    <w:rsid w:val="00155D84"/>
    <w:rsid w:val="00160192"/>
    <w:rsid w:val="00160BFB"/>
    <w:rsid w:val="001620AF"/>
    <w:rsid w:val="00162869"/>
    <w:rsid w:val="001635B1"/>
    <w:rsid w:val="001637A9"/>
    <w:rsid w:val="001637C1"/>
    <w:rsid w:val="00163A62"/>
    <w:rsid w:val="00164885"/>
    <w:rsid w:val="00164A5C"/>
    <w:rsid w:val="0016505B"/>
    <w:rsid w:val="00165AEC"/>
    <w:rsid w:val="00165BB3"/>
    <w:rsid w:val="001662E5"/>
    <w:rsid w:val="00166DEF"/>
    <w:rsid w:val="00166EAD"/>
    <w:rsid w:val="00167335"/>
    <w:rsid w:val="00170DD0"/>
    <w:rsid w:val="00171290"/>
    <w:rsid w:val="00173B05"/>
    <w:rsid w:val="00173FC0"/>
    <w:rsid w:val="001745AF"/>
    <w:rsid w:val="001759EC"/>
    <w:rsid w:val="00175D7B"/>
    <w:rsid w:val="001762DF"/>
    <w:rsid w:val="00176655"/>
    <w:rsid w:val="00176E91"/>
    <w:rsid w:val="00177D3F"/>
    <w:rsid w:val="0018075F"/>
    <w:rsid w:val="00180FFE"/>
    <w:rsid w:val="001813A8"/>
    <w:rsid w:val="001813D4"/>
    <w:rsid w:val="00182168"/>
    <w:rsid w:val="00182646"/>
    <w:rsid w:val="00182AC3"/>
    <w:rsid w:val="00182F6D"/>
    <w:rsid w:val="0018384C"/>
    <w:rsid w:val="0018392C"/>
    <w:rsid w:val="00183E85"/>
    <w:rsid w:val="0019094D"/>
    <w:rsid w:val="00191930"/>
    <w:rsid w:val="0019209E"/>
    <w:rsid w:val="00192BC1"/>
    <w:rsid w:val="00192FCB"/>
    <w:rsid w:val="001935A9"/>
    <w:rsid w:val="00193720"/>
    <w:rsid w:val="00193736"/>
    <w:rsid w:val="00194018"/>
    <w:rsid w:val="00195AAF"/>
    <w:rsid w:val="001965BA"/>
    <w:rsid w:val="001968E2"/>
    <w:rsid w:val="001975E6"/>
    <w:rsid w:val="001A0774"/>
    <w:rsid w:val="001A138D"/>
    <w:rsid w:val="001A190F"/>
    <w:rsid w:val="001A3250"/>
    <w:rsid w:val="001A4402"/>
    <w:rsid w:val="001A65CA"/>
    <w:rsid w:val="001A7BF3"/>
    <w:rsid w:val="001A7EDB"/>
    <w:rsid w:val="001B03A2"/>
    <w:rsid w:val="001B0F4B"/>
    <w:rsid w:val="001B1818"/>
    <w:rsid w:val="001B1CA8"/>
    <w:rsid w:val="001B2791"/>
    <w:rsid w:val="001B2A70"/>
    <w:rsid w:val="001B2B39"/>
    <w:rsid w:val="001B449E"/>
    <w:rsid w:val="001B4EE7"/>
    <w:rsid w:val="001B5C51"/>
    <w:rsid w:val="001C09CB"/>
    <w:rsid w:val="001C1457"/>
    <w:rsid w:val="001C21F4"/>
    <w:rsid w:val="001C291C"/>
    <w:rsid w:val="001C31F3"/>
    <w:rsid w:val="001C3B4F"/>
    <w:rsid w:val="001C4831"/>
    <w:rsid w:val="001C593C"/>
    <w:rsid w:val="001D2367"/>
    <w:rsid w:val="001D2ABD"/>
    <w:rsid w:val="001D3519"/>
    <w:rsid w:val="001D3D36"/>
    <w:rsid w:val="001D450D"/>
    <w:rsid w:val="001D4871"/>
    <w:rsid w:val="001D52E7"/>
    <w:rsid w:val="001D5E4C"/>
    <w:rsid w:val="001D79A7"/>
    <w:rsid w:val="001E0596"/>
    <w:rsid w:val="001E1176"/>
    <w:rsid w:val="001E12BD"/>
    <w:rsid w:val="001E1E93"/>
    <w:rsid w:val="001E392F"/>
    <w:rsid w:val="001E6685"/>
    <w:rsid w:val="001E708D"/>
    <w:rsid w:val="001E710A"/>
    <w:rsid w:val="001E7370"/>
    <w:rsid w:val="001E74A4"/>
    <w:rsid w:val="001F05EE"/>
    <w:rsid w:val="001F085A"/>
    <w:rsid w:val="001F1B3C"/>
    <w:rsid w:val="001F1D45"/>
    <w:rsid w:val="001F232C"/>
    <w:rsid w:val="001F3053"/>
    <w:rsid w:val="001F4E53"/>
    <w:rsid w:val="001F4EE2"/>
    <w:rsid w:val="002002F5"/>
    <w:rsid w:val="00200FB6"/>
    <w:rsid w:val="002014C7"/>
    <w:rsid w:val="00201EB2"/>
    <w:rsid w:val="0020343B"/>
    <w:rsid w:val="002034A6"/>
    <w:rsid w:val="00203963"/>
    <w:rsid w:val="00203A08"/>
    <w:rsid w:val="00204403"/>
    <w:rsid w:val="002059C7"/>
    <w:rsid w:val="00206469"/>
    <w:rsid w:val="0020662D"/>
    <w:rsid w:val="00206832"/>
    <w:rsid w:val="00206A90"/>
    <w:rsid w:val="002070B8"/>
    <w:rsid w:val="00207508"/>
    <w:rsid w:val="0021247C"/>
    <w:rsid w:val="00212961"/>
    <w:rsid w:val="00212F2B"/>
    <w:rsid w:val="00213A58"/>
    <w:rsid w:val="0021529F"/>
    <w:rsid w:val="002156D4"/>
    <w:rsid w:val="002158BC"/>
    <w:rsid w:val="00215DC5"/>
    <w:rsid w:val="00215FA2"/>
    <w:rsid w:val="002164C6"/>
    <w:rsid w:val="00216F6D"/>
    <w:rsid w:val="00216F96"/>
    <w:rsid w:val="002175F7"/>
    <w:rsid w:val="0022007C"/>
    <w:rsid w:val="00221302"/>
    <w:rsid w:val="00221FAD"/>
    <w:rsid w:val="002220A8"/>
    <w:rsid w:val="00222F2E"/>
    <w:rsid w:val="002234C8"/>
    <w:rsid w:val="00223F32"/>
    <w:rsid w:val="00224E4C"/>
    <w:rsid w:val="0022505C"/>
    <w:rsid w:val="00225CC2"/>
    <w:rsid w:val="002262CE"/>
    <w:rsid w:val="002263BD"/>
    <w:rsid w:val="00226E4F"/>
    <w:rsid w:val="00227670"/>
    <w:rsid w:val="00227E7E"/>
    <w:rsid w:val="0023055D"/>
    <w:rsid w:val="00230B85"/>
    <w:rsid w:val="00230C57"/>
    <w:rsid w:val="00230EFE"/>
    <w:rsid w:val="00231597"/>
    <w:rsid w:val="00232D67"/>
    <w:rsid w:val="00232D69"/>
    <w:rsid w:val="0023331A"/>
    <w:rsid w:val="0023423D"/>
    <w:rsid w:val="002355B2"/>
    <w:rsid w:val="00235A9D"/>
    <w:rsid w:val="0023728D"/>
    <w:rsid w:val="00240EA0"/>
    <w:rsid w:val="0024122E"/>
    <w:rsid w:val="0024224D"/>
    <w:rsid w:val="002451C4"/>
    <w:rsid w:val="002456AA"/>
    <w:rsid w:val="00245937"/>
    <w:rsid w:val="00246C1A"/>
    <w:rsid w:val="00247549"/>
    <w:rsid w:val="00247C5C"/>
    <w:rsid w:val="00247D5E"/>
    <w:rsid w:val="00247DAF"/>
    <w:rsid w:val="00250DA0"/>
    <w:rsid w:val="002515C1"/>
    <w:rsid w:val="00251FA9"/>
    <w:rsid w:val="0025293F"/>
    <w:rsid w:val="00252D51"/>
    <w:rsid w:val="0025359D"/>
    <w:rsid w:val="002536FC"/>
    <w:rsid w:val="0025378E"/>
    <w:rsid w:val="002538C1"/>
    <w:rsid w:val="00254198"/>
    <w:rsid w:val="00254E4D"/>
    <w:rsid w:val="00255656"/>
    <w:rsid w:val="00255A95"/>
    <w:rsid w:val="00256146"/>
    <w:rsid w:val="0025669C"/>
    <w:rsid w:val="00256F6F"/>
    <w:rsid w:val="00257D4A"/>
    <w:rsid w:val="0026024E"/>
    <w:rsid w:val="00260641"/>
    <w:rsid w:val="00263467"/>
    <w:rsid w:val="002637DD"/>
    <w:rsid w:val="002639AA"/>
    <w:rsid w:val="00263D93"/>
    <w:rsid w:val="0026474F"/>
    <w:rsid w:val="002647B9"/>
    <w:rsid w:val="00265B07"/>
    <w:rsid w:val="00265E44"/>
    <w:rsid w:val="00265FC4"/>
    <w:rsid w:val="00266A4E"/>
    <w:rsid w:val="002672E9"/>
    <w:rsid w:val="002708CB"/>
    <w:rsid w:val="00272253"/>
    <w:rsid w:val="00272434"/>
    <w:rsid w:val="00272EDF"/>
    <w:rsid w:val="00273D45"/>
    <w:rsid w:val="00273F12"/>
    <w:rsid w:val="00273F56"/>
    <w:rsid w:val="002741F8"/>
    <w:rsid w:val="00275883"/>
    <w:rsid w:val="00275A81"/>
    <w:rsid w:val="00276A95"/>
    <w:rsid w:val="002779F9"/>
    <w:rsid w:val="00277A06"/>
    <w:rsid w:val="00280B0B"/>
    <w:rsid w:val="00280D23"/>
    <w:rsid w:val="00281963"/>
    <w:rsid w:val="002826B2"/>
    <w:rsid w:val="002833BC"/>
    <w:rsid w:val="002840EC"/>
    <w:rsid w:val="002855CC"/>
    <w:rsid w:val="00285CA0"/>
    <w:rsid w:val="00286501"/>
    <w:rsid w:val="00286626"/>
    <w:rsid w:val="00286B23"/>
    <w:rsid w:val="0028768F"/>
    <w:rsid w:val="002879C6"/>
    <w:rsid w:val="002920C9"/>
    <w:rsid w:val="002925D0"/>
    <w:rsid w:val="00292D48"/>
    <w:rsid w:val="00293A55"/>
    <w:rsid w:val="00293D84"/>
    <w:rsid w:val="00294473"/>
    <w:rsid w:val="00294B5F"/>
    <w:rsid w:val="002972D7"/>
    <w:rsid w:val="002A028C"/>
    <w:rsid w:val="002A0577"/>
    <w:rsid w:val="002A05AB"/>
    <w:rsid w:val="002A06DF"/>
    <w:rsid w:val="002A3AB8"/>
    <w:rsid w:val="002A3D4C"/>
    <w:rsid w:val="002A3E00"/>
    <w:rsid w:val="002A5579"/>
    <w:rsid w:val="002A58C9"/>
    <w:rsid w:val="002A63CC"/>
    <w:rsid w:val="002A6A77"/>
    <w:rsid w:val="002A77CD"/>
    <w:rsid w:val="002B0A7D"/>
    <w:rsid w:val="002B15AC"/>
    <w:rsid w:val="002B32F7"/>
    <w:rsid w:val="002B378D"/>
    <w:rsid w:val="002B3A55"/>
    <w:rsid w:val="002B4B9E"/>
    <w:rsid w:val="002B5556"/>
    <w:rsid w:val="002B5652"/>
    <w:rsid w:val="002B5FD9"/>
    <w:rsid w:val="002B684E"/>
    <w:rsid w:val="002C1677"/>
    <w:rsid w:val="002C1F28"/>
    <w:rsid w:val="002C3523"/>
    <w:rsid w:val="002C3919"/>
    <w:rsid w:val="002C4546"/>
    <w:rsid w:val="002C4779"/>
    <w:rsid w:val="002C4825"/>
    <w:rsid w:val="002C51FA"/>
    <w:rsid w:val="002C7629"/>
    <w:rsid w:val="002D033F"/>
    <w:rsid w:val="002D1735"/>
    <w:rsid w:val="002D2540"/>
    <w:rsid w:val="002D2CCA"/>
    <w:rsid w:val="002D374C"/>
    <w:rsid w:val="002D4398"/>
    <w:rsid w:val="002D5810"/>
    <w:rsid w:val="002D61D4"/>
    <w:rsid w:val="002D6DAE"/>
    <w:rsid w:val="002D7388"/>
    <w:rsid w:val="002D78A1"/>
    <w:rsid w:val="002D7D70"/>
    <w:rsid w:val="002E1045"/>
    <w:rsid w:val="002E203D"/>
    <w:rsid w:val="002E3219"/>
    <w:rsid w:val="002E45F5"/>
    <w:rsid w:val="002E46A4"/>
    <w:rsid w:val="002E4E61"/>
    <w:rsid w:val="002E7E23"/>
    <w:rsid w:val="002F1C99"/>
    <w:rsid w:val="002F2B10"/>
    <w:rsid w:val="002F3C67"/>
    <w:rsid w:val="002F3F41"/>
    <w:rsid w:val="002F5397"/>
    <w:rsid w:val="002F5B30"/>
    <w:rsid w:val="002F5F14"/>
    <w:rsid w:val="002F7FCF"/>
    <w:rsid w:val="00300704"/>
    <w:rsid w:val="0030172B"/>
    <w:rsid w:val="00301E27"/>
    <w:rsid w:val="00302C1E"/>
    <w:rsid w:val="00303832"/>
    <w:rsid w:val="0030547F"/>
    <w:rsid w:val="00305EAF"/>
    <w:rsid w:val="00306103"/>
    <w:rsid w:val="00306738"/>
    <w:rsid w:val="0030702D"/>
    <w:rsid w:val="003074F5"/>
    <w:rsid w:val="00307533"/>
    <w:rsid w:val="003123B7"/>
    <w:rsid w:val="003131E0"/>
    <w:rsid w:val="00313601"/>
    <w:rsid w:val="003147D1"/>
    <w:rsid w:val="00314F79"/>
    <w:rsid w:val="00315949"/>
    <w:rsid w:val="00315BA1"/>
    <w:rsid w:val="003169A9"/>
    <w:rsid w:val="00317D04"/>
    <w:rsid w:val="00321713"/>
    <w:rsid w:val="003226B8"/>
    <w:rsid w:val="00322881"/>
    <w:rsid w:val="00322A73"/>
    <w:rsid w:val="00323297"/>
    <w:rsid w:val="003232A1"/>
    <w:rsid w:val="003234E5"/>
    <w:rsid w:val="00324070"/>
    <w:rsid w:val="0032550C"/>
    <w:rsid w:val="003259F2"/>
    <w:rsid w:val="00326E1F"/>
    <w:rsid w:val="00327213"/>
    <w:rsid w:val="00327C49"/>
    <w:rsid w:val="00331528"/>
    <w:rsid w:val="003318CF"/>
    <w:rsid w:val="00331D59"/>
    <w:rsid w:val="00332415"/>
    <w:rsid w:val="00332A76"/>
    <w:rsid w:val="003337F2"/>
    <w:rsid w:val="00333B96"/>
    <w:rsid w:val="00333E41"/>
    <w:rsid w:val="00333E90"/>
    <w:rsid w:val="00335437"/>
    <w:rsid w:val="00336E29"/>
    <w:rsid w:val="003400A5"/>
    <w:rsid w:val="00340AA5"/>
    <w:rsid w:val="00341148"/>
    <w:rsid w:val="00341EA4"/>
    <w:rsid w:val="003429E5"/>
    <w:rsid w:val="00343446"/>
    <w:rsid w:val="003444CB"/>
    <w:rsid w:val="003468AE"/>
    <w:rsid w:val="00350784"/>
    <w:rsid w:val="003513A4"/>
    <w:rsid w:val="00351537"/>
    <w:rsid w:val="003518CC"/>
    <w:rsid w:val="00351E12"/>
    <w:rsid w:val="00352BAD"/>
    <w:rsid w:val="00353EC5"/>
    <w:rsid w:val="003549F2"/>
    <w:rsid w:val="00355DC0"/>
    <w:rsid w:val="00355F9B"/>
    <w:rsid w:val="00356074"/>
    <w:rsid w:val="00356D43"/>
    <w:rsid w:val="003570AC"/>
    <w:rsid w:val="0035731E"/>
    <w:rsid w:val="003575C1"/>
    <w:rsid w:val="003578EA"/>
    <w:rsid w:val="00357AE4"/>
    <w:rsid w:val="0036000E"/>
    <w:rsid w:val="0036022A"/>
    <w:rsid w:val="003602A1"/>
    <w:rsid w:val="00360C5B"/>
    <w:rsid w:val="00361132"/>
    <w:rsid w:val="00361ABC"/>
    <w:rsid w:val="00362905"/>
    <w:rsid w:val="00363541"/>
    <w:rsid w:val="00364547"/>
    <w:rsid w:val="00364F9B"/>
    <w:rsid w:val="0036577A"/>
    <w:rsid w:val="00365D36"/>
    <w:rsid w:val="003670D8"/>
    <w:rsid w:val="003706FA"/>
    <w:rsid w:val="00371103"/>
    <w:rsid w:val="00372B01"/>
    <w:rsid w:val="00372BCB"/>
    <w:rsid w:val="00372E2B"/>
    <w:rsid w:val="0037330D"/>
    <w:rsid w:val="0037335F"/>
    <w:rsid w:val="003733B9"/>
    <w:rsid w:val="003757A1"/>
    <w:rsid w:val="00377CCD"/>
    <w:rsid w:val="00380C14"/>
    <w:rsid w:val="00380F1D"/>
    <w:rsid w:val="0038143F"/>
    <w:rsid w:val="0038159A"/>
    <w:rsid w:val="00382807"/>
    <w:rsid w:val="00382F46"/>
    <w:rsid w:val="00383694"/>
    <w:rsid w:val="00383A90"/>
    <w:rsid w:val="003847D1"/>
    <w:rsid w:val="00384D6E"/>
    <w:rsid w:val="0038579B"/>
    <w:rsid w:val="0038641C"/>
    <w:rsid w:val="003868D1"/>
    <w:rsid w:val="00386C41"/>
    <w:rsid w:val="00387447"/>
    <w:rsid w:val="00390D56"/>
    <w:rsid w:val="00391A27"/>
    <w:rsid w:val="00391DB2"/>
    <w:rsid w:val="0039205A"/>
    <w:rsid w:val="00392090"/>
    <w:rsid w:val="00392CC6"/>
    <w:rsid w:val="00393218"/>
    <w:rsid w:val="00393360"/>
    <w:rsid w:val="00393E4B"/>
    <w:rsid w:val="0039419A"/>
    <w:rsid w:val="00394426"/>
    <w:rsid w:val="00395135"/>
    <w:rsid w:val="00397EAD"/>
    <w:rsid w:val="003A0708"/>
    <w:rsid w:val="003A0A74"/>
    <w:rsid w:val="003A1F86"/>
    <w:rsid w:val="003A20AD"/>
    <w:rsid w:val="003A242E"/>
    <w:rsid w:val="003A2D0A"/>
    <w:rsid w:val="003A3A69"/>
    <w:rsid w:val="003A404C"/>
    <w:rsid w:val="003A4A9E"/>
    <w:rsid w:val="003A4F8B"/>
    <w:rsid w:val="003A612F"/>
    <w:rsid w:val="003A662D"/>
    <w:rsid w:val="003A68FA"/>
    <w:rsid w:val="003A7335"/>
    <w:rsid w:val="003A76A9"/>
    <w:rsid w:val="003A7B04"/>
    <w:rsid w:val="003B02EA"/>
    <w:rsid w:val="003B20E0"/>
    <w:rsid w:val="003B23F2"/>
    <w:rsid w:val="003B2FBA"/>
    <w:rsid w:val="003B431D"/>
    <w:rsid w:val="003B4AE1"/>
    <w:rsid w:val="003B53C1"/>
    <w:rsid w:val="003B6ADD"/>
    <w:rsid w:val="003B6B73"/>
    <w:rsid w:val="003B7166"/>
    <w:rsid w:val="003C0715"/>
    <w:rsid w:val="003C09A0"/>
    <w:rsid w:val="003C0C00"/>
    <w:rsid w:val="003C330A"/>
    <w:rsid w:val="003C47B4"/>
    <w:rsid w:val="003C485D"/>
    <w:rsid w:val="003C551F"/>
    <w:rsid w:val="003C76A4"/>
    <w:rsid w:val="003C77C9"/>
    <w:rsid w:val="003C796B"/>
    <w:rsid w:val="003D0496"/>
    <w:rsid w:val="003D1177"/>
    <w:rsid w:val="003D1389"/>
    <w:rsid w:val="003D1426"/>
    <w:rsid w:val="003D16BD"/>
    <w:rsid w:val="003D1952"/>
    <w:rsid w:val="003D2022"/>
    <w:rsid w:val="003D2C3F"/>
    <w:rsid w:val="003D2D6B"/>
    <w:rsid w:val="003D3B16"/>
    <w:rsid w:val="003D3C55"/>
    <w:rsid w:val="003D4371"/>
    <w:rsid w:val="003D4ADF"/>
    <w:rsid w:val="003D627F"/>
    <w:rsid w:val="003D6FB5"/>
    <w:rsid w:val="003D7362"/>
    <w:rsid w:val="003D7749"/>
    <w:rsid w:val="003D7E18"/>
    <w:rsid w:val="003E0EF4"/>
    <w:rsid w:val="003E107F"/>
    <w:rsid w:val="003E1798"/>
    <w:rsid w:val="003E2334"/>
    <w:rsid w:val="003E2ABE"/>
    <w:rsid w:val="003E3A2C"/>
    <w:rsid w:val="003E47D8"/>
    <w:rsid w:val="003E49D9"/>
    <w:rsid w:val="003E735C"/>
    <w:rsid w:val="003F11C9"/>
    <w:rsid w:val="003F1922"/>
    <w:rsid w:val="003F26C6"/>
    <w:rsid w:val="003F31B8"/>
    <w:rsid w:val="003F4007"/>
    <w:rsid w:val="003F49C7"/>
    <w:rsid w:val="003F4D21"/>
    <w:rsid w:val="003F5065"/>
    <w:rsid w:val="003F72A7"/>
    <w:rsid w:val="003F7545"/>
    <w:rsid w:val="00400044"/>
    <w:rsid w:val="00400084"/>
    <w:rsid w:val="004004E7"/>
    <w:rsid w:val="00400829"/>
    <w:rsid w:val="00401226"/>
    <w:rsid w:val="00401546"/>
    <w:rsid w:val="00401645"/>
    <w:rsid w:val="00401D37"/>
    <w:rsid w:val="00402145"/>
    <w:rsid w:val="00402425"/>
    <w:rsid w:val="0040255A"/>
    <w:rsid w:val="00402F11"/>
    <w:rsid w:val="00403B13"/>
    <w:rsid w:val="004040BB"/>
    <w:rsid w:val="00404EB2"/>
    <w:rsid w:val="0040500D"/>
    <w:rsid w:val="00406302"/>
    <w:rsid w:val="00406565"/>
    <w:rsid w:val="00406D85"/>
    <w:rsid w:val="004078F3"/>
    <w:rsid w:val="00407AD6"/>
    <w:rsid w:val="00410721"/>
    <w:rsid w:val="004114C2"/>
    <w:rsid w:val="00412744"/>
    <w:rsid w:val="00412875"/>
    <w:rsid w:val="004132B4"/>
    <w:rsid w:val="00413450"/>
    <w:rsid w:val="00413617"/>
    <w:rsid w:val="00414844"/>
    <w:rsid w:val="004148C5"/>
    <w:rsid w:val="004159CF"/>
    <w:rsid w:val="004170F1"/>
    <w:rsid w:val="004173E8"/>
    <w:rsid w:val="00420E0F"/>
    <w:rsid w:val="004221F9"/>
    <w:rsid w:val="004240A7"/>
    <w:rsid w:val="00424636"/>
    <w:rsid w:val="00424D1C"/>
    <w:rsid w:val="004256D5"/>
    <w:rsid w:val="00425BF0"/>
    <w:rsid w:val="0042758C"/>
    <w:rsid w:val="00427E6D"/>
    <w:rsid w:val="00427FA9"/>
    <w:rsid w:val="00430AC5"/>
    <w:rsid w:val="004316F9"/>
    <w:rsid w:val="004334E3"/>
    <w:rsid w:val="00434157"/>
    <w:rsid w:val="0043463C"/>
    <w:rsid w:val="00434777"/>
    <w:rsid w:val="00436809"/>
    <w:rsid w:val="00436C25"/>
    <w:rsid w:val="00436DCA"/>
    <w:rsid w:val="0043704B"/>
    <w:rsid w:val="004372F6"/>
    <w:rsid w:val="00437CA3"/>
    <w:rsid w:val="00440C5D"/>
    <w:rsid w:val="00441DF3"/>
    <w:rsid w:val="00441F51"/>
    <w:rsid w:val="00442196"/>
    <w:rsid w:val="00442222"/>
    <w:rsid w:val="00443813"/>
    <w:rsid w:val="00445233"/>
    <w:rsid w:val="0044524F"/>
    <w:rsid w:val="00446A17"/>
    <w:rsid w:val="00446C02"/>
    <w:rsid w:val="00450DBF"/>
    <w:rsid w:val="00450FDA"/>
    <w:rsid w:val="004513FE"/>
    <w:rsid w:val="0045140C"/>
    <w:rsid w:val="0045158F"/>
    <w:rsid w:val="00451DB4"/>
    <w:rsid w:val="00451E36"/>
    <w:rsid w:val="0045209F"/>
    <w:rsid w:val="0045337C"/>
    <w:rsid w:val="00455890"/>
    <w:rsid w:val="00455BFE"/>
    <w:rsid w:val="00455E82"/>
    <w:rsid w:val="0045607F"/>
    <w:rsid w:val="00456233"/>
    <w:rsid w:val="0045676D"/>
    <w:rsid w:val="00460109"/>
    <w:rsid w:val="004602F4"/>
    <w:rsid w:val="00460522"/>
    <w:rsid w:val="004624CC"/>
    <w:rsid w:val="0046461E"/>
    <w:rsid w:val="00465357"/>
    <w:rsid w:val="00465B4B"/>
    <w:rsid w:val="00465EB4"/>
    <w:rsid w:val="004702A2"/>
    <w:rsid w:val="0047062A"/>
    <w:rsid w:val="004706D1"/>
    <w:rsid w:val="004722CD"/>
    <w:rsid w:val="00473189"/>
    <w:rsid w:val="00473DB2"/>
    <w:rsid w:val="00474E9D"/>
    <w:rsid w:val="00477D40"/>
    <w:rsid w:val="00482199"/>
    <w:rsid w:val="00482C23"/>
    <w:rsid w:val="004836E0"/>
    <w:rsid w:val="00484CDA"/>
    <w:rsid w:val="00485180"/>
    <w:rsid w:val="0048566B"/>
    <w:rsid w:val="00485FA7"/>
    <w:rsid w:val="00486C08"/>
    <w:rsid w:val="0049029E"/>
    <w:rsid w:val="004907D9"/>
    <w:rsid w:val="00491817"/>
    <w:rsid w:val="00491E7A"/>
    <w:rsid w:val="00492700"/>
    <w:rsid w:val="00494824"/>
    <w:rsid w:val="00494B83"/>
    <w:rsid w:val="00495252"/>
    <w:rsid w:val="004952C7"/>
    <w:rsid w:val="00495312"/>
    <w:rsid w:val="00495DA9"/>
    <w:rsid w:val="0049665F"/>
    <w:rsid w:val="004969F8"/>
    <w:rsid w:val="00496CB7"/>
    <w:rsid w:val="004A029D"/>
    <w:rsid w:val="004A0F88"/>
    <w:rsid w:val="004A17B4"/>
    <w:rsid w:val="004A1E67"/>
    <w:rsid w:val="004A3B58"/>
    <w:rsid w:val="004A4865"/>
    <w:rsid w:val="004A5DA2"/>
    <w:rsid w:val="004A7263"/>
    <w:rsid w:val="004A787A"/>
    <w:rsid w:val="004B101B"/>
    <w:rsid w:val="004B1A3F"/>
    <w:rsid w:val="004B2009"/>
    <w:rsid w:val="004B27CF"/>
    <w:rsid w:val="004B4B3C"/>
    <w:rsid w:val="004B597E"/>
    <w:rsid w:val="004B5E1E"/>
    <w:rsid w:val="004B671B"/>
    <w:rsid w:val="004B69B7"/>
    <w:rsid w:val="004B6A64"/>
    <w:rsid w:val="004B7AA1"/>
    <w:rsid w:val="004C0128"/>
    <w:rsid w:val="004C0764"/>
    <w:rsid w:val="004C33C5"/>
    <w:rsid w:val="004C34BC"/>
    <w:rsid w:val="004C5AD5"/>
    <w:rsid w:val="004C5BB8"/>
    <w:rsid w:val="004C60AE"/>
    <w:rsid w:val="004C6756"/>
    <w:rsid w:val="004C6BD3"/>
    <w:rsid w:val="004C6FC1"/>
    <w:rsid w:val="004C720F"/>
    <w:rsid w:val="004C7E17"/>
    <w:rsid w:val="004D0281"/>
    <w:rsid w:val="004D0655"/>
    <w:rsid w:val="004D112D"/>
    <w:rsid w:val="004D1F2B"/>
    <w:rsid w:val="004D2176"/>
    <w:rsid w:val="004D3AB7"/>
    <w:rsid w:val="004D4715"/>
    <w:rsid w:val="004D520E"/>
    <w:rsid w:val="004D7A86"/>
    <w:rsid w:val="004E078C"/>
    <w:rsid w:val="004E11DE"/>
    <w:rsid w:val="004E2163"/>
    <w:rsid w:val="004E22B4"/>
    <w:rsid w:val="004E3905"/>
    <w:rsid w:val="004E3E4F"/>
    <w:rsid w:val="004E4623"/>
    <w:rsid w:val="004E4FF7"/>
    <w:rsid w:val="004E516C"/>
    <w:rsid w:val="004E61D9"/>
    <w:rsid w:val="004E67FD"/>
    <w:rsid w:val="004E6E57"/>
    <w:rsid w:val="004F10C2"/>
    <w:rsid w:val="004F270D"/>
    <w:rsid w:val="004F27E2"/>
    <w:rsid w:val="004F2979"/>
    <w:rsid w:val="004F30B6"/>
    <w:rsid w:val="004F45C9"/>
    <w:rsid w:val="004F4B19"/>
    <w:rsid w:val="004F50BA"/>
    <w:rsid w:val="004F50FD"/>
    <w:rsid w:val="004F5E07"/>
    <w:rsid w:val="004F63D0"/>
    <w:rsid w:val="004F6463"/>
    <w:rsid w:val="004F6EAE"/>
    <w:rsid w:val="004F6FDF"/>
    <w:rsid w:val="004F7B14"/>
    <w:rsid w:val="00500002"/>
    <w:rsid w:val="00500FBD"/>
    <w:rsid w:val="0050136F"/>
    <w:rsid w:val="005013C5"/>
    <w:rsid w:val="00501F5E"/>
    <w:rsid w:val="005026FD"/>
    <w:rsid w:val="00504A7F"/>
    <w:rsid w:val="00505371"/>
    <w:rsid w:val="00505A9F"/>
    <w:rsid w:val="0050604D"/>
    <w:rsid w:val="005063A6"/>
    <w:rsid w:val="005072DE"/>
    <w:rsid w:val="00510697"/>
    <w:rsid w:val="00510AFF"/>
    <w:rsid w:val="00510F1F"/>
    <w:rsid w:val="00510F69"/>
    <w:rsid w:val="00512F8D"/>
    <w:rsid w:val="005135A5"/>
    <w:rsid w:val="00513671"/>
    <w:rsid w:val="005141A5"/>
    <w:rsid w:val="005158CA"/>
    <w:rsid w:val="00515930"/>
    <w:rsid w:val="005167D6"/>
    <w:rsid w:val="00516954"/>
    <w:rsid w:val="00517278"/>
    <w:rsid w:val="005201BE"/>
    <w:rsid w:val="00520268"/>
    <w:rsid w:val="00520E3F"/>
    <w:rsid w:val="00520E9E"/>
    <w:rsid w:val="00521844"/>
    <w:rsid w:val="00521A94"/>
    <w:rsid w:val="00522FC7"/>
    <w:rsid w:val="005233C7"/>
    <w:rsid w:val="00523DE6"/>
    <w:rsid w:val="0052449C"/>
    <w:rsid w:val="005244AC"/>
    <w:rsid w:val="00524595"/>
    <w:rsid w:val="00524AC9"/>
    <w:rsid w:val="00525309"/>
    <w:rsid w:val="00526482"/>
    <w:rsid w:val="005305FF"/>
    <w:rsid w:val="0053291A"/>
    <w:rsid w:val="00533072"/>
    <w:rsid w:val="005337C2"/>
    <w:rsid w:val="00533843"/>
    <w:rsid w:val="00533C66"/>
    <w:rsid w:val="005343F2"/>
    <w:rsid w:val="00534428"/>
    <w:rsid w:val="00534FC6"/>
    <w:rsid w:val="005367D7"/>
    <w:rsid w:val="00536E41"/>
    <w:rsid w:val="00537971"/>
    <w:rsid w:val="00540A86"/>
    <w:rsid w:val="0054153B"/>
    <w:rsid w:val="005415DB"/>
    <w:rsid w:val="00541729"/>
    <w:rsid w:val="005417C9"/>
    <w:rsid w:val="00541849"/>
    <w:rsid w:val="00544384"/>
    <w:rsid w:val="0054473D"/>
    <w:rsid w:val="005452F6"/>
    <w:rsid w:val="00545772"/>
    <w:rsid w:val="00545D97"/>
    <w:rsid w:val="0054699D"/>
    <w:rsid w:val="005471A8"/>
    <w:rsid w:val="00547CDB"/>
    <w:rsid w:val="00547E32"/>
    <w:rsid w:val="005504B1"/>
    <w:rsid w:val="00550587"/>
    <w:rsid w:val="005512C3"/>
    <w:rsid w:val="00551483"/>
    <w:rsid w:val="005524CE"/>
    <w:rsid w:val="0055260F"/>
    <w:rsid w:val="0055278E"/>
    <w:rsid w:val="0055390C"/>
    <w:rsid w:val="00555CDE"/>
    <w:rsid w:val="005614F8"/>
    <w:rsid w:val="0056266A"/>
    <w:rsid w:val="00563870"/>
    <w:rsid w:val="00563E51"/>
    <w:rsid w:val="00563EFA"/>
    <w:rsid w:val="00564F26"/>
    <w:rsid w:val="0056618E"/>
    <w:rsid w:val="00566256"/>
    <w:rsid w:val="0056726F"/>
    <w:rsid w:val="00570407"/>
    <w:rsid w:val="00570C66"/>
    <w:rsid w:val="00570E42"/>
    <w:rsid w:val="005712E8"/>
    <w:rsid w:val="005724C3"/>
    <w:rsid w:val="00573D1F"/>
    <w:rsid w:val="005745C3"/>
    <w:rsid w:val="0057472C"/>
    <w:rsid w:val="0057488A"/>
    <w:rsid w:val="0057488F"/>
    <w:rsid w:val="005752F5"/>
    <w:rsid w:val="00575F7B"/>
    <w:rsid w:val="00581365"/>
    <w:rsid w:val="005819AC"/>
    <w:rsid w:val="00581EC0"/>
    <w:rsid w:val="005826E1"/>
    <w:rsid w:val="0058282F"/>
    <w:rsid w:val="00582C47"/>
    <w:rsid w:val="005838DB"/>
    <w:rsid w:val="00583D27"/>
    <w:rsid w:val="005849FC"/>
    <w:rsid w:val="00584AC8"/>
    <w:rsid w:val="00584F03"/>
    <w:rsid w:val="0058525B"/>
    <w:rsid w:val="00590213"/>
    <w:rsid w:val="0059023D"/>
    <w:rsid w:val="005909A5"/>
    <w:rsid w:val="005915CB"/>
    <w:rsid w:val="005916D8"/>
    <w:rsid w:val="0059201A"/>
    <w:rsid w:val="00592CC8"/>
    <w:rsid w:val="00595501"/>
    <w:rsid w:val="00596C0A"/>
    <w:rsid w:val="00596EDE"/>
    <w:rsid w:val="005A21C1"/>
    <w:rsid w:val="005A4D1F"/>
    <w:rsid w:val="005A581F"/>
    <w:rsid w:val="005A6218"/>
    <w:rsid w:val="005A6E0D"/>
    <w:rsid w:val="005A7600"/>
    <w:rsid w:val="005B0E5D"/>
    <w:rsid w:val="005B1F4D"/>
    <w:rsid w:val="005B27C9"/>
    <w:rsid w:val="005B35A3"/>
    <w:rsid w:val="005B537D"/>
    <w:rsid w:val="005B548C"/>
    <w:rsid w:val="005B6129"/>
    <w:rsid w:val="005B63F2"/>
    <w:rsid w:val="005B6687"/>
    <w:rsid w:val="005B6888"/>
    <w:rsid w:val="005B7F16"/>
    <w:rsid w:val="005C06FF"/>
    <w:rsid w:val="005C1C00"/>
    <w:rsid w:val="005C2387"/>
    <w:rsid w:val="005C28BC"/>
    <w:rsid w:val="005C63A7"/>
    <w:rsid w:val="005C678F"/>
    <w:rsid w:val="005C6A79"/>
    <w:rsid w:val="005C6FFD"/>
    <w:rsid w:val="005D0564"/>
    <w:rsid w:val="005D15ED"/>
    <w:rsid w:val="005D1635"/>
    <w:rsid w:val="005D2296"/>
    <w:rsid w:val="005D2B95"/>
    <w:rsid w:val="005D2C04"/>
    <w:rsid w:val="005D4802"/>
    <w:rsid w:val="005D4C81"/>
    <w:rsid w:val="005E0F2F"/>
    <w:rsid w:val="005E1E4D"/>
    <w:rsid w:val="005E3D67"/>
    <w:rsid w:val="005E3FDB"/>
    <w:rsid w:val="005E42E6"/>
    <w:rsid w:val="005E4F46"/>
    <w:rsid w:val="005E61C5"/>
    <w:rsid w:val="005E6623"/>
    <w:rsid w:val="005F170A"/>
    <w:rsid w:val="005F18BB"/>
    <w:rsid w:val="005F2A65"/>
    <w:rsid w:val="005F2B2C"/>
    <w:rsid w:val="005F3C12"/>
    <w:rsid w:val="005F474E"/>
    <w:rsid w:val="005F515F"/>
    <w:rsid w:val="005F51CA"/>
    <w:rsid w:val="005F5676"/>
    <w:rsid w:val="005F7287"/>
    <w:rsid w:val="00600470"/>
    <w:rsid w:val="00601118"/>
    <w:rsid w:val="006016B3"/>
    <w:rsid w:val="00603796"/>
    <w:rsid w:val="00603DB5"/>
    <w:rsid w:val="00604079"/>
    <w:rsid w:val="00606037"/>
    <w:rsid w:val="00606855"/>
    <w:rsid w:val="00606D94"/>
    <w:rsid w:val="00607DDD"/>
    <w:rsid w:val="00610284"/>
    <w:rsid w:val="00610481"/>
    <w:rsid w:val="00612800"/>
    <w:rsid w:val="00613934"/>
    <w:rsid w:val="00615AFE"/>
    <w:rsid w:val="00615DAC"/>
    <w:rsid w:val="00615DDC"/>
    <w:rsid w:val="00616A9F"/>
    <w:rsid w:val="006171FB"/>
    <w:rsid w:val="00617A05"/>
    <w:rsid w:val="00617D0F"/>
    <w:rsid w:val="00617F9B"/>
    <w:rsid w:val="006207F3"/>
    <w:rsid w:val="006230F1"/>
    <w:rsid w:val="00623972"/>
    <w:rsid w:val="006260D9"/>
    <w:rsid w:val="0062612A"/>
    <w:rsid w:val="0062699E"/>
    <w:rsid w:val="0062708C"/>
    <w:rsid w:val="006275EA"/>
    <w:rsid w:val="00627655"/>
    <w:rsid w:val="00627873"/>
    <w:rsid w:val="006301A4"/>
    <w:rsid w:val="00631300"/>
    <w:rsid w:val="00632B5D"/>
    <w:rsid w:val="006331DC"/>
    <w:rsid w:val="00633560"/>
    <w:rsid w:val="006336BE"/>
    <w:rsid w:val="00634250"/>
    <w:rsid w:val="00634D38"/>
    <w:rsid w:val="00637DDF"/>
    <w:rsid w:val="0064088D"/>
    <w:rsid w:val="00640F11"/>
    <w:rsid w:val="0064167A"/>
    <w:rsid w:val="006423AE"/>
    <w:rsid w:val="006429CB"/>
    <w:rsid w:val="00642F52"/>
    <w:rsid w:val="006439DC"/>
    <w:rsid w:val="00644484"/>
    <w:rsid w:val="00645A5A"/>
    <w:rsid w:val="00645E5A"/>
    <w:rsid w:val="00645FCF"/>
    <w:rsid w:val="00645FD8"/>
    <w:rsid w:val="006461FE"/>
    <w:rsid w:val="00646658"/>
    <w:rsid w:val="00647315"/>
    <w:rsid w:val="00647A49"/>
    <w:rsid w:val="00647B06"/>
    <w:rsid w:val="00651068"/>
    <w:rsid w:val="006512EB"/>
    <w:rsid w:val="00651ECE"/>
    <w:rsid w:val="006525E3"/>
    <w:rsid w:val="00652F17"/>
    <w:rsid w:val="00653198"/>
    <w:rsid w:val="006540D6"/>
    <w:rsid w:val="006548B1"/>
    <w:rsid w:val="00655CBB"/>
    <w:rsid w:val="00655DFA"/>
    <w:rsid w:val="00655F76"/>
    <w:rsid w:val="006570CE"/>
    <w:rsid w:val="00657598"/>
    <w:rsid w:val="00657BB8"/>
    <w:rsid w:val="006603D2"/>
    <w:rsid w:val="00660A3D"/>
    <w:rsid w:val="00660CD3"/>
    <w:rsid w:val="0066166B"/>
    <w:rsid w:val="00662098"/>
    <w:rsid w:val="0066329D"/>
    <w:rsid w:val="006632D0"/>
    <w:rsid w:val="0066375D"/>
    <w:rsid w:val="00663805"/>
    <w:rsid w:val="00664107"/>
    <w:rsid w:val="00664129"/>
    <w:rsid w:val="006656B8"/>
    <w:rsid w:val="00665792"/>
    <w:rsid w:val="0066604E"/>
    <w:rsid w:val="006662F3"/>
    <w:rsid w:val="00666621"/>
    <w:rsid w:val="00666831"/>
    <w:rsid w:val="006668D6"/>
    <w:rsid w:val="00666CAA"/>
    <w:rsid w:val="00666E78"/>
    <w:rsid w:val="0066711D"/>
    <w:rsid w:val="006678DA"/>
    <w:rsid w:val="006679C9"/>
    <w:rsid w:val="006707E6"/>
    <w:rsid w:val="00674366"/>
    <w:rsid w:val="00674AC6"/>
    <w:rsid w:val="00674DB1"/>
    <w:rsid w:val="00675C7F"/>
    <w:rsid w:val="00675EFF"/>
    <w:rsid w:val="0067799B"/>
    <w:rsid w:val="006803E4"/>
    <w:rsid w:val="0068208E"/>
    <w:rsid w:val="00682D09"/>
    <w:rsid w:val="006834F6"/>
    <w:rsid w:val="00685594"/>
    <w:rsid w:val="00685778"/>
    <w:rsid w:val="00685E5F"/>
    <w:rsid w:val="00685EBC"/>
    <w:rsid w:val="00685ED1"/>
    <w:rsid w:val="0068638C"/>
    <w:rsid w:val="006866D5"/>
    <w:rsid w:val="00690E8C"/>
    <w:rsid w:val="0069223E"/>
    <w:rsid w:val="00693860"/>
    <w:rsid w:val="00697C18"/>
    <w:rsid w:val="00697E8E"/>
    <w:rsid w:val="006A0906"/>
    <w:rsid w:val="006A0E51"/>
    <w:rsid w:val="006A1325"/>
    <w:rsid w:val="006A2AB0"/>
    <w:rsid w:val="006A37BB"/>
    <w:rsid w:val="006A39E3"/>
    <w:rsid w:val="006A44DF"/>
    <w:rsid w:val="006A4AEB"/>
    <w:rsid w:val="006A5290"/>
    <w:rsid w:val="006A52FF"/>
    <w:rsid w:val="006A6500"/>
    <w:rsid w:val="006A758A"/>
    <w:rsid w:val="006A7F5B"/>
    <w:rsid w:val="006B006D"/>
    <w:rsid w:val="006B035A"/>
    <w:rsid w:val="006B0D40"/>
    <w:rsid w:val="006B4940"/>
    <w:rsid w:val="006B6A1D"/>
    <w:rsid w:val="006B6DE3"/>
    <w:rsid w:val="006C0E2D"/>
    <w:rsid w:val="006C11DD"/>
    <w:rsid w:val="006C16E6"/>
    <w:rsid w:val="006C1E0D"/>
    <w:rsid w:val="006C24A9"/>
    <w:rsid w:val="006C2B4A"/>
    <w:rsid w:val="006C302D"/>
    <w:rsid w:val="006C3051"/>
    <w:rsid w:val="006C519F"/>
    <w:rsid w:val="006C53F7"/>
    <w:rsid w:val="006C55EF"/>
    <w:rsid w:val="006C57DE"/>
    <w:rsid w:val="006C5CA6"/>
    <w:rsid w:val="006C5D08"/>
    <w:rsid w:val="006C64B3"/>
    <w:rsid w:val="006C6D34"/>
    <w:rsid w:val="006C6DE4"/>
    <w:rsid w:val="006C7D71"/>
    <w:rsid w:val="006D3C42"/>
    <w:rsid w:val="006D4002"/>
    <w:rsid w:val="006D43F4"/>
    <w:rsid w:val="006D4403"/>
    <w:rsid w:val="006D470A"/>
    <w:rsid w:val="006D49DF"/>
    <w:rsid w:val="006E24CF"/>
    <w:rsid w:val="006E2643"/>
    <w:rsid w:val="006E3868"/>
    <w:rsid w:val="006E4182"/>
    <w:rsid w:val="006E4B5D"/>
    <w:rsid w:val="006E5761"/>
    <w:rsid w:val="006E6FAF"/>
    <w:rsid w:val="006E737C"/>
    <w:rsid w:val="006E7CA0"/>
    <w:rsid w:val="006F0B73"/>
    <w:rsid w:val="006F0D74"/>
    <w:rsid w:val="006F23A6"/>
    <w:rsid w:val="006F274A"/>
    <w:rsid w:val="006F2D92"/>
    <w:rsid w:val="006F3950"/>
    <w:rsid w:val="006F44F5"/>
    <w:rsid w:val="006F465A"/>
    <w:rsid w:val="006F571A"/>
    <w:rsid w:val="006F5FD5"/>
    <w:rsid w:val="006F5FDD"/>
    <w:rsid w:val="006F6D24"/>
    <w:rsid w:val="006F766A"/>
    <w:rsid w:val="00700E7C"/>
    <w:rsid w:val="007022C6"/>
    <w:rsid w:val="00703731"/>
    <w:rsid w:val="00704BB4"/>
    <w:rsid w:val="00705477"/>
    <w:rsid w:val="0071208C"/>
    <w:rsid w:val="007127D3"/>
    <w:rsid w:val="00713720"/>
    <w:rsid w:val="00713C4B"/>
    <w:rsid w:val="00713F08"/>
    <w:rsid w:val="007149E7"/>
    <w:rsid w:val="00714A14"/>
    <w:rsid w:val="00715C37"/>
    <w:rsid w:val="00715CC6"/>
    <w:rsid w:val="007161CB"/>
    <w:rsid w:val="0071627F"/>
    <w:rsid w:val="007175AC"/>
    <w:rsid w:val="00721F2E"/>
    <w:rsid w:val="0072227B"/>
    <w:rsid w:val="00722293"/>
    <w:rsid w:val="007243F3"/>
    <w:rsid w:val="007252B1"/>
    <w:rsid w:val="00725945"/>
    <w:rsid w:val="00725E76"/>
    <w:rsid w:val="0072690B"/>
    <w:rsid w:val="007326C9"/>
    <w:rsid w:val="00732972"/>
    <w:rsid w:val="00732DBD"/>
    <w:rsid w:val="007348FC"/>
    <w:rsid w:val="0073577D"/>
    <w:rsid w:val="007360DB"/>
    <w:rsid w:val="00736FF9"/>
    <w:rsid w:val="007375AA"/>
    <w:rsid w:val="007403D0"/>
    <w:rsid w:val="007412B4"/>
    <w:rsid w:val="00741AF2"/>
    <w:rsid w:val="00742BC7"/>
    <w:rsid w:val="00743A08"/>
    <w:rsid w:val="00745CB0"/>
    <w:rsid w:val="007472AD"/>
    <w:rsid w:val="00747E17"/>
    <w:rsid w:val="0075093B"/>
    <w:rsid w:val="00751F4B"/>
    <w:rsid w:val="00752520"/>
    <w:rsid w:val="00754926"/>
    <w:rsid w:val="00754D24"/>
    <w:rsid w:val="00755BE7"/>
    <w:rsid w:val="00756095"/>
    <w:rsid w:val="00756130"/>
    <w:rsid w:val="007566A5"/>
    <w:rsid w:val="00756876"/>
    <w:rsid w:val="00756BBB"/>
    <w:rsid w:val="007571B9"/>
    <w:rsid w:val="0075730D"/>
    <w:rsid w:val="007576E2"/>
    <w:rsid w:val="00757A07"/>
    <w:rsid w:val="00757B28"/>
    <w:rsid w:val="00760052"/>
    <w:rsid w:val="00760155"/>
    <w:rsid w:val="0076017D"/>
    <w:rsid w:val="007603AB"/>
    <w:rsid w:val="00760557"/>
    <w:rsid w:val="00760AF8"/>
    <w:rsid w:val="00763446"/>
    <w:rsid w:val="00764024"/>
    <w:rsid w:val="00764282"/>
    <w:rsid w:val="007651F2"/>
    <w:rsid w:val="0076586A"/>
    <w:rsid w:val="00766E7B"/>
    <w:rsid w:val="007700BD"/>
    <w:rsid w:val="0077286C"/>
    <w:rsid w:val="00772F48"/>
    <w:rsid w:val="00774212"/>
    <w:rsid w:val="007744E7"/>
    <w:rsid w:val="007761CC"/>
    <w:rsid w:val="007761EE"/>
    <w:rsid w:val="00776A6E"/>
    <w:rsid w:val="00777245"/>
    <w:rsid w:val="007814F1"/>
    <w:rsid w:val="007817CC"/>
    <w:rsid w:val="00781D3F"/>
    <w:rsid w:val="00782756"/>
    <w:rsid w:val="00782805"/>
    <w:rsid w:val="00784511"/>
    <w:rsid w:val="007851FD"/>
    <w:rsid w:val="007858F2"/>
    <w:rsid w:val="00785FAD"/>
    <w:rsid w:val="00786C19"/>
    <w:rsid w:val="0078727B"/>
    <w:rsid w:val="00787391"/>
    <w:rsid w:val="007925BA"/>
    <w:rsid w:val="00793C5F"/>
    <w:rsid w:val="00793D20"/>
    <w:rsid w:val="00794A62"/>
    <w:rsid w:val="00795229"/>
    <w:rsid w:val="007965FB"/>
    <w:rsid w:val="00796804"/>
    <w:rsid w:val="007972BD"/>
    <w:rsid w:val="00797A6E"/>
    <w:rsid w:val="007A02A3"/>
    <w:rsid w:val="007A04CE"/>
    <w:rsid w:val="007A22AC"/>
    <w:rsid w:val="007A28D9"/>
    <w:rsid w:val="007A2CC0"/>
    <w:rsid w:val="007A3171"/>
    <w:rsid w:val="007A362F"/>
    <w:rsid w:val="007A6135"/>
    <w:rsid w:val="007A651A"/>
    <w:rsid w:val="007A6B99"/>
    <w:rsid w:val="007A6BAE"/>
    <w:rsid w:val="007A6E49"/>
    <w:rsid w:val="007A7898"/>
    <w:rsid w:val="007B08DF"/>
    <w:rsid w:val="007B0AD2"/>
    <w:rsid w:val="007B11D5"/>
    <w:rsid w:val="007B1475"/>
    <w:rsid w:val="007B14D1"/>
    <w:rsid w:val="007B1621"/>
    <w:rsid w:val="007B22FC"/>
    <w:rsid w:val="007B247D"/>
    <w:rsid w:val="007B6942"/>
    <w:rsid w:val="007B70B3"/>
    <w:rsid w:val="007C0103"/>
    <w:rsid w:val="007C10BC"/>
    <w:rsid w:val="007C175B"/>
    <w:rsid w:val="007C2534"/>
    <w:rsid w:val="007C3492"/>
    <w:rsid w:val="007C39B1"/>
    <w:rsid w:val="007C3A44"/>
    <w:rsid w:val="007C4943"/>
    <w:rsid w:val="007C6F8B"/>
    <w:rsid w:val="007C7514"/>
    <w:rsid w:val="007C7AA8"/>
    <w:rsid w:val="007D00B8"/>
    <w:rsid w:val="007D0AAA"/>
    <w:rsid w:val="007D1F79"/>
    <w:rsid w:val="007D329A"/>
    <w:rsid w:val="007D4CA9"/>
    <w:rsid w:val="007D5496"/>
    <w:rsid w:val="007D7744"/>
    <w:rsid w:val="007E1788"/>
    <w:rsid w:val="007E2416"/>
    <w:rsid w:val="007E30D9"/>
    <w:rsid w:val="007E369E"/>
    <w:rsid w:val="007E457D"/>
    <w:rsid w:val="007E4ED7"/>
    <w:rsid w:val="007E57B4"/>
    <w:rsid w:val="007E6609"/>
    <w:rsid w:val="007E6971"/>
    <w:rsid w:val="007E73D2"/>
    <w:rsid w:val="007F022B"/>
    <w:rsid w:val="007F032B"/>
    <w:rsid w:val="007F05C0"/>
    <w:rsid w:val="007F0D10"/>
    <w:rsid w:val="007F17B2"/>
    <w:rsid w:val="007F2AEE"/>
    <w:rsid w:val="007F3338"/>
    <w:rsid w:val="007F3637"/>
    <w:rsid w:val="007F507B"/>
    <w:rsid w:val="007F6274"/>
    <w:rsid w:val="007F6315"/>
    <w:rsid w:val="007F6E2E"/>
    <w:rsid w:val="00800501"/>
    <w:rsid w:val="00800FDE"/>
    <w:rsid w:val="008011CF"/>
    <w:rsid w:val="00801CC6"/>
    <w:rsid w:val="00802D1F"/>
    <w:rsid w:val="00803912"/>
    <w:rsid w:val="00805245"/>
    <w:rsid w:val="00805406"/>
    <w:rsid w:val="00805D5E"/>
    <w:rsid w:val="00805F31"/>
    <w:rsid w:val="008069A0"/>
    <w:rsid w:val="00806D38"/>
    <w:rsid w:val="008078CC"/>
    <w:rsid w:val="00807E03"/>
    <w:rsid w:val="0081194B"/>
    <w:rsid w:val="008119DD"/>
    <w:rsid w:val="00811D82"/>
    <w:rsid w:val="00813EA4"/>
    <w:rsid w:val="00814327"/>
    <w:rsid w:val="00814666"/>
    <w:rsid w:val="008149CC"/>
    <w:rsid w:val="008152D3"/>
    <w:rsid w:val="008158B8"/>
    <w:rsid w:val="008160D8"/>
    <w:rsid w:val="0081650B"/>
    <w:rsid w:val="00816AED"/>
    <w:rsid w:val="0081703D"/>
    <w:rsid w:val="0081745B"/>
    <w:rsid w:val="00820AF1"/>
    <w:rsid w:val="00820F9C"/>
    <w:rsid w:val="00821053"/>
    <w:rsid w:val="00821430"/>
    <w:rsid w:val="00824F0D"/>
    <w:rsid w:val="00825265"/>
    <w:rsid w:val="008253FB"/>
    <w:rsid w:val="00825AB8"/>
    <w:rsid w:val="00825F79"/>
    <w:rsid w:val="00826A09"/>
    <w:rsid w:val="00826E32"/>
    <w:rsid w:val="00827748"/>
    <w:rsid w:val="0083094E"/>
    <w:rsid w:val="00830CB6"/>
    <w:rsid w:val="00831507"/>
    <w:rsid w:val="00831627"/>
    <w:rsid w:val="008324E7"/>
    <w:rsid w:val="008338A6"/>
    <w:rsid w:val="008348AC"/>
    <w:rsid w:val="00834D37"/>
    <w:rsid w:val="00834EDE"/>
    <w:rsid w:val="00835479"/>
    <w:rsid w:val="008362A6"/>
    <w:rsid w:val="008377E3"/>
    <w:rsid w:val="00842601"/>
    <w:rsid w:val="00842EBB"/>
    <w:rsid w:val="00842FC5"/>
    <w:rsid w:val="008433A0"/>
    <w:rsid w:val="008435F3"/>
    <w:rsid w:val="00843E10"/>
    <w:rsid w:val="0084411A"/>
    <w:rsid w:val="0084469A"/>
    <w:rsid w:val="008459EA"/>
    <w:rsid w:val="00845AC0"/>
    <w:rsid w:val="00846802"/>
    <w:rsid w:val="00846EFF"/>
    <w:rsid w:val="00847CB8"/>
    <w:rsid w:val="0085005D"/>
    <w:rsid w:val="008500E1"/>
    <w:rsid w:val="00850BFB"/>
    <w:rsid w:val="008510C3"/>
    <w:rsid w:val="008523AE"/>
    <w:rsid w:val="0085319D"/>
    <w:rsid w:val="00853F95"/>
    <w:rsid w:val="008546FE"/>
    <w:rsid w:val="00854921"/>
    <w:rsid w:val="008556CB"/>
    <w:rsid w:val="008566E8"/>
    <w:rsid w:val="008574CF"/>
    <w:rsid w:val="00857B50"/>
    <w:rsid w:val="0086013C"/>
    <w:rsid w:val="00860336"/>
    <w:rsid w:val="00860F18"/>
    <w:rsid w:val="00862DFB"/>
    <w:rsid w:val="008656A5"/>
    <w:rsid w:val="008706B4"/>
    <w:rsid w:val="00870E60"/>
    <w:rsid w:val="008729D7"/>
    <w:rsid w:val="00872E24"/>
    <w:rsid w:val="0087416D"/>
    <w:rsid w:val="0087450B"/>
    <w:rsid w:val="00874EC4"/>
    <w:rsid w:val="008766C7"/>
    <w:rsid w:val="00877DDB"/>
    <w:rsid w:val="00877F09"/>
    <w:rsid w:val="0088001B"/>
    <w:rsid w:val="00880F79"/>
    <w:rsid w:val="008817B8"/>
    <w:rsid w:val="00881F8E"/>
    <w:rsid w:val="0088231F"/>
    <w:rsid w:val="0088233E"/>
    <w:rsid w:val="00882B8C"/>
    <w:rsid w:val="008834FC"/>
    <w:rsid w:val="00883B42"/>
    <w:rsid w:val="008840EA"/>
    <w:rsid w:val="00884E18"/>
    <w:rsid w:val="00885145"/>
    <w:rsid w:val="00885184"/>
    <w:rsid w:val="00886CA9"/>
    <w:rsid w:val="00887CE3"/>
    <w:rsid w:val="008908B7"/>
    <w:rsid w:val="008909F3"/>
    <w:rsid w:val="00890CC2"/>
    <w:rsid w:val="00890D58"/>
    <w:rsid w:val="00890EC8"/>
    <w:rsid w:val="0089110D"/>
    <w:rsid w:val="00892AEA"/>
    <w:rsid w:val="00892DED"/>
    <w:rsid w:val="008931E3"/>
    <w:rsid w:val="008934A6"/>
    <w:rsid w:val="0089356F"/>
    <w:rsid w:val="00893591"/>
    <w:rsid w:val="00893D17"/>
    <w:rsid w:val="00893D4B"/>
    <w:rsid w:val="00894E26"/>
    <w:rsid w:val="00897DFF"/>
    <w:rsid w:val="008A045D"/>
    <w:rsid w:val="008A0FE5"/>
    <w:rsid w:val="008A1387"/>
    <w:rsid w:val="008A2E40"/>
    <w:rsid w:val="008A2E8B"/>
    <w:rsid w:val="008A4453"/>
    <w:rsid w:val="008A5506"/>
    <w:rsid w:val="008A5889"/>
    <w:rsid w:val="008A5BEA"/>
    <w:rsid w:val="008A6177"/>
    <w:rsid w:val="008A63A3"/>
    <w:rsid w:val="008A63E9"/>
    <w:rsid w:val="008A6718"/>
    <w:rsid w:val="008A6D8C"/>
    <w:rsid w:val="008A78A7"/>
    <w:rsid w:val="008A7AE7"/>
    <w:rsid w:val="008B07AB"/>
    <w:rsid w:val="008B17F0"/>
    <w:rsid w:val="008B2C6C"/>
    <w:rsid w:val="008B2DA0"/>
    <w:rsid w:val="008B4296"/>
    <w:rsid w:val="008B4928"/>
    <w:rsid w:val="008B56CB"/>
    <w:rsid w:val="008B5BE7"/>
    <w:rsid w:val="008B5EB9"/>
    <w:rsid w:val="008B5F39"/>
    <w:rsid w:val="008B66F2"/>
    <w:rsid w:val="008B6E7B"/>
    <w:rsid w:val="008B7019"/>
    <w:rsid w:val="008B7462"/>
    <w:rsid w:val="008C027A"/>
    <w:rsid w:val="008C06C3"/>
    <w:rsid w:val="008C0806"/>
    <w:rsid w:val="008C1C6B"/>
    <w:rsid w:val="008C20E2"/>
    <w:rsid w:val="008C21C8"/>
    <w:rsid w:val="008C2EB2"/>
    <w:rsid w:val="008C3FE4"/>
    <w:rsid w:val="008C460E"/>
    <w:rsid w:val="008C4627"/>
    <w:rsid w:val="008C49F0"/>
    <w:rsid w:val="008C4DC0"/>
    <w:rsid w:val="008C5385"/>
    <w:rsid w:val="008C58FC"/>
    <w:rsid w:val="008C5A52"/>
    <w:rsid w:val="008C5BF1"/>
    <w:rsid w:val="008C696E"/>
    <w:rsid w:val="008C7570"/>
    <w:rsid w:val="008C7FFC"/>
    <w:rsid w:val="008D01A7"/>
    <w:rsid w:val="008D05BA"/>
    <w:rsid w:val="008D354D"/>
    <w:rsid w:val="008D46A0"/>
    <w:rsid w:val="008D59EB"/>
    <w:rsid w:val="008D5DF3"/>
    <w:rsid w:val="008D6832"/>
    <w:rsid w:val="008D7E85"/>
    <w:rsid w:val="008E1030"/>
    <w:rsid w:val="008E17F8"/>
    <w:rsid w:val="008E1925"/>
    <w:rsid w:val="008E1B2B"/>
    <w:rsid w:val="008E29DB"/>
    <w:rsid w:val="008E2CA3"/>
    <w:rsid w:val="008E41F6"/>
    <w:rsid w:val="008E5890"/>
    <w:rsid w:val="008E63BF"/>
    <w:rsid w:val="008E6DB2"/>
    <w:rsid w:val="008E6DCF"/>
    <w:rsid w:val="008E76D1"/>
    <w:rsid w:val="008F0540"/>
    <w:rsid w:val="008F1062"/>
    <w:rsid w:val="008F11A1"/>
    <w:rsid w:val="008F12B8"/>
    <w:rsid w:val="008F3B0B"/>
    <w:rsid w:val="008F3CD8"/>
    <w:rsid w:val="008F4082"/>
    <w:rsid w:val="008F42BD"/>
    <w:rsid w:val="008F540E"/>
    <w:rsid w:val="008F66CB"/>
    <w:rsid w:val="008F6ACA"/>
    <w:rsid w:val="008F7DB5"/>
    <w:rsid w:val="0090011C"/>
    <w:rsid w:val="0090347C"/>
    <w:rsid w:val="0090484D"/>
    <w:rsid w:val="00904963"/>
    <w:rsid w:val="00905771"/>
    <w:rsid w:val="00906D7F"/>
    <w:rsid w:val="00907565"/>
    <w:rsid w:val="00907BE6"/>
    <w:rsid w:val="00910BD7"/>
    <w:rsid w:val="00911F6B"/>
    <w:rsid w:val="00912096"/>
    <w:rsid w:val="00912F12"/>
    <w:rsid w:val="00914702"/>
    <w:rsid w:val="009150DA"/>
    <w:rsid w:val="00915C41"/>
    <w:rsid w:val="00915FE7"/>
    <w:rsid w:val="009168B7"/>
    <w:rsid w:val="009175A3"/>
    <w:rsid w:val="009201CD"/>
    <w:rsid w:val="00920BAC"/>
    <w:rsid w:val="00921BF4"/>
    <w:rsid w:val="0092271A"/>
    <w:rsid w:val="00922FDE"/>
    <w:rsid w:val="0092429A"/>
    <w:rsid w:val="0092435E"/>
    <w:rsid w:val="0092507F"/>
    <w:rsid w:val="00927091"/>
    <w:rsid w:val="00930068"/>
    <w:rsid w:val="00930322"/>
    <w:rsid w:val="00930643"/>
    <w:rsid w:val="00931618"/>
    <w:rsid w:val="00931A75"/>
    <w:rsid w:val="00931DF2"/>
    <w:rsid w:val="00931DF9"/>
    <w:rsid w:val="0093293F"/>
    <w:rsid w:val="00932DD6"/>
    <w:rsid w:val="00933435"/>
    <w:rsid w:val="009340A1"/>
    <w:rsid w:val="00940D90"/>
    <w:rsid w:val="009411E9"/>
    <w:rsid w:val="00941526"/>
    <w:rsid w:val="0094160C"/>
    <w:rsid w:val="00941974"/>
    <w:rsid w:val="00941F86"/>
    <w:rsid w:val="009432A9"/>
    <w:rsid w:val="00943D0D"/>
    <w:rsid w:val="00943F1C"/>
    <w:rsid w:val="009444C3"/>
    <w:rsid w:val="00946036"/>
    <w:rsid w:val="00946E17"/>
    <w:rsid w:val="00947F35"/>
    <w:rsid w:val="00950196"/>
    <w:rsid w:val="009508C5"/>
    <w:rsid w:val="00950DF0"/>
    <w:rsid w:val="00951971"/>
    <w:rsid w:val="00952ED8"/>
    <w:rsid w:val="00953215"/>
    <w:rsid w:val="009537F7"/>
    <w:rsid w:val="0095476E"/>
    <w:rsid w:val="00954AED"/>
    <w:rsid w:val="00955111"/>
    <w:rsid w:val="0095534F"/>
    <w:rsid w:val="0095682C"/>
    <w:rsid w:val="00956B12"/>
    <w:rsid w:val="00960F74"/>
    <w:rsid w:val="00962013"/>
    <w:rsid w:val="00962407"/>
    <w:rsid w:val="00962715"/>
    <w:rsid w:val="00962D6D"/>
    <w:rsid w:val="00962FBE"/>
    <w:rsid w:val="00963424"/>
    <w:rsid w:val="009635C5"/>
    <w:rsid w:val="00963C6A"/>
    <w:rsid w:val="00963EDC"/>
    <w:rsid w:val="00963EE9"/>
    <w:rsid w:val="009648FF"/>
    <w:rsid w:val="00964B24"/>
    <w:rsid w:val="0096597F"/>
    <w:rsid w:val="009661F9"/>
    <w:rsid w:val="00967555"/>
    <w:rsid w:val="00971054"/>
    <w:rsid w:val="00971704"/>
    <w:rsid w:val="0097236A"/>
    <w:rsid w:val="0097243F"/>
    <w:rsid w:val="00972B9D"/>
    <w:rsid w:val="00972C3C"/>
    <w:rsid w:val="009733CB"/>
    <w:rsid w:val="009737ED"/>
    <w:rsid w:val="00974957"/>
    <w:rsid w:val="00974EDD"/>
    <w:rsid w:val="009752AF"/>
    <w:rsid w:val="0097539F"/>
    <w:rsid w:val="0097583E"/>
    <w:rsid w:val="00975B55"/>
    <w:rsid w:val="009762E7"/>
    <w:rsid w:val="009763C1"/>
    <w:rsid w:val="00976858"/>
    <w:rsid w:val="009768F1"/>
    <w:rsid w:val="009770A5"/>
    <w:rsid w:val="00980413"/>
    <w:rsid w:val="00981841"/>
    <w:rsid w:val="00981CBE"/>
    <w:rsid w:val="00982349"/>
    <w:rsid w:val="0098294F"/>
    <w:rsid w:val="00983446"/>
    <w:rsid w:val="00985843"/>
    <w:rsid w:val="00985AD3"/>
    <w:rsid w:val="00985C5F"/>
    <w:rsid w:val="00985CF6"/>
    <w:rsid w:val="00985E73"/>
    <w:rsid w:val="00985FB7"/>
    <w:rsid w:val="00986231"/>
    <w:rsid w:val="009868EF"/>
    <w:rsid w:val="00986D8F"/>
    <w:rsid w:val="00987714"/>
    <w:rsid w:val="00990347"/>
    <w:rsid w:val="009918CF"/>
    <w:rsid w:val="009923CC"/>
    <w:rsid w:val="009925C9"/>
    <w:rsid w:val="009928DE"/>
    <w:rsid w:val="00992D24"/>
    <w:rsid w:val="00993373"/>
    <w:rsid w:val="00994116"/>
    <w:rsid w:val="00995B1A"/>
    <w:rsid w:val="009967C2"/>
    <w:rsid w:val="00996BAE"/>
    <w:rsid w:val="00997A4B"/>
    <w:rsid w:val="009A044C"/>
    <w:rsid w:val="009A14F5"/>
    <w:rsid w:val="009A1682"/>
    <w:rsid w:val="009A1EFA"/>
    <w:rsid w:val="009A270B"/>
    <w:rsid w:val="009A29E8"/>
    <w:rsid w:val="009A2D11"/>
    <w:rsid w:val="009A365C"/>
    <w:rsid w:val="009A385A"/>
    <w:rsid w:val="009A395A"/>
    <w:rsid w:val="009A420A"/>
    <w:rsid w:val="009A4A04"/>
    <w:rsid w:val="009A504B"/>
    <w:rsid w:val="009A54D7"/>
    <w:rsid w:val="009A6629"/>
    <w:rsid w:val="009A6B2F"/>
    <w:rsid w:val="009A73B4"/>
    <w:rsid w:val="009A73BE"/>
    <w:rsid w:val="009B0E26"/>
    <w:rsid w:val="009B25D0"/>
    <w:rsid w:val="009B29D3"/>
    <w:rsid w:val="009B2A83"/>
    <w:rsid w:val="009B5D8B"/>
    <w:rsid w:val="009B63A1"/>
    <w:rsid w:val="009B645D"/>
    <w:rsid w:val="009B697A"/>
    <w:rsid w:val="009B6F19"/>
    <w:rsid w:val="009B7763"/>
    <w:rsid w:val="009B7950"/>
    <w:rsid w:val="009C009D"/>
    <w:rsid w:val="009C05A9"/>
    <w:rsid w:val="009C0BDF"/>
    <w:rsid w:val="009C1D84"/>
    <w:rsid w:val="009C2388"/>
    <w:rsid w:val="009C2ED8"/>
    <w:rsid w:val="009C496C"/>
    <w:rsid w:val="009C5AF8"/>
    <w:rsid w:val="009C68FD"/>
    <w:rsid w:val="009C72F9"/>
    <w:rsid w:val="009C7A85"/>
    <w:rsid w:val="009D015C"/>
    <w:rsid w:val="009D05F2"/>
    <w:rsid w:val="009D1C0D"/>
    <w:rsid w:val="009D2224"/>
    <w:rsid w:val="009D3837"/>
    <w:rsid w:val="009D496D"/>
    <w:rsid w:val="009D4EE0"/>
    <w:rsid w:val="009D51E3"/>
    <w:rsid w:val="009D535B"/>
    <w:rsid w:val="009D5E17"/>
    <w:rsid w:val="009D679D"/>
    <w:rsid w:val="009D6B21"/>
    <w:rsid w:val="009D7DF2"/>
    <w:rsid w:val="009E0344"/>
    <w:rsid w:val="009E058F"/>
    <w:rsid w:val="009E18F0"/>
    <w:rsid w:val="009E1D61"/>
    <w:rsid w:val="009E2818"/>
    <w:rsid w:val="009E32CE"/>
    <w:rsid w:val="009E3A31"/>
    <w:rsid w:val="009E3ED0"/>
    <w:rsid w:val="009E4A9F"/>
    <w:rsid w:val="009E5D29"/>
    <w:rsid w:val="009E6137"/>
    <w:rsid w:val="009E65B2"/>
    <w:rsid w:val="009E67AC"/>
    <w:rsid w:val="009E7678"/>
    <w:rsid w:val="009E7751"/>
    <w:rsid w:val="009F02C7"/>
    <w:rsid w:val="009F073F"/>
    <w:rsid w:val="009F0B3A"/>
    <w:rsid w:val="009F0F50"/>
    <w:rsid w:val="009F29C0"/>
    <w:rsid w:val="009F31A0"/>
    <w:rsid w:val="009F3D15"/>
    <w:rsid w:val="009F4AE1"/>
    <w:rsid w:val="009F7939"/>
    <w:rsid w:val="00A00180"/>
    <w:rsid w:val="00A00513"/>
    <w:rsid w:val="00A00DA5"/>
    <w:rsid w:val="00A01295"/>
    <w:rsid w:val="00A0151C"/>
    <w:rsid w:val="00A021E4"/>
    <w:rsid w:val="00A02311"/>
    <w:rsid w:val="00A0293A"/>
    <w:rsid w:val="00A038DD"/>
    <w:rsid w:val="00A03A0E"/>
    <w:rsid w:val="00A03E72"/>
    <w:rsid w:val="00A03EB0"/>
    <w:rsid w:val="00A043DF"/>
    <w:rsid w:val="00A05B73"/>
    <w:rsid w:val="00A05D33"/>
    <w:rsid w:val="00A075F9"/>
    <w:rsid w:val="00A10910"/>
    <w:rsid w:val="00A113BD"/>
    <w:rsid w:val="00A1141C"/>
    <w:rsid w:val="00A11B79"/>
    <w:rsid w:val="00A11DCC"/>
    <w:rsid w:val="00A124C7"/>
    <w:rsid w:val="00A13922"/>
    <w:rsid w:val="00A13DB5"/>
    <w:rsid w:val="00A177B5"/>
    <w:rsid w:val="00A17B5F"/>
    <w:rsid w:val="00A2039F"/>
    <w:rsid w:val="00A2185B"/>
    <w:rsid w:val="00A21ED2"/>
    <w:rsid w:val="00A22F69"/>
    <w:rsid w:val="00A230F2"/>
    <w:rsid w:val="00A23615"/>
    <w:rsid w:val="00A24985"/>
    <w:rsid w:val="00A255D7"/>
    <w:rsid w:val="00A25F3B"/>
    <w:rsid w:val="00A30749"/>
    <w:rsid w:val="00A3149C"/>
    <w:rsid w:val="00A31A15"/>
    <w:rsid w:val="00A32F66"/>
    <w:rsid w:val="00A3301A"/>
    <w:rsid w:val="00A335A5"/>
    <w:rsid w:val="00A35599"/>
    <w:rsid w:val="00A35D4C"/>
    <w:rsid w:val="00A369BB"/>
    <w:rsid w:val="00A37A2B"/>
    <w:rsid w:val="00A40974"/>
    <w:rsid w:val="00A4113D"/>
    <w:rsid w:val="00A416F7"/>
    <w:rsid w:val="00A420EB"/>
    <w:rsid w:val="00A43043"/>
    <w:rsid w:val="00A44663"/>
    <w:rsid w:val="00A44E6D"/>
    <w:rsid w:val="00A44EFE"/>
    <w:rsid w:val="00A4556B"/>
    <w:rsid w:val="00A46650"/>
    <w:rsid w:val="00A50239"/>
    <w:rsid w:val="00A50B1C"/>
    <w:rsid w:val="00A50FF8"/>
    <w:rsid w:val="00A51A01"/>
    <w:rsid w:val="00A5305C"/>
    <w:rsid w:val="00A53AD2"/>
    <w:rsid w:val="00A53F07"/>
    <w:rsid w:val="00A542CC"/>
    <w:rsid w:val="00A546BC"/>
    <w:rsid w:val="00A5546B"/>
    <w:rsid w:val="00A555F6"/>
    <w:rsid w:val="00A558D3"/>
    <w:rsid w:val="00A55DE6"/>
    <w:rsid w:val="00A56638"/>
    <w:rsid w:val="00A604C4"/>
    <w:rsid w:val="00A60665"/>
    <w:rsid w:val="00A60F20"/>
    <w:rsid w:val="00A60F22"/>
    <w:rsid w:val="00A61BEA"/>
    <w:rsid w:val="00A61C39"/>
    <w:rsid w:val="00A61C58"/>
    <w:rsid w:val="00A635F3"/>
    <w:rsid w:val="00A63F26"/>
    <w:rsid w:val="00A64B04"/>
    <w:rsid w:val="00A653B7"/>
    <w:rsid w:val="00A6547E"/>
    <w:rsid w:val="00A65A7B"/>
    <w:rsid w:val="00A67793"/>
    <w:rsid w:val="00A70354"/>
    <w:rsid w:val="00A70B90"/>
    <w:rsid w:val="00A71290"/>
    <w:rsid w:val="00A72334"/>
    <w:rsid w:val="00A724D7"/>
    <w:rsid w:val="00A7352D"/>
    <w:rsid w:val="00A74430"/>
    <w:rsid w:val="00A74BDD"/>
    <w:rsid w:val="00A74FC7"/>
    <w:rsid w:val="00A75199"/>
    <w:rsid w:val="00A7520E"/>
    <w:rsid w:val="00A7561F"/>
    <w:rsid w:val="00A76181"/>
    <w:rsid w:val="00A77249"/>
    <w:rsid w:val="00A80187"/>
    <w:rsid w:val="00A801EE"/>
    <w:rsid w:val="00A823C8"/>
    <w:rsid w:val="00A82E7D"/>
    <w:rsid w:val="00A83637"/>
    <w:rsid w:val="00A84097"/>
    <w:rsid w:val="00A846CF"/>
    <w:rsid w:val="00A847BD"/>
    <w:rsid w:val="00A84840"/>
    <w:rsid w:val="00A84A53"/>
    <w:rsid w:val="00A8645A"/>
    <w:rsid w:val="00A86ADC"/>
    <w:rsid w:val="00A86D27"/>
    <w:rsid w:val="00A86F4D"/>
    <w:rsid w:val="00A907B2"/>
    <w:rsid w:val="00A90AFF"/>
    <w:rsid w:val="00A9108A"/>
    <w:rsid w:val="00A922DC"/>
    <w:rsid w:val="00A92342"/>
    <w:rsid w:val="00A93024"/>
    <w:rsid w:val="00A934F9"/>
    <w:rsid w:val="00A95552"/>
    <w:rsid w:val="00A95BD7"/>
    <w:rsid w:val="00A9673F"/>
    <w:rsid w:val="00AA36CA"/>
    <w:rsid w:val="00AA449F"/>
    <w:rsid w:val="00AA52D7"/>
    <w:rsid w:val="00AA5949"/>
    <w:rsid w:val="00AA5A96"/>
    <w:rsid w:val="00AA5C82"/>
    <w:rsid w:val="00AA71CE"/>
    <w:rsid w:val="00AA76E6"/>
    <w:rsid w:val="00AB125A"/>
    <w:rsid w:val="00AB1374"/>
    <w:rsid w:val="00AB3A75"/>
    <w:rsid w:val="00AB4205"/>
    <w:rsid w:val="00AB5F46"/>
    <w:rsid w:val="00AB6A47"/>
    <w:rsid w:val="00AB7420"/>
    <w:rsid w:val="00AB763D"/>
    <w:rsid w:val="00AB7BA4"/>
    <w:rsid w:val="00AC19B2"/>
    <w:rsid w:val="00AC244C"/>
    <w:rsid w:val="00AC256B"/>
    <w:rsid w:val="00AC34E5"/>
    <w:rsid w:val="00AC371F"/>
    <w:rsid w:val="00AC3953"/>
    <w:rsid w:val="00AC412C"/>
    <w:rsid w:val="00AC4857"/>
    <w:rsid w:val="00AC4DF9"/>
    <w:rsid w:val="00AC566F"/>
    <w:rsid w:val="00AD054D"/>
    <w:rsid w:val="00AD0991"/>
    <w:rsid w:val="00AD173F"/>
    <w:rsid w:val="00AD1DA4"/>
    <w:rsid w:val="00AD24A0"/>
    <w:rsid w:val="00AD32EC"/>
    <w:rsid w:val="00AD3AAE"/>
    <w:rsid w:val="00AD3D0B"/>
    <w:rsid w:val="00AD48F9"/>
    <w:rsid w:val="00AD4ABC"/>
    <w:rsid w:val="00AD4D71"/>
    <w:rsid w:val="00AD66F5"/>
    <w:rsid w:val="00AD7146"/>
    <w:rsid w:val="00AE0B30"/>
    <w:rsid w:val="00AE11F0"/>
    <w:rsid w:val="00AE17C3"/>
    <w:rsid w:val="00AE19F1"/>
    <w:rsid w:val="00AE349A"/>
    <w:rsid w:val="00AE4D1C"/>
    <w:rsid w:val="00AE5186"/>
    <w:rsid w:val="00AE709D"/>
    <w:rsid w:val="00AE733E"/>
    <w:rsid w:val="00AF0529"/>
    <w:rsid w:val="00AF0A0F"/>
    <w:rsid w:val="00AF144A"/>
    <w:rsid w:val="00AF2B3A"/>
    <w:rsid w:val="00AF3218"/>
    <w:rsid w:val="00AF32FC"/>
    <w:rsid w:val="00AF3BC9"/>
    <w:rsid w:val="00AF3D34"/>
    <w:rsid w:val="00AF4C4F"/>
    <w:rsid w:val="00AF4EB9"/>
    <w:rsid w:val="00AF5438"/>
    <w:rsid w:val="00AF6949"/>
    <w:rsid w:val="00B00351"/>
    <w:rsid w:val="00B00777"/>
    <w:rsid w:val="00B00E5B"/>
    <w:rsid w:val="00B00ECE"/>
    <w:rsid w:val="00B00FC6"/>
    <w:rsid w:val="00B0151E"/>
    <w:rsid w:val="00B02DB1"/>
    <w:rsid w:val="00B036A1"/>
    <w:rsid w:val="00B05E9B"/>
    <w:rsid w:val="00B06F3D"/>
    <w:rsid w:val="00B07CBC"/>
    <w:rsid w:val="00B07FBB"/>
    <w:rsid w:val="00B10555"/>
    <w:rsid w:val="00B10941"/>
    <w:rsid w:val="00B10C94"/>
    <w:rsid w:val="00B11784"/>
    <w:rsid w:val="00B12391"/>
    <w:rsid w:val="00B1249C"/>
    <w:rsid w:val="00B125B9"/>
    <w:rsid w:val="00B12995"/>
    <w:rsid w:val="00B12BE0"/>
    <w:rsid w:val="00B12CF3"/>
    <w:rsid w:val="00B135E0"/>
    <w:rsid w:val="00B14735"/>
    <w:rsid w:val="00B14B09"/>
    <w:rsid w:val="00B14BE0"/>
    <w:rsid w:val="00B14D9E"/>
    <w:rsid w:val="00B15BEC"/>
    <w:rsid w:val="00B15FFB"/>
    <w:rsid w:val="00B16048"/>
    <w:rsid w:val="00B16E67"/>
    <w:rsid w:val="00B17BAF"/>
    <w:rsid w:val="00B229C2"/>
    <w:rsid w:val="00B22D87"/>
    <w:rsid w:val="00B25A99"/>
    <w:rsid w:val="00B25D48"/>
    <w:rsid w:val="00B26374"/>
    <w:rsid w:val="00B2661B"/>
    <w:rsid w:val="00B27347"/>
    <w:rsid w:val="00B3084C"/>
    <w:rsid w:val="00B31A5D"/>
    <w:rsid w:val="00B31DC9"/>
    <w:rsid w:val="00B31E17"/>
    <w:rsid w:val="00B32728"/>
    <w:rsid w:val="00B334D0"/>
    <w:rsid w:val="00B34149"/>
    <w:rsid w:val="00B349A2"/>
    <w:rsid w:val="00B350AA"/>
    <w:rsid w:val="00B36839"/>
    <w:rsid w:val="00B36CB1"/>
    <w:rsid w:val="00B37268"/>
    <w:rsid w:val="00B373FD"/>
    <w:rsid w:val="00B37616"/>
    <w:rsid w:val="00B37763"/>
    <w:rsid w:val="00B40511"/>
    <w:rsid w:val="00B41224"/>
    <w:rsid w:val="00B41863"/>
    <w:rsid w:val="00B43646"/>
    <w:rsid w:val="00B44B55"/>
    <w:rsid w:val="00B45744"/>
    <w:rsid w:val="00B461EF"/>
    <w:rsid w:val="00B50B8A"/>
    <w:rsid w:val="00B50E72"/>
    <w:rsid w:val="00B51204"/>
    <w:rsid w:val="00B51A84"/>
    <w:rsid w:val="00B51C84"/>
    <w:rsid w:val="00B51FDA"/>
    <w:rsid w:val="00B52065"/>
    <w:rsid w:val="00B53AE0"/>
    <w:rsid w:val="00B53E21"/>
    <w:rsid w:val="00B54853"/>
    <w:rsid w:val="00B548DF"/>
    <w:rsid w:val="00B555F4"/>
    <w:rsid w:val="00B573A4"/>
    <w:rsid w:val="00B606EA"/>
    <w:rsid w:val="00B61345"/>
    <w:rsid w:val="00B61BE4"/>
    <w:rsid w:val="00B62667"/>
    <w:rsid w:val="00B62E4E"/>
    <w:rsid w:val="00B63B50"/>
    <w:rsid w:val="00B640B9"/>
    <w:rsid w:val="00B6461E"/>
    <w:rsid w:val="00B65787"/>
    <w:rsid w:val="00B65F85"/>
    <w:rsid w:val="00B663C8"/>
    <w:rsid w:val="00B66967"/>
    <w:rsid w:val="00B673DF"/>
    <w:rsid w:val="00B679EF"/>
    <w:rsid w:val="00B67E52"/>
    <w:rsid w:val="00B67F4A"/>
    <w:rsid w:val="00B67FA7"/>
    <w:rsid w:val="00B72E47"/>
    <w:rsid w:val="00B7306B"/>
    <w:rsid w:val="00B7376B"/>
    <w:rsid w:val="00B7460D"/>
    <w:rsid w:val="00B75134"/>
    <w:rsid w:val="00B751BF"/>
    <w:rsid w:val="00B75982"/>
    <w:rsid w:val="00B76612"/>
    <w:rsid w:val="00B773CD"/>
    <w:rsid w:val="00B80ABE"/>
    <w:rsid w:val="00B8135F"/>
    <w:rsid w:val="00B81D5A"/>
    <w:rsid w:val="00B820C7"/>
    <w:rsid w:val="00B8256B"/>
    <w:rsid w:val="00B83FEB"/>
    <w:rsid w:val="00B844E7"/>
    <w:rsid w:val="00B859C2"/>
    <w:rsid w:val="00B85CB5"/>
    <w:rsid w:val="00B85F7F"/>
    <w:rsid w:val="00B901BD"/>
    <w:rsid w:val="00B905FE"/>
    <w:rsid w:val="00B9232D"/>
    <w:rsid w:val="00B9267F"/>
    <w:rsid w:val="00B933CD"/>
    <w:rsid w:val="00B94777"/>
    <w:rsid w:val="00B947AD"/>
    <w:rsid w:val="00B94F86"/>
    <w:rsid w:val="00B95D73"/>
    <w:rsid w:val="00B9695B"/>
    <w:rsid w:val="00B96A46"/>
    <w:rsid w:val="00B97487"/>
    <w:rsid w:val="00BA0858"/>
    <w:rsid w:val="00BA0BE9"/>
    <w:rsid w:val="00BA1173"/>
    <w:rsid w:val="00BA11D9"/>
    <w:rsid w:val="00BA19A3"/>
    <w:rsid w:val="00BA1F85"/>
    <w:rsid w:val="00BA2759"/>
    <w:rsid w:val="00BA339C"/>
    <w:rsid w:val="00BA343C"/>
    <w:rsid w:val="00BA61B2"/>
    <w:rsid w:val="00BA61DA"/>
    <w:rsid w:val="00BA7B0A"/>
    <w:rsid w:val="00BB0149"/>
    <w:rsid w:val="00BB053A"/>
    <w:rsid w:val="00BB1CF1"/>
    <w:rsid w:val="00BB2C22"/>
    <w:rsid w:val="00BB31AA"/>
    <w:rsid w:val="00BB3234"/>
    <w:rsid w:val="00BB3433"/>
    <w:rsid w:val="00BB3D5A"/>
    <w:rsid w:val="00BB4757"/>
    <w:rsid w:val="00BB4E5C"/>
    <w:rsid w:val="00BB530C"/>
    <w:rsid w:val="00BB5A38"/>
    <w:rsid w:val="00BB66CB"/>
    <w:rsid w:val="00BB6DE7"/>
    <w:rsid w:val="00BB75CC"/>
    <w:rsid w:val="00BC0F2C"/>
    <w:rsid w:val="00BC14DF"/>
    <w:rsid w:val="00BC1943"/>
    <w:rsid w:val="00BC1B17"/>
    <w:rsid w:val="00BC1D2E"/>
    <w:rsid w:val="00BC2036"/>
    <w:rsid w:val="00BC2EA7"/>
    <w:rsid w:val="00BC3D47"/>
    <w:rsid w:val="00BC4616"/>
    <w:rsid w:val="00BC58F1"/>
    <w:rsid w:val="00BC74AE"/>
    <w:rsid w:val="00BC7CFA"/>
    <w:rsid w:val="00BC7F9C"/>
    <w:rsid w:val="00BD08F7"/>
    <w:rsid w:val="00BD14A9"/>
    <w:rsid w:val="00BD1703"/>
    <w:rsid w:val="00BD289A"/>
    <w:rsid w:val="00BD292E"/>
    <w:rsid w:val="00BD3FC0"/>
    <w:rsid w:val="00BD421B"/>
    <w:rsid w:val="00BD461B"/>
    <w:rsid w:val="00BD6044"/>
    <w:rsid w:val="00BD7090"/>
    <w:rsid w:val="00BE04FC"/>
    <w:rsid w:val="00BE1B69"/>
    <w:rsid w:val="00BE222D"/>
    <w:rsid w:val="00BE2E32"/>
    <w:rsid w:val="00BE42C7"/>
    <w:rsid w:val="00BE4A37"/>
    <w:rsid w:val="00BE54AE"/>
    <w:rsid w:val="00BE6049"/>
    <w:rsid w:val="00BE67A2"/>
    <w:rsid w:val="00BF0317"/>
    <w:rsid w:val="00BF1353"/>
    <w:rsid w:val="00BF36A0"/>
    <w:rsid w:val="00BF43A3"/>
    <w:rsid w:val="00BF4770"/>
    <w:rsid w:val="00BF5234"/>
    <w:rsid w:val="00BF702D"/>
    <w:rsid w:val="00C006AA"/>
    <w:rsid w:val="00C0304A"/>
    <w:rsid w:val="00C042DE"/>
    <w:rsid w:val="00C0466A"/>
    <w:rsid w:val="00C047E3"/>
    <w:rsid w:val="00C05597"/>
    <w:rsid w:val="00C05AEA"/>
    <w:rsid w:val="00C05C87"/>
    <w:rsid w:val="00C06391"/>
    <w:rsid w:val="00C066E0"/>
    <w:rsid w:val="00C0684A"/>
    <w:rsid w:val="00C06F31"/>
    <w:rsid w:val="00C07003"/>
    <w:rsid w:val="00C10000"/>
    <w:rsid w:val="00C108A2"/>
    <w:rsid w:val="00C110EB"/>
    <w:rsid w:val="00C111DF"/>
    <w:rsid w:val="00C11861"/>
    <w:rsid w:val="00C11D99"/>
    <w:rsid w:val="00C132E9"/>
    <w:rsid w:val="00C134AE"/>
    <w:rsid w:val="00C144AF"/>
    <w:rsid w:val="00C148CF"/>
    <w:rsid w:val="00C1663E"/>
    <w:rsid w:val="00C20411"/>
    <w:rsid w:val="00C21C96"/>
    <w:rsid w:val="00C23756"/>
    <w:rsid w:val="00C24396"/>
    <w:rsid w:val="00C24D64"/>
    <w:rsid w:val="00C24FE8"/>
    <w:rsid w:val="00C258A7"/>
    <w:rsid w:val="00C25B7C"/>
    <w:rsid w:val="00C26586"/>
    <w:rsid w:val="00C30F5D"/>
    <w:rsid w:val="00C313B8"/>
    <w:rsid w:val="00C31D1E"/>
    <w:rsid w:val="00C322B1"/>
    <w:rsid w:val="00C33375"/>
    <w:rsid w:val="00C337BC"/>
    <w:rsid w:val="00C339BE"/>
    <w:rsid w:val="00C33D12"/>
    <w:rsid w:val="00C34398"/>
    <w:rsid w:val="00C34ACF"/>
    <w:rsid w:val="00C35299"/>
    <w:rsid w:val="00C352E8"/>
    <w:rsid w:val="00C35E1E"/>
    <w:rsid w:val="00C36B02"/>
    <w:rsid w:val="00C37598"/>
    <w:rsid w:val="00C4246C"/>
    <w:rsid w:val="00C43493"/>
    <w:rsid w:val="00C43F6B"/>
    <w:rsid w:val="00C449D5"/>
    <w:rsid w:val="00C44A01"/>
    <w:rsid w:val="00C45F2B"/>
    <w:rsid w:val="00C4609D"/>
    <w:rsid w:val="00C46807"/>
    <w:rsid w:val="00C477B2"/>
    <w:rsid w:val="00C4792D"/>
    <w:rsid w:val="00C51B6A"/>
    <w:rsid w:val="00C51F13"/>
    <w:rsid w:val="00C52F99"/>
    <w:rsid w:val="00C538DA"/>
    <w:rsid w:val="00C53A2F"/>
    <w:rsid w:val="00C53CF9"/>
    <w:rsid w:val="00C54337"/>
    <w:rsid w:val="00C5470D"/>
    <w:rsid w:val="00C551AB"/>
    <w:rsid w:val="00C5561F"/>
    <w:rsid w:val="00C556A4"/>
    <w:rsid w:val="00C55729"/>
    <w:rsid w:val="00C56C02"/>
    <w:rsid w:val="00C56D0E"/>
    <w:rsid w:val="00C57583"/>
    <w:rsid w:val="00C5773F"/>
    <w:rsid w:val="00C601F0"/>
    <w:rsid w:val="00C6045B"/>
    <w:rsid w:val="00C606F4"/>
    <w:rsid w:val="00C625FF"/>
    <w:rsid w:val="00C62A7C"/>
    <w:rsid w:val="00C63821"/>
    <w:rsid w:val="00C64618"/>
    <w:rsid w:val="00C646C9"/>
    <w:rsid w:val="00C65B90"/>
    <w:rsid w:val="00C6620F"/>
    <w:rsid w:val="00C7066A"/>
    <w:rsid w:val="00C70894"/>
    <w:rsid w:val="00C71796"/>
    <w:rsid w:val="00C71D36"/>
    <w:rsid w:val="00C735CE"/>
    <w:rsid w:val="00C735D2"/>
    <w:rsid w:val="00C73D99"/>
    <w:rsid w:val="00C744DA"/>
    <w:rsid w:val="00C75D93"/>
    <w:rsid w:val="00C76071"/>
    <w:rsid w:val="00C76C06"/>
    <w:rsid w:val="00C77895"/>
    <w:rsid w:val="00C77B8D"/>
    <w:rsid w:val="00C8173E"/>
    <w:rsid w:val="00C826EB"/>
    <w:rsid w:val="00C8331F"/>
    <w:rsid w:val="00C83647"/>
    <w:rsid w:val="00C83AE8"/>
    <w:rsid w:val="00C83EE9"/>
    <w:rsid w:val="00C84502"/>
    <w:rsid w:val="00C84CE4"/>
    <w:rsid w:val="00C84E51"/>
    <w:rsid w:val="00C86021"/>
    <w:rsid w:val="00C8693E"/>
    <w:rsid w:val="00C86A15"/>
    <w:rsid w:val="00C913AF"/>
    <w:rsid w:val="00C9281F"/>
    <w:rsid w:val="00C929D1"/>
    <w:rsid w:val="00C9306B"/>
    <w:rsid w:val="00C93F8B"/>
    <w:rsid w:val="00C95063"/>
    <w:rsid w:val="00C955EA"/>
    <w:rsid w:val="00C95C3D"/>
    <w:rsid w:val="00C96143"/>
    <w:rsid w:val="00C9636F"/>
    <w:rsid w:val="00C96BEB"/>
    <w:rsid w:val="00C97651"/>
    <w:rsid w:val="00CA0631"/>
    <w:rsid w:val="00CA11D8"/>
    <w:rsid w:val="00CA3E7F"/>
    <w:rsid w:val="00CA4612"/>
    <w:rsid w:val="00CA4795"/>
    <w:rsid w:val="00CA486B"/>
    <w:rsid w:val="00CA5BFC"/>
    <w:rsid w:val="00CB039B"/>
    <w:rsid w:val="00CB1145"/>
    <w:rsid w:val="00CB1371"/>
    <w:rsid w:val="00CB1ACB"/>
    <w:rsid w:val="00CB2532"/>
    <w:rsid w:val="00CB2E22"/>
    <w:rsid w:val="00CB2E43"/>
    <w:rsid w:val="00CB3E41"/>
    <w:rsid w:val="00CB3FE4"/>
    <w:rsid w:val="00CB4151"/>
    <w:rsid w:val="00CB5125"/>
    <w:rsid w:val="00CB5D67"/>
    <w:rsid w:val="00CB6AE3"/>
    <w:rsid w:val="00CB73DA"/>
    <w:rsid w:val="00CB783E"/>
    <w:rsid w:val="00CB7B01"/>
    <w:rsid w:val="00CB7B74"/>
    <w:rsid w:val="00CC197F"/>
    <w:rsid w:val="00CC2621"/>
    <w:rsid w:val="00CC275D"/>
    <w:rsid w:val="00CC3511"/>
    <w:rsid w:val="00CC46CE"/>
    <w:rsid w:val="00CC4DC8"/>
    <w:rsid w:val="00CC571C"/>
    <w:rsid w:val="00CC5C1C"/>
    <w:rsid w:val="00CD02AC"/>
    <w:rsid w:val="00CD0D51"/>
    <w:rsid w:val="00CD20B4"/>
    <w:rsid w:val="00CD40B4"/>
    <w:rsid w:val="00CD4703"/>
    <w:rsid w:val="00CD5271"/>
    <w:rsid w:val="00CD5B84"/>
    <w:rsid w:val="00CD5E86"/>
    <w:rsid w:val="00CD65FA"/>
    <w:rsid w:val="00CD692E"/>
    <w:rsid w:val="00CD75F5"/>
    <w:rsid w:val="00CD7B12"/>
    <w:rsid w:val="00CE0460"/>
    <w:rsid w:val="00CE0E84"/>
    <w:rsid w:val="00CE3875"/>
    <w:rsid w:val="00CE4392"/>
    <w:rsid w:val="00CE4778"/>
    <w:rsid w:val="00CE486B"/>
    <w:rsid w:val="00CE4DEC"/>
    <w:rsid w:val="00CE4F7E"/>
    <w:rsid w:val="00CE5715"/>
    <w:rsid w:val="00CE59B7"/>
    <w:rsid w:val="00CE5B8F"/>
    <w:rsid w:val="00CE643A"/>
    <w:rsid w:val="00CE6BC3"/>
    <w:rsid w:val="00CE78DA"/>
    <w:rsid w:val="00CF1F2F"/>
    <w:rsid w:val="00CF23F5"/>
    <w:rsid w:val="00CF3DFD"/>
    <w:rsid w:val="00CF5804"/>
    <w:rsid w:val="00CF6631"/>
    <w:rsid w:val="00CF70EB"/>
    <w:rsid w:val="00D00168"/>
    <w:rsid w:val="00D001D4"/>
    <w:rsid w:val="00D00588"/>
    <w:rsid w:val="00D007A1"/>
    <w:rsid w:val="00D00969"/>
    <w:rsid w:val="00D02571"/>
    <w:rsid w:val="00D03740"/>
    <w:rsid w:val="00D05D9C"/>
    <w:rsid w:val="00D066F7"/>
    <w:rsid w:val="00D06A90"/>
    <w:rsid w:val="00D06B9A"/>
    <w:rsid w:val="00D07BE0"/>
    <w:rsid w:val="00D167B6"/>
    <w:rsid w:val="00D173E3"/>
    <w:rsid w:val="00D174D6"/>
    <w:rsid w:val="00D17976"/>
    <w:rsid w:val="00D17C15"/>
    <w:rsid w:val="00D201F4"/>
    <w:rsid w:val="00D20806"/>
    <w:rsid w:val="00D2087F"/>
    <w:rsid w:val="00D20D31"/>
    <w:rsid w:val="00D21751"/>
    <w:rsid w:val="00D21819"/>
    <w:rsid w:val="00D21964"/>
    <w:rsid w:val="00D21DE2"/>
    <w:rsid w:val="00D22286"/>
    <w:rsid w:val="00D22E7A"/>
    <w:rsid w:val="00D233D4"/>
    <w:rsid w:val="00D23664"/>
    <w:rsid w:val="00D23EBD"/>
    <w:rsid w:val="00D249B9"/>
    <w:rsid w:val="00D26154"/>
    <w:rsid w:val="00D2618E"/>
    <w:rsid w:val="00D27579"/>
    <w:rsid w:val="00D27672"/>
    <w:rsid w:val="00D30CFF"/>
    <w:rsid w:val="00D31DAC"/>
    <w:rsid w:val="00D34A03"/>
    <w:rsid w:val="00D35A54"/>
    <w:rsid w:val="00D36D0B"/>
    <w:rsid w:val="00D41A6F"/>
    <w:rsid w:val="00D41D5A"/>
    <w:rsid w:val="00D42080"/>
    <w:rsid w:val="00D42B15"/>
    <w:rsid w:val="00D42C45"/>
    <w:rsid w:val="00D4437D"/>
    <w:rsid w:val="00D44DA8"/>
    <w:rsid w:val="00D45C18"/>
    <w:rsid w:val="00D461F1"/>
    <w:rsid w:val="00D46D59"/>
    <w:rsid w:val="00D475DA"/>
    <w:rsid w:val="00D5083B"/>
    <w:rsid w:val="00D51AFA"/>
    <w:rsid w:val="00D51F89"/>
    <w:rsid w:val="00D5222E"/>
    <w:rsid w:val="00D5363C"/>
    <w:rsid w:val="00D53AFD"/>
    <w:rsid w:val="00D54F14"/>
    <w:rsid w:val="00D54FD9"/>
    <w:rsid w:val="00D57954"/>
    <w:rsid w:val="00D6118B"/>
    <w:rsid w:val="00D61778"/>
    <w:rsid w:val="00D6217B"/>
    <w:rsid w:val="00D62E09"/>
    <w:rsid w:val="00D63681"/>
    <w:rsid w:val="00D63CA1"/>
    <w:rsid w:val="00D63F86"/>
    <w:rsid w:val="00D643D9"/>
    <w:rsid w:val="00D65747"/>
    <w:rsid w:val="00D65DDA"/>
    <w:rsid w:val="00D6678F"/>
    <w:rsid w:val="00D676BC"/>
    <w:rsid w:val="00D67E10"/>
    <w:rsid w:val="00D67EF7"/>
    <w:rsid w:val="00D704CE"/>
    <w:rsid w:val="00D722A8"/>
    <w:rsid w:val="00D73141"/>
    <w:rsid w:val="00D7389D"/>
    <w:rsid w:val="00D7453D"/>
    <w:rsid w:val="00D77635"/>
    <w:rsid w:val="00D82C98"/>
    <w:rsid w:val="00D83FD2"/>
    <w:rsid w:val="00D848D7"/>
    <w:rsid w:val="00D84AB3"/>
    <w:rsid w:val="00D8603C"/>
    <w:rsid w:val="00D86A5A"/>
    <w:rsid w:val="00D8714E"/>
    <w:rsid w:val="00D91126"/>
    <w:rsid w:val="00D91287"/>
    <w:rsid w:val="00D91476"/>
    <w:rsid w:val="00D915B0"/>
    <w:rsid w:val="00D93F60"/>
    <w:rsid w:val="00D94532"/>
    <w:rsid w:val="00D957FF"/>
    <w:rsid w:val="00D95A39"/>
    <w:rsid w:val="00D96410"/>
    <w:rsid w:val="00D967D9"/>
    <w:rsid w:val="00D97D41"/>
    <w:rsid w:val="00DA0DCD"/>
    <w:rsid w:val="00DA291D"/>
    <w:rsid w:val="00DA3216"/>
    <w:rsid w:val="00DA4A50"/>
    <w:rsid w:val="00DA4E83"/>
    <w:rsid w:val="00DA6A66"/>
    <w:rsid w:val="00DA7BB4"/>
    <w:rsid w:val="00DB11F3"/>
    <w:rsid w:val="00DB2270"/>
    <w:rsid w:val="00DB2376"/>
    <w:rsid w:val="00DB24F5"/>
    <w:rsid w:val="00DB26B2"/>
    <w:rsid w:val="00DB32AD"/>
    <w:rsid w:val="00DB348B"/>
    <w:rsid w:val="00DB3E44"/>
    <w:rsid w:val="00DB65DA"/>
    <w:rsid w:val="00DB6E03"/>
    <w:rsid w:val="00DB6EED"/>
    <w:rsid w:val="00DB72A7"/>
    <w:rsid w:val="00DB73F7"/>
    <w:rsid w:val="00DC1B71"/>
    <w:rsid w:val="00DC1CD6"/>
    <w:rsid w:val="00DC2A1E"/>
    <w:rsid w:val="00DC2F53"/>
    <w:rsid w:val="00DC3E5B"/>
    <w:rsid w:val="00DC3E8A"/>
    <w:rsid w:val="00DC40A0"/>
    <w:rsid w:val="00DC581E"/>
    <w:rsid w:val="00DC5A0C"/>
    <w:rsid w:val="00DC646A"/>
    <w:rsid w:val="00DC7514"/>
    <w:rsid w:val="00DC7CC3"/>
    <w:rsid w:val="00DD17EE"/>
    <w:rsid w:val="00DD1ABC"/>
    <w:rsid w:val="00DD2B67"/>
    <w:rsid w:val="00DD3FB2"/>
    <w:rsid w:val="00DD4809"/>
    <w:rsid w:val="00DD4FBC"/>
    <w:rsid w:val="00DD5024"/>
    <w:rsid w:val="00DD5304"/>
    <w:rsid w:val="00DD5712"/>
    <w:rsid w:val="00DD57B6"/>
    <w:rsid w:val="00DD5C53"/>
    <w:rsid w:val="00DD72A2"/>
    <w:rsid w:val="00DD7EC3"/>
    <w:rsid w:val="00DE0838"/>
    <w:rsid w:val="00DE1E33"/>
    <w:rsid w:val="00DE3A8B"/>
    <w:rsid w:val="00DE47FA"/>
    <w:rsid w:val="00DE57E8"/>
    <w:rsid w:val="00DE5CF2"/>
    <w:rsid w:val="00DE5EF5"/>
    <w:rsid w:val="00DE6641"/>
    <w:rsid w:val="00DE6E97"/>
    <w:rsid w:val="00DE7D47"/>
    <w:rsid w:val="00DF07BC"/>
    <w:rsid w:val="00DF18FA"/>
    <w:rsid w:val="00DF292F"/>
    <w:rsid w:val="00DF39D2"/>
    <w:rsid w:val="00DF4708"/>
    <w:rsid w:val="00DF5992"/>
    <w:rsid w:val="00DF6E32"/>
    <w:rsid w:val="00DF7026"/>
    <w:rsid w:val="00E005ED"/>
    <w:rsid w:val="00E008C8"/>
    <w:rsid w:val="00E011BF"/>
    <w:rsid w:val="00E040A0"/>
    <w:rsid w:val="00E047B5"/>
    <w:rsid w:val="00E04FC1"/>
    <w:rsid w:val="00E0561F"/>
    <w:rsid w:val="00E05C60"/>
    <w:rsid w:val="00E06EBD"/>
    <w:rsid w:val="00E07B47"/>
    <w:rsid w:val="00E07F30"/>
    <w:rsid w:val="00E07FFC"/>
    <w:rsid w:val="00E1013B"/>
    <w:rsid w:val="00E1075E"/>
    <w:rsid w:val="00E11996"/>
    <w:rsid w:val="00E11A90"/>
    <w:rsid w:val="00E12A22"/>
    <w:rsid w:val="00E14117"/>
    <w:rsid w:val="00E155A5"/>
    <w:rsid w:val="00E155AB"/>
    <w:rsid w:val="00E15611"/>
    <w:rsid w:val="00E156FE"/>
    <w:rsid w:val="00E1602F"/>
    <w:rsid w:val="00E16AAA"/>
    <w:rsid w:val="00E21DB9"/>
    <w:rsid w:val="00E22142"/>
    <w:rsid w:val="00E224F0"/>
    <w:rsid w:val="00E226AF"/>
    <w:rsid w:val="00E22845"/>
    <w:rsid w:val="00E22884"/>
    <w:rsid w:val="00E22D22"/>
    <w:rsid w:val="00E23393"/>
    <w:rsid w:val="00E2509D"/>
    <w:rsid w:val="00E261DC"/>
    <w:rsid w:val="00E26532"/>
    <w:rsid w:val="00E2671A"/>
    <w:rsid w:val="00E26755"/>
    <w:rsid w:val="00E27422"/>
    <w:rsid w:val="00E27629"/>
    <w:rsid w:val="00E30194"/>
    <w:rsid w:val="00E303A7"/>
    <w:rsid w:val="00E30C7C"/>
    <w:rsid w:val="00E30F85"/>
    <w:rsid w:val="00E32A41"/>
    <w:rsid w:val="00E33C2B"/>
    <w:rsid w:val="00E34662"/>
    <w:rsid w:val="00E4129E"/>
    <w:rsid w:val="00E42F02"/>
    <w:rsid w:val="00E43B3B"/>
    <w:rsid w:val="00E45D2F"/>
    <w:rsid w:val="00E46622"/>
    <w:rsid w:val="00E521F7"/>
    <w:rsid w:val="00E528B4"/>
    <w:rsid w:val="00E52F77"/>
    <w:rsid w:val="00E54CFC"/>
    <w:rsid w:val="00E55432"/>
    <w:rsid w:val="00E56582"/>
    <w:rsid w:val="00E567DB"/>
    <w:rsid w:val="00E57CC6"/>
    <w:rsid w:val="00E612B8"/>
    <w:rsid w:val="00E6368C"/>
    <w:rsid w:val="00E64AEB"/>
    <w:rsid w:val="00E654CE"/>
    <w:rsid w:val="00E66617"/>
    <w:rsid w:val="00E706A5"/>
    <w:rsid w:val="00E70EA4"/>
    <w:rsid w:val="00E718DA"/>
    <w:rsid w:val="00E721ED"/>
    <w:rsid w:val="00E737DE"/>
    <w:rsid w:val="00E73EAC"/>
    <w:rsid w:val="00E74EE0"/>
    <w:rsid w:val="00E75617"/>
    <w:rsid w:val="00E76652"/>
    <w:rsid w:val="00E76BBE"/>
    <w:rsid w:val="00E76C25"/>
    <w:rsid w:val="00E7744D"/>
    <w:rsid w:val="00E7777E"/>
    <w:rsid w:val="00E77BD7"/>
    <w:rsid w:val="00E8031E"/>
    <w:rsid w:val="00E80F40"/>
    <w:rsid w:val="00E8116E"/>
    <w:rsid w:val="00E819E0"/>
    <w:rsid w:val="00E81FF8"/>
    <w:rsid w:val="00E82B32"/>
    <w:rsid w:val="00E837D1"/>
    <w:rsid w:val="00E83A4F"/>
    <w:rsid w:val="00E84DD8"/>
    <w:rsid w:val="00E85A51"/>
    <w:rsid w:val="00E91200"/>
    <w:rsid w:val="00E91D16"/>
    <w:rsid w:val="00E92463"/>
    <w:rsid w:val="00E925D2"/>
    <w:rsid w:val="00E92BCA"/>
    <w:rsid w:val="00E92FF9"/>
    <w:rsid w:val="00E93A81"/>
    <w:rsid w:val="00E94722"/>
    <w:rsid w:val="00E94B55"/>
    <w:rsid w:val="00E95DEB"/>
    <w:rsid w:val="00E95DF6"/>
    <w:rsid w:val="00E97335"/>
    <w:rsid w:val="00EA05DA"/>
    <w:rsid w:val="00EA1987"/>
    <w:rsid w:val="00EA1AA0"/>
    <w:rsid w:val="00EA2D1C"/>
    <w:rsid w:val="00EA3255"/>
    <w:rsid w:val="00EA5134"/>
    <w:rsid w:val="00EA56E5"/>
    <w:rsid w:val="00EA57B6"/>
    <w:rsid w:val="00EA5C97"/>
    <w:rsid w:val="00EA5F0D"/>
    <w:rsid w:val="00EA6122"/>
    <w:rsid w:val="00EA7741"/>
    <w:rsid w:val="00EA7A91"/>
    <w:rsid w:val="00EB06ED"/>
    <w:rsid w:val="00EB0B69"/>
    <w:rsid w:val="00EB0F1B"/>
    <w:rsid w:val="00EB1222"/>
    <w:rsid w:val="00EB23F3"/>
    <w:rsid w:val="00EB23FE"/>
    <w:rsid w:val="00EB276F"/>
    <w:rsid w:val="00EB29C1"/>
    <w:rsid w:val="00EB30DA"/>
    <w:rsid w:val="00EB38AC"/>
    <w:rsid w:val="00EB43BE"/>
    <w:rsid w:val="00EB4428"/>
    <w:rsid w:val="00EB51F5"/>
    <w:rsid w:val="00EB652A"/>
    <w:rsid w:val="00EB73FE"/>
    <w:rsid w:val="00EC05E2"/>
    <w:rsid w:val="00EC120A"/>
    <w:rsid w:val="00EC12C9"/>
    <w:rsid w:val="00EC14F5"/>
    <w:rsid w:val="00EC1BDE"/>
    <w:rsid w:val="00EC1E33"/>
    <w:rsid w:val="00EC1E73"/>
    <w:rsid w:val="00EC20FE"/>
    <w:rsid w:val="00EC25A2"/>
    <w:rsid w:val="00EC269B"/>
    <w:rsid w:val="00EC2F65"/>
    <w:rsid w:val="00EC3073"/>
    <w:rsid w:val="00EC476D"/>
    <w:rsid w:val="00EC5A14"/>
    <w:rsid w:val="00EC62E7"/>
    <w:rsid w:val="00EC63B3"/>
    <w:rsid w:val="00EC6640"/>
    <w:rsid w:val="00EC704A"/>
    <w:rsid w:val="00ED0182"/>
    <w:rsid w:val="00ED1FB2"/>
    <w:rsid w:val="00ED21CF"/>
    <w:rsid w:val="00ED2303"/>
    <w:rsid w:val="00ED2886"/>
    <w:rsid w:val="00ED324B"/>
    <w:rsid w:val="00ED34E5"/>
    <w:rsid w:val="00ED37C3"/>
    <w:rsid w:val="00ED4AFE"/>
    <w:rsid w:val="00ED643B"/>
    <w:rsid w:val="00ED7BBC"/>
    <w:rsid w:val="00EE1D8C"/>
    <w:rsid w:val="00EE236E"/>
    <w:rsid w:val="00EE27F4"/>
    <w:rsid w:val="00EE4A53"/>
    <w:rsid w:val="00EE54FF"/>
    <w:rsid w:val="00EE695D"/>
    <w:rsid w:val="00EE69C0"/>
    <w:rsid w:val="00EE6AB2"/>
    <w:rsid w:val="00EE7A4E"/>
    <w:rsid w:val="00EF18A3"/>
    <w:rsid w:val="00EF239A"/>
    <w:rsid w:val="00EF3084"/>
    <w:rsid w:val="00EF44E7"/>
    <w:rsid w:val="00EF4883"/>
    <w:rsid w:val="00EF556B"/>
    <w:rsid w:val="00EF5A70"/>
    <w:rsid w:val="00EF5C58"/>
    <w:rsid w:val="00EF647F"/>
    <w:rsid w:val="00EF7075"/>
    <w:rsid w:val="00EF79A6"/>
    <w:rsid w:val="00EF79EA"/>
    <w:rsid w:val="00F03E26"/>
    <w:rsid w:val="00F03FD7"/>
    <w:rsid w:val="00F05A32"/>
    <w:rsid w:val="00F05AF6"/>
    <w:rsid w:val="00F07E7B"/>
    <w:rsid w:val="00F07FD8"/>
    <w:rsid w:val="00F10E8E"/>
    <w:rsid w:val="00F112C8"/>
    <w:rsid w:val="00F114D3"/>
    <w:rsid w:val="00F11CB4"/>
    <w:rsid w:val="00F1219C"/>
    <w:rsid w:val="00F121EA"/>
    <w:rsid w:val="00F12D03"/>
    <w:rsid w:val="00F134C1"/>
    <w:rsid w:val="00F1362F"/>
    <w:rsid w:val="00F1410C"/>
    <w:rsid w:val="00F15004"/>
    <w:rsid w:val="00F160D7"/>
    <w:rsid w:val="00F16B30"/>
    <w:rsid w:val="00F17077"/>
    <w:rsid w:val="00F178C7"/>
    <w:rsid w:val="00F2014D"/>
    <w:rsid w:val="00F20488"/>
    <w:rsid w:val="00F20F8B"/>
    <w:rsid w:val="00F220E3"/>
    <w:rsid w:val="00F22AE9"/>
    <w:rsid w:val="00F24176"/>
    <w:rsid w:val="00F26330"/>
    <w:rsid w:val="00F263DA"/>
    <w:rsid w:val="00F269A5"/>
    <w:rsid w:val="00F27302"/>
    <w:rsid w:val="00F277B5"/>
    <w:rsid w:val="00F278A9"/>
    <w:rsid w:val="00F278E5"/>
    <w:rsid w:val="00F31C83"/>
    <w:rsid w:val="00F32B8B"/>
    <w:rsid w:val="00F33EC4"/>
    <w:rsid w:val="00F34A7B"/>
    <w:rsid w:val="00F36425"/>
    <w:rsid w:val="00F366A5"/>
    <w:rsid w:val="00F368D1"/>
    <w:rsid w:val="00F36C09"/>
    <w:rsid w:val="00F370E8"/>
    <w:rsid w:val="00F37770"/>
    <w:rsid w:val="00F3784C"/>
    <w:rsid w:val="00F37F4B"/>
    <w:rsid w:val="00F40C7D"/>
    <w:rsid w:val="00F40D2A"/>
    <w:rsid w:val="00F40F62"/>
    <w:rsid w:val="00F41A81"/>
    <w:rsid w:val="00F4280C"/>
    <w:rsid w:val="00F436D2"/>
    <w:rsid w:val="00F43F2D"/>
    <w:rsid w:val="00F43FD3"/>
    <w:rsid w:val="00F4496D"/>
    <w:rsid w:val="00F45F87"/>
    <w:rsid w:val="00F46ECB"/>
    <w:rsid w:val="00F46F36"/>
    <w:rsid w:val="00F47789"/>
    <w:rsid w:val="00F47793"/>
    <w:rsid w:val="00F47EE8"/>
    <w:rsid w:val="00F5046B"/>
    <w:rsid w:val="00F524B7"/>
    <w:rsid w:val="00F52818"/>
    <w:rsid w:val="00F52B41"/>
    <w:rsid w:val="00F53486"/>
    <w:rsid w:val="00F53D22"/>
    <w:rsid w:val="00F54183"/>
    <w:rsid w:val="00F54F3B"/>
    <w:rsid w:val="00F55CC9"/>
    <w:rsid w:val="00F56027"/>
    <w:rsid w:val="00F57DFA"/>
    <w:rsid w:val="00F60223"/>
    <w:rsid w:val="00F614C7"/>
    <w:rsid w:val="00F614E2"/>
    <w:rsid w:val="00F61934"/>
    <w:rsid w:val="00F61EA5"/>
    <w:rsid w:val="00F61EB0"/>
    <w:rsid w:val="00F62D59"/>
    <w:rsid w:val="00F62F88"/>
    <w:rsid w:val="00F63375"/>
    <w:rsid w:val="00F6354D"/>
    <w:rsid w:val="00F638B7"/>
    <w:rsid w:val="00F63C8C"/>
    <w:rsid w:val="00F63EE3"/>
    <w:rsid w:val="00F64376"/>
    <w:rsid w:val="00F64411"/>
    <w:rsid w:val="00F65C5D"/>
    <w:rsid w:val="00F66727"/>
    <w:rsid w:val="00F66B65"/>
    <w:rsid w:val="00F67111"/>
    <w:rsid w:val="00F6718B"/>
    <w:rsid w:val="00F70666"/>
    <w:rsid w:val="00F72457"/>
    <w:rsid w:val="00F731E8"/>
    <w:rsid w:val="00F75C21"/>
    <w:rsid w:val="00F80060"/>
    <w:rsid w:val="00F80107"/>
    <w:rsid w:val="00F80639"/>
    <w:rsid w:val="00F80B94"/>
    <w:rsid w:val="00F813F5"/>
    <w:rsid w:val="00F81CFB"/>
    <w:rsid w:val="00F822AA"/>
    <w:rsid w:val="00F82C41"/>
    <w:rsid w:val="00F83118"/>
    <w:rsid w:val="00F8352C"/>
    <w:rsid w:val="00F83E41"/>
    <w:rsid w:val="00F83FF1"/>
    <w:rsid w:val="00F847CB"/>
    <w:rsid w:val="00F84918"/>
    <w:rsid w:val="00F84DEC"/>
    <w:rsid w:val="00F84E7B"/>
    <w:rsid w:val="00F85007"/>
    <w:rsid w:val="00F85130"/>
    <w:rsid w:val="00F85C22"/>
    <w:rsid w:val="00F86424"/>
    <w:rsid w:val="00F864E0"/>
    <w:rsid w:val="00F87C79"/>
    <w:rsid w:val="00F9235C"/>
    <w:rsid w:val="00F92458"/>
    <w:rsid w:val="00F92A0A"/>
    <w:rsid w:val="00F92B5F"/>
    <w:rsid w:val="00F93E6A"/>
    <w:rsid w:val="00F93EBD"/>
    <w:rsid w:val="00F9432D"/>
    <w:rsid w:val="00F94394"/>
    <w:rsid w:val="00F94B8C"/>
    <w:rsid w:val="00F94FEE"/>
    <w:rsid w:val="00F9512C"/>
    <w:rsid w:val="00F95B58"/>
    <w:rsid w:val="00F95CC7"/>
    <w:rsid w:val="00F96982"/>
    <w:rsid w:val="00FA0221"/>
    <w:rsid w:val="00FA240A"/>
    <w:rsid w:val="00FA3984"/>
    <w:rsid w:val="00FA3D5B"/>
    <w:rsid w:val="00FA4EEC"/>
    <w:rsid w:val="00FA61CD"/>
    <w:rsid w:val="00FA685D"/>
    <w:rsid w:val="00FA773E"/>
    <w:rsid w:val="00FA7AC4"/>
    <w:rsid w:val="00FA7B1B"/>
    <w:rsid w:val="00FA7E3B"/>
    <w:rsid w:val="00FA7E6B"/>
    <w:rsid w:val="00FB074F"/>
    <w:rsid w:val="00FB195B"/>
    <w:rsid w:val="00FB2A8C"/>
    <w:rsid w:val="00FB3881"/>
    <w:rsid w:val="00FB4015"/>
    <w:rsid w:val="00FB466C"/>
    <w:rsid w:val="00FB4CDD"/>
    <w:rsid w:val="00FB4EB4"/>
    <w:rsid w:val="00FB5FA2"/>
    <w:rsid w:val="00FB6243"/>
    <w:rsid w:val="00FB6C04"/>
    <w:rsid w:val="00FB7FC9"/>
    <w:rsid w:val="00FC02FE"/>
    <w:rsid w:val="00FC135B"/>
    <w:rsid w:val="00FC1F70"/>
    <w:rsid w:val="00FC1FA3"/>
    <w:rsid w:val="00FC31FE"/>
    <w:rsid w:val="00FC38F4"/>
    <w:rsid w:val="00FC3FF4"/>
    <w:rsid w:val="00FC561C"/>
    <w:rsid w:val="00FC7FA4"/>
    <w:rsid w:val="00FD012D"/>
    <w:rsid w:val="00FD0D63"/>
    <w:rsid w:val="00FD3CCC"/>
    <w:rsid w:val="00FD4936"/>
    <w:rsid w:val="00FD58E0"/>
    <w:rsid w:val="00FE05A6"/>
    <w:rsid w:val="00FE1CBC"/>
    <w:rsid w:val="00FE2E53"/>
    <w:rsid w:val="00FE30FF"/>
    <w:rsid w:val="00FE39C7"/>
    <w:rsid w:val="00FE3C7F"/>
    <w:rsid w:val="00FE4952"/>
    <w:rsid w:val="00FE5AA3"/>
    <w:rsid w:val="00FE5FBA"/>
    <w:rsid w:val="00FE663E"/>
    <w:rsid w:val="00FE6A2E"/>
    <w:rsid w:val="00FE730E"/>
    <w:rsid w:val="00FE7871"/>
    <w:rsid w:val="00FE792E"/>
    <w:rsid w:val="00FF104D"/>
    <w:rsid w:val="00FF1A64"/>
    <w:rsid w:val="00FF2179"/>
    <w:rsid w:val="00FF23E2"/>
    <w:rsid w:val="00FF26F2"/>
    <w:rsid w:val="00FF2823"/>
    <w:rsid w:val="00FF37E9"/>
    <w:rsid w:val="00FF514A"/>
    <w:rsid w:val="00FF5364"/>
    <w:rsid w:val="00FF5F0F"/>
    <w:rsid w:val="00FF7055"/>
    <w:rsid w:val="00FF7070"/>
    <w:rsid w:val="00FF75E0"/>
    <w:rsid w:val="00FF77A3"/>
    <w:rsid w:val="00FF7AAC"/>
    <w:rsid w:val="4B358B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97EE664"/>
  <w15:chartTrackingRefBased/>
  <w15:docId w15:val="{6D836C7D-EA7C-F044-97C9-23CB46C588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480" w:lineRule="auto"/>
        <w:ind w:firstLine="3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3E9B"/>
    <w:rPr>
      <w:rFonts w:ascii="Times New Roman" w:hAnsi="Times New Roman"/>
      <w:sz w:val="24"/>
    </w:rPr>
  </w:style>
  <w:style w:type="paragraph" w:styleId="Heading1">
    <w:name w:val="heading 1"/>
    <w:basedOn w:val="Normal"/>
    <w:next w:val="NoSpacing"/>
    <w:link w:val="Heading1Char"/>
    <w:uiPriority w:val="9"/>
    <w:qFormat/>
    <w:rsid w:val="00DC581E"/>
    <w:pPr>
      <w:spacing w:before="600" w:after="80"/>
      <w:ind w:firstLine="0"/>
      <w:outlineLvl w:val="0"/>
    </w:pPr>
    <w:rPr>
      <w:rFonts w:eastAsiaTheme="majorEastAsia" w:cstheme="majorBidi"/>
      <w:b/>
      <w:bCs/>
      <w:color w:val="000000" w:themeColor="text1"/>
      <w:sz w:val="28"/>
      <w:szCs w:val="24"/>
    </w:rPr>
  </w:style>
  <w:style w:type="paragraph" w:styleId="Heading2">
    <w:name w:val="heading 2"/>
    <w:basedOn w:val="Normal"/>
    <w:next w:val="NoSpacing"/>
    <w:link w:val="Heading2Char"/>
    <w:uiPriority w:val="9"/>
    <w:unhideWhenUsed/>
    <w:qFormat/>
    <w:rsid w:val="0030172B"/>
    <w:pPr>
      <w:spacing w:before="200" w:after="80"/>
      <w:ind w:firstLine="0"/>
      <w:outlineLvl w:val="1"/>
    </w:pPr>
    <w:rPr>
      <w:rFonts w:eastAsiaTheme="majorEastAsia" w:cstheme="majorBidi"/>
      <w:b/>
      <w:color w:val="000000" w:themeColor="text1"/>
      <w:szCs w:val="24"/>
    </w:rPr>
  </w:style>
  <w:style w:type="paragraph" w:styleId="Heading3">
    <w:name w:val="heading 3"/>
    <w:basedOn w:val="Normal"/>
    <w:next w:val="NoSpacing"/>
    <w:link w:val="Heading3Char"/>
    <w:uiPriority w:val="9"/>
    <w:unhideWhenUsed/>
    <w:qFormat/>
    <w:rsid w:val="002708CB"/>
    <w:pPr>
      <w:spacing w:before="200" w:after="80"/>
      <w:ind w:firstLine="0"/>
      <w:outlineLvl w:val="2"/>
    </w:pPr>
    <w:rPr>
      <w:rFonts w:eastAsiaTheme="majorEastAsia" w:cstheme="majorBidi"/>
      <w:b/>
      <w:i/>
      <w:color w:val="000000" w:themeColor="text1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52953"/>
    <w:pPr>
      <w:pBdr>
        <w:bottom w:val="single" w:sz="4" w:space="2" w:color="A4DDF4" w:themeColor="accent1" w:themeTint="66"/>
      </w:pBdr>
      <w:spacing w:before="200" w:after="80"/>
      <w:ind w:firstLine="0"/>
      <w:outlineLvl w:val="3"/>
    </w:pPr>
    <w:rPr>
      <w:rFonts w:asciiTheme="majorHAnsi" w:eastAsiaTheme="majorEastAsia" w:hAnsiTheme="majorHAnsi" w:cstheme="majorBidi"/>
      <w:i/>
      <w:iCs/>
      <w:color w:val="1CADE4" w:themeColor="accent1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52953"/>
    <w:pPr>
      <w:spacing w:before="200" w:after="80"/>
      <w:ind w:firstLine="0"/>
      <w:outlineLvl w:val="4"/>
    </w:pPr>
    <w:rPr>
      <w:rFonts w:asciiTheme="majorHAnsi" w:eastAsiaTheme="majorEastAsia" w:hAnsiTheme="majorHAnsi" w:cstheme="majorBidi"/>
      <w:color w:val="1CADE4" w:themeColor="accen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52953"/>
    <w:pPr>
      <w:spacing w:before="280" w:after="100"/>
      <w:ind w:firstLine="0"/>
      <w:outlineLvl w:val="5"/>
    </w:pPr>
    <w:rPr>
      <w:rFonts w:asciiTheme="majorHAnsi" w:eastAsiaTheme="majorEastAsia" w:hAnsiTheme="majorHAnsi" w:cstheme="majorBidi"/>
      <w:i/>
      <w:iCs/>
      <w:color w:val="1CADE4" w:themeColor="accent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52953"/>
    <w:pPr>
      <w:spacing w:before="320" w:after="100"/>
      <w:ind w:firstLine="0"/>
      <w:outlineLvl w:val="6"/>
    </w:pPr>
    <w:rPr>
      <w:rFonts w:asciiTheme="majorHAnsi" w:eastAsiaTheme="majorEastAsia" w:hAnsiTheme="majorHAnsi" w:cstheme="majorBidi"/>
      <w:b/>
      <w:bCs/>
      <w:color w:val="27CED7" w:themeColor="accent3"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52953"/>
    <w:pPr>
      <w:spacing w:before="320" w:after="100"/>
      <w:ind w:firstLine="0"/>
      <w:outlineLvl w:val="7"/>
    </w:pPr>
    <w:rPr>
      <w:rFonts w:asciiTheme="majorHAnsi" w:eastAsiaTheme="majorEastAsia" w:hAnsiTheme="majorHAnsi" w:cstheme="majorBidi"/>
      <w:b/>
      <w:bCs/>
      <w:i/>
      <w:iCs/>
      <w:color w:val="27CED7" w:themeColor="accent3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52953"/>
    <w:pPr>
      <w:spacing w:before="320" w:after="100"/>
      <w:ind w:firstLine="0"/>
      <w:outlineLvl w:val="8"/>
    </w:pPr>
    <w:rPr>
      <w:rFonts w:asciiTheme="majorHAnsi" w:eastAsiaTheme="majorEastAsia" w:hAnsiTheme="majorHAnsi" w:cstheme="majorBidi"/>
      <w:i/>
      <w:iCs/>
      <w:color w:val="27CED7" w:themeColor="accent3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52953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906D7F"/>
    <w:pPr>
      <w:spacing w:before="100" w:beforeAutospacing="1" w:after="100" w:afterAutospacing="1"/>
    </w:pPr>
    <w:rPr>
      <w:rFonts w:ascii="Gulim" w:eastAsia="Gulim" w:hAnsi="Gulim" w:cs="Gulim"/>
    </w:rPr>
  </w:style>
  <w:style w:type="character" w:styleId="Hyperlink">
    <w:name w:val="Hyperlink"/>
    <w:basedOn w:val="DefaultParagraphFont"/>
    <w:uiPriority w:val="99"/>
    <w:unhideWhenUsed/>
    <w:rsid w:val="00906D7F"/>
    <w:rPr>
      <w:color w:val="0000FF"/>
      <w:u w:val="single"/>
    </w:rPr>
  </w:style>
  <w:style w:type="table" w:styleId="TableGrid">
    <w:name w:val="Table Grid"/>
    <w:basedOn w:val="TableNormal"/>
    <w:uiPriority w:val="39"/>
    <w:rsid w:val="00906D7F"/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968E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968E2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968E2"/>
    <w:rPr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968E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968E2"/>
    <w:rPr>
      <w:b/>
      <w:bCs/>
      <w14:ligatures w14:val="none"/>
    </w:rPr>
  </w:style>
  <w:style w:type="paragraph" w:styleId="Revision">
    <w:name w:val="Revision"/>
    <w:hidden/>
    <w:uiPriority w:val="99"/>
    <w:semiHidden/>
    <w:rsid w:val="004C0128"/>
  </w:style>
  <w:style w:type="character" w:customStyle="1" w:styleId="1">
    <w:name w:val="멘션1"/>
    <w:basedOn w:val="DefaultParagraphFont"/>
    <w:uiPriority w:val="99"/>
    <w:unhideWhenUsed/>
    <w:rsid w:val="004C0128"/>
    <w:rPr>
      <w:color w:val="2B579A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26E4F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6E4F"/>
    <w:rPr>
      <w:rFonts w:asciiTheme="majorHAnsi" w:eastAsiaTheme="majorEastAsia" w:hAnsiTheme="majorHAnsi" w:cstheme="majorBidi"/>
      <w:sz w:val="18"/>
      <w:szCs w:val="18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DB3E44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DB3E44"/>
    <w:rPr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DB3E44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DB3E44"/>
    <w:rPr>
      <w14:ligatures w14:val="none"/>
    </w:rPr>
  </w:style>
  <w:style w:type="character" w:customStyle="1" w:styleId="Heading1Char">
    <w:name w:val="Heading 1 Char"/>
    <w:basedOn w:val="DefaultParagraphFont"/>
    <w:link w:val="Heading1"/>
    <w:uiPriority w:val="9"/>
    <w:rsid w:val="00DC581E"/>
    <w:rPr>
      <w:rFonts w:ascii="Times New Roman" w:eastAsiaTheme="majorEastAsia" w:hAnsi="Times New Roman" w:cstheme="majorBidi"/>
      <w:b/>
      <w:bCs/>
      <w:color w:val="000000" w:themeColor="text1"/>
      <w:sz w:val="28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30172B"/>
    <w:rPr>
      <w:rFonts w:ascii="Times New Roman" w:eastAsiaTheme="majorEastAsia" w:hAnsi="Times New Roman" w:cstheme="majorBidi"/>
      <w:b/>
      <w:color w:val="000000" w:themeColor="text1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2708CB"/>
    <w:rPr>
      <w:rFonts w:ascii="Times New Roman" w:eastAsiaTheme="majorEastAsia" w:hAnsi="Times New Roman" w:cstheme="majorBidi"/>
      <w:b/>
      <w:i/>
      <w:color w:val="000000" w:themeColor="text1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52953"/>
    <w:rPr>
      <w:rFonts w:asciiTheme="majorHAnsi" w:eastAsiaTheme="majorEastAsia" w:hAnsiTheme="majorHAnsi" w:cstheme="majorBidi"/>
      <w:i/>
      <w:iCs/>
      <w:color w:val="1CADE4" w:themeColor="accent1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52953"/>
    <w:rPr>
      <w:rFonts w:asciiTheme="majorHAnsi" w:eastAsiaTheme="majorEastAsia" w:hAnsiTheme="majorHAnsi" w:cstheme="majorBidi"/>
      <w:color w:val="1CADE4" w:themeColor="accen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52953"/>
    <w:rPr>
      <w:rFonts w:asciiTheme="majorHAnsi" w:eastAsiaTheme="majorEastAsia" w:hAnsiTheme="majorHAnsi" w:cstheme="majorBidi"/>
      <w:i/>
      <w:iCs/>
      <w:color w:val="1CADE4" w:themeColor="accent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52953"/>
    <w:rPr>
      <w:rFonts w:asciiTheme="majorHAnsi" w:eastAsiaTheme="majorEastAsia" w:hAnsiTheme="majorHAnsi" w:cstheme="majorBidi"/>
      <w:b/>
      <w:bCs/>
      <w:color w:val="27CED7" w:themeColor="accent3"/>
      <w:sz w:val="20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52953"/>
    <w:rPr>
      <w:rFonts w:asciiTheme="majorHAnsi" w:eastAsiaTheme="majorEastAsia" w:hAnsiTheme="majorHAnsi" w:cstheme="majorBidi"/>
      <w:b/>
      <w:bCs/>
      <w:i/>
      <w:iCs/>
      <w:color w:val="27CED7" w:themeColor="accent3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52953"/>
    <w:rPr>
      <w:rFonts w:asciiTheme="majorHAnsi" w:eastAsiaTheme="majorEastAsia" w:hAnsiTheme="majorHAnsi" w:cstheme="majorBidi"/>
      <w:i/>
      <w:iCs/>
      <w:color w:val="27CED7" w:themeColor="accent3"/>
      <w:sz w:val="20"/>
      <w:szCs w:val="20"/>
    </w:rPr>
  </w:style>
  <w:style w:type="paragraph" w:styleId="Caption">
    <w:name w:val="caption"/>
    <w:basedOn w:val="NoSpacing"/>
    <w:next w:val="Normal"/>
    <w:uiPriority w:val="35"/>
    <w:unhideWhenUsed/>
    <w:qFormat/>
    <w:rsid w:val="00152953"/>
    <w:rPr>
      <w:b/>
      <w:bCs/>
      <w:sz w:val="18"/>
      <w:szCs w:val="18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F10E8E"/>
    <w:pPr>
      <w:ind w:firstLine="0"/>
      <w:jc w:val="center"/>
    </w:pPr>
    <w:rPr>
      <w:rFonts w:eastAsiaTheme="majorEastAsia" w:cstheme="majorBidi"/>
      <w:b/>
      <w:iCs/>
      <w:color w:val="000000" w:themeColor="text1"/>
      <w:sz w:val="36"/>
      <w:szCs w:val="60"/>
    </w:rPr>
  </w:style>
  <w:style w:type="character" w:customStyle="1" w:styleId="TitleChar">
    <w:name w:val="Title Char"/>
    <w:basedOn w:val="DefaultParagraphFont"/>
    <w:link w:val="Title"/>
    <w:uiPriority w:val="10"/>
    <w:rsid w:val="00F10E8E"/>
    <w:rPr>
      <w:rFonts w:ascii="Times New Roman" w:eastAsiaTheme="majorEastAsia" w:hAnsi="Times New Roman" w:cstheme="majorBidi"/>
      <w:b/>
      <w:iCs/>
      <w:color w:val="000000" w:themeColor="text1"/>
      <w:sz w:val="36"/>
      <w:szCs w:val="60"/>
    </w:rPr>
  </w:style>
  <w:style w:type="paragraph" w:styleId="Subtitle">
    <w:name w:val="Subtitle"/>
    <w:basedOn w:val="Normal"/>
    <w:next w:val="Normal"/>
    <w:link w:val="SubtitleChar"/>
    <w:uiPriority w:val="11"/>
    <w:qFormat/>
    <w:rsid w:val="00152953"/>
    <w:pPr>
      <w:spacing w:before="200" w:after="900"/>
      <w:ind w:firstLine="0"/>
      <w:jc w:val="right"/>
    </w:pPr>
    <w:rPr>
      <w:i/>
      <w:iCs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152953"/>
    <w:rPr>
      <w:i/>
      <w:iCs/>
      <w:sz w:val="24"/>
      <w:szCs w:val="24"/>
    </w:rPr>
  </w:style>
  <w:style w:type="character" w:styleId="Strong">
    <w:name w:val="Strong"/>
    <w:basedOn w:val="DefaultParagraphFont"/>
    <w:uiPriority w:val="22"/>
    <w:qFormat/>
    <w:rsid w:val="00152953"/>
    <w:rPr>
      <w:b/>
      <w:bCs/>
      <w:spacing w:val="0"/>
    </w:rPr>
  </w:style>
  <w:style w:type="character" w:styleId="Emphasis">
    <w:name w:val="Emphasis"/>
    <w:uiPriority w:val="20"/>
    <w:qFormat/>
    <w:rsid w:val="00152953"/>
    <w:rPr>
      <w:b/>
      <w:bCs/>
      <w:i/>
      <w:iCs/>
      <w:color w:val="5A5A5A" w:themeColor="text1" w:themeTint="A5"/>
    </w:rPr>
  </w:style>
  <w:style w:type="paragraph" w:styleId="NoSpacing">
    <w:name w:val="No Spacing"/>
    <w:basedOn w:val="Normal"/>
    <w:link w:val="NoSpacingChar"/>
    <w:uiPriority w:val="1"/>
    <w:qFormat/>
    <w:rsid w:val="00152953"/>
    <w:pPr>
      <w:ind w:firstLine="0"/>
    </w:pPr>
  </w:style>
  <w:style w:type="character" w:customStyle="1" w:styleId="NoSpacingChar">
    <w:name w:val="No Spacing Char"/>
    <w:basedOn w:val="DefaultParagraphFont"/>
    <w:link w:val="NoSpacing"/>
    <w:uiPriority w:val="1"/>
    <w:rsid w:val="00152953"/>
  </w:style>
  <w:style w:type="paragraph" w:styleId="Quote">
    <w:name w:val="Quote"/>
    <w:basedOn w:val="Normal"/>
    <w:next w:val="Normal"/>
    <w:link w:val="QuoteChar"/>
    <w:uiPriority w:val="29"/>
    <w:qFormat/>
    <w:rsid w:val="00152953"/>
    <w:rPr>
      <w:rFonts w:asciiTheme="majorHAnsi" w:eastAsiaTheme="majorEastAsia" w:hAnsiTheme="majorHAnsi" w:cstheme="majorBidi"/>
      <w:i/>
      <w:iCs/>
      <w:color w:val="5A5A5A" w:themeColor="text1" w:themeTint="A5"/>
    </w:rPr>
  </w:style>
  <w:style w:type="character" w:customStyle="1" w:styleId="QuoteChar">
    <w:name w:val="Quote Char"/>
    <w:basedOn w:val="DefaultParagraphFont"/>
    <w:link w:val="Quote"/>
    <w:uiPriority w:val="29"/>
    <w:rsid w:val="00152953"/>
    <w:rPr>
      <w:rFonts w:asciiTheme="majorHAnsi" w:eastAsiaTheme="majorEastAsia" w:hAnsiTheme="majorHAnsi" w:cstheme="majorBidi"/>
      <w:i/>
      <w:iCs/>
      <w:color w:val="5A5A5A" w:themeColor="text1" w:themeTint="A5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52953"/>
    <w:pPr>
      <w:pBdr>
        <w:top w:val="single" w:sz="12" w:space="10" w:color="A4DDF4" w:themeColor="accent1" w:themeTint="66"/>
        <w:left w:val="single" w:sz="36" w:space="4" w:color="1CADE4" w:themeColor="accent1"/>
        <w:bottom w:val="single" w:sz="24" w:space="10" w:color="27CED7" w:themeColor="accent3"/>
        <w:right w:val="single" w:sz="36" w:space="4" w:color="1CADE4" w:themeColor="accent1"/>
      </w:pBdr>
      <w:shd w:val="clear" w:color="auto" w:fill="1CADE4" w:themeFill="accent1"/>
      <w:spacing w:before="320" w:after="320" w:line="300" w:lineRule="auto"/>
      <w:ind w:left="1440" w:right="1440"/>
    </w:pPr>
    <w:rPr>
      <w:rFonts w:asciiTheme="majorHAnsi" w:eastAsiaTheme="majorEastAsia" w:hAnsiTheme="majorHAnsi" w:cstheme="majorBidi"/>
      <w:i/>
      <w:iCs/>
      <w:color w:val="FFFFFF" w:themeColor="background1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52953"/>
    <w:rPr>
      <w:rFonts w:asciiTheme="majorHAnsi" w:eastAsiaTheme="majorEastAsia" w:hAnsiTheme="majorHAnsi" w:cstheme="majorBidi"/>
      <w:i/>
      <w:iCs/>
      <w:color w:val="FFFFFF" w:themeColor="background1"/>
      <w:sz w:val="24"/>
      <w:szCs w:val="24"/>
      <w:shd w:val="clear" w:color="auto" w:fill="1CADE4" w:themeFill="accent1"/>
    </w:rPr>
  </w:style>
  <w:style w:type="character" w:styleId="SubtleEmphasis">
    <w:name w:val="Subtle Emphasis"/>
    <w:uiPriority w:val="19"/>
    <w:qFormat/>
    <w:rsid w:val="00152953"/>
    <w:rPr>
      <w:i/>
      <w:iCs/>
      <w:color w:val="5A5A5A" w:themeColor="text1" w:themeTint="A5"/>
    </w:rPr>
  </w:style>
  <w:style w:type="character" w:styleId="IntenseEmphasis">
    <w:name w:val="Intense Emphasis"/>
    <w:uiPriority w:val="21"/>
    <w:qFormat/>
    <w:rsid w:val="00152953"/>
    <w:rPr>
      <w:b/>
      <w:bCs/>
      <w:i/>
      <w:iCs/>
      <w:color w:val="1CADE4" w:themeColor="accent1"/>
      <w:sz w:val="22"/>
      <w:szCs w:val="22"/>
    </w:rPr>
  </w:style>
  <w:style w:type="character" w:styleId="SubtleReference">
    <w:name w:val="Subtle Reference"/>
    <w:uiPriority w:val="31"/>
    <w:qFormat/>
    <w:rsid w:val="00152953"/>
    <w:rPr>
      <w:color w:val="auto"/>
      <w:u w:val="single" w:color="27CED7" w:themeColor="accent3"/>
    </w:rPr>
  </w:style>
  <w:style w:type="character" w:styleId="IntenseReference">
    <w:name w:val="Intense Reference"/>
    <w:basedOn w:val="DefaultParagraphFont"/>
    <w:uiPriority w:val="32"/>
    <w:qFormat/>
    <w:rsid w:val="00152953"/>
    <w:rPr>
      <w:b/>
      <w:bCs/>
      <w:color w:val="1D99A0" w:themeColor="accent3" w:themeShade="BF"/>
      <w:u w:val="single" w:color="27CED7" w:themeColor="accent3"/>
    </w:rPr>
  </w:style>
  <w:style w:type="character" w:styleId="BookTitle">
    <w:name w:val="Book Title"/>
    <w:basedOn w:val="DefaultParagraphFont"/>
    <w:uiPriority w:val="33"/>
    <w:qFormat/>
    <w:rsid w:val="00152953"/>
    <w:rPr>
      <w:rFonts w:asciiTheme="majorHAnsi" w:eastAsiaTheme="majorEastAsia" w:hAnsiTheme="majorHAnsi" w:cstheme="majorBidi"/>
      <w:b/>
      <w:bCs/>
      <w:i/>
      <w:iCs/>
      <w:color w:val="auto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152953"/>
    <w:pPr>
      <w:outlineLvl w:val="9"/>
    </w:pPr>
  </w:style>
  <w:style w:type="paragraph" w:customStyle="1" w:styleId="PersonalName">
    <w:name w:val="Personal Name"/>
    <w:basedOn w:val="Title"/>
    <w:rsid w:val="00152953"/>
    <w:rPr>
      <w:b w:val="0"/>
      <w:caps/>
      <w:color w:val="000000"/>
      <w:sz w:val="28"/>
      <w:szCs w:val="28"/>
    </w:rPr>
  </w:style>
  <w:style w:type="table" w:styleId="TableGridLight">
    <w:name w:val="Grid Table Light"/>
    <w:basedOn w:val="TableNormal"/>
    <w:uiPriority w:val="40"/>
    <w:rsid w:val="00985E73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2">
    <w:name w:val="Plain Table 2"/>
    <w:basedOn w:val="TableNormal"/>
    <w:uiPriority w:val="42"/>
    <w:rsid w:val="00985E7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985E7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985E7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985E73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1Light">
    <w:name w:val="Grid Table 1 Light"/>
    <w:basedOn w:val="TableNormal"/>
    <w:uiPriority w:val="46"/>
    <w:rsid w:val="00985E73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1">
    <w:name w:val="Plain Table 1"/>
    <w:basedOn w:val="TableNormal"/>
    <w:uiPriority w:val="41"/>
    <w:rsid w:val="004148C5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PlaceholderText">
    <w:name w:val="Placeholder Text"/>
    <w:basedOn w:val="DefaultParagraphFont"/>
    <w:uiPriority w:val="99"/>
    <w:semiHidden/>
    <w:rsid w:val="007571B9"/>
    <w:rPr>
      <w:color w:val="808080"/>
    </w:rPr>
  </w:style>
  <w:style w:type="paragraph" w:styleId="Bibliography">
    <w:name w:val="Bibliography"/>
    <w:basedOn w:val="Normal"/>
    <w:next w:val="Normal"/>
    <w:uiPriority w:val="37"/>
    <w:unhideWhenUsed/>
    <w:rsid w:val="005614F8"/>
    <w:pPr>
      <w:spacing w:after="0" w:line="240" w:lineRule="auto"/>
      <w:ind w:firstLine="0"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E528B4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528B4"/>
    <w:rPr>
      <w:rFonts w:ascii="Times New Roman" w:hAnsi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E528B4"/>
    <w:rPr>
      <w:vertAlign w:val="superscript"/>
    </w:rPr>
  </w:style>
  <w:style w:type="character" w:styleId="UnresolvedMention">
    <w:name w:val="Unresolved Mention"/>
    <w:basedOn w:val="DefaultParagraphFont"/>
    <w:uiPriority w:val="99"/>
    <w:semiHidden/>
    <w:unhideWhenUsed/>
    <w:rsid w:val="002F7FC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106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8501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4204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37940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6708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25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81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728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429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725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401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090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8434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53517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81579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29116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342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183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4333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0780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33071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472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4406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8222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269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Blue II">
      <a:dk1>
        <a:sysClr val="windowText" lastClr="000000"/>
      </a:dk1>
      <a:lt1>
        <a:sysClr val="window" lastClr="FFFFFF"/>
      </a:lt1>
      <a:dk2>
        <a:srgbClr val="335B74"/>
      </a:dk2>
      <a:lt2>
        <a:srgbClr val="DFE3E5"/>
      </a:lt2>
      <a:accent1>
        <a:srgbClr val="1CADE4"/>
      </a:accent1>
      <a:accent2>
        <a:srgbClr val="2683C6"/>
      </a:accent2>
      <a:accent3>
        <a:srgbClr val="27CED7"/>
      </a:accent3>
      <a:accent4>
        <a:srgbClr val="42BA97"/>
      </a:accent4>
      <a:accent5>
        <a:srgbClr val="3E8853"/>
      </a:accent5>
      <a:accent6>
        <a:srgbClr val="62A39F"/>
      </a:accent6>
      <a:hlink>
        <a:srgbClr val="6EAC1C"/>
      </a:hlink>
      <a:folHlink>
        <a:srgbClr val="B26B02"/>
      </a:folHlink>
    </a:clrScheme>
    <a:fontScheme name="Century Schoolbook">
      <a:majorFont>
        <a:latin typeface="Century Schoolbook" panose="02040604050505020304"/>
        <a:ea typeface=""/>
        <a:cs typeface=""/>
        <a:font script="Jpan" typeface="ＭＳ Ｐ明朝"/>
        <a:font script="Hang" typeface="휴먼매직체"/>
        <a:font script="Hans" typeface="华文楷体"/>
        <a:font script="Hant" typeface="新細明體"/>
        <a:font script="Arab" typeface="Times New Roman"/>
        <a:font script="Hebr" typeface="Times New Roman"/>
        <a:font script="Thai" typeface="KodchiangUPC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 Schoolbook" panose="02040604050505020304"/>
        <a:ea typeface=""/>
        <a:cs typeface=""/>
        <a:font script="Jpan" typeface="ＭＳ Ｐ明朝"/>
        <a:font script="Hang" typeface="휴먼매직체"/>
        <a:font script="Hans" typeface="宋体"/>
        <a:font script="Hant" typeface="新細明體"/>
        <a:font script="Arab" typeface="Times New Roman"/>
        <a:font script="Hebr" typeface="Times New Roman"/>
        <a:font script="Thai" typeface="KodchiangUPC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b739bf1d-80b3-4986-b65c-66c04e9539b6">
      <Terms xmlns="http://schemas.microsoft.com/office/infopath/2007/PartnerControls"/>
    </lcf76f155ced4ddcb4097134ff3c332f>
    <TaxCatchAll xmlns="a9c0e3f3-93b2-4067-ae9c-3f4fb10752ac" xsi:nil="true"/>
    <SharedWithUsers xmlns="a9c0e3f3-93b2-4067-ae9c-3f4fb10752ac">
      <UserInfo>
        <DisplayName>Target Validation 구성원</DisplayName>
        <AccountId>7</AccountId>
        <AccountType/>
      </UserInfo>
    </SharedWithUsers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2076490075A6C4FBF9E472BE4CEFA54" ma:contentTypeVersion="15" ma:contentTypeDescription="Create a new document." ma:contentTypeScope="" ma:versionID="b2bba920a2cc75041d8d55e0866742ad">
  <xsd:schema xmlns:xsd="http://www.w3.org/2001/XMLSchema" xmlns:xs="http://www.w3.org/2001/XMLSchema" xmlns:p="http://schemas.microsoft.com/office/2006/metadata/properties" xmlns:ns2="b739bf1d-80b3-4986-b65c-66c04e9539b6" xmlns:ns3="a9c0e3f3-93b2-4067-ae9c-3f4fb10752ac" targetNamespace="http://schemas.microsoft.com/office/2006/metadata/properties" ma:root="true" ma:fieldsID="da705fe65b0e0d41a5ac2c2be3c154a3" ns2:_="" ns3:_="">
    <xsd:import namespace="b739bf1d-80b3-4986-b65c-66c04e9539b6"/>
    <xsd:import namespace="a9c0e3f3-93b2-4067-ae9c-3f4fb10752a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lcf76f155ced4ddcb4097134ff3c332f" minOccurs="0"/>
                <xsd:element ref="ns3:TaxCatchAll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739bf1d-80b3-4986-b65c-66c04e9539b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lcf76f155ced4ddcb4097134ff3c332f" ma:index="20" nillable="true" ma:taxonomy="true" ma:internalName="lcf76f155ced4ddcb4097134ff3c332f" ma:taxonomyFieldName="MediaServiceImageTags" ma:displayName="Image Tags" ma:readOnly="false" ma:fieldId="{5cf76f15-5ced-4ddc-b409-7134ff3c332f}" ma:taxonomyMulti="true" ma:sspId="53d2d5e2-c859-4e88-bb63-e45d2e16a593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9c0e3f3-93b2-4067-ae9c-3f4fb10752ac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1" nillable="true" ma:displayName="Taxonomy Catch All Column" ma:hidden="true" ma:list="{1e2c9ca3-30e0-4e4a-b95f-1c02e5523714}" ma:internalName="TaxCatchAll" ma:showField="CatchAllData" ma:web="a9c0e3f3-93b2-4067-ae9c-3f4fb10752a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C3C324C5-8CD9-4DF5-A36A-A4DBC475545A}">
  <ds:schemaRefs>
    <ds:schemaRef ds:uri="http://schemas.microsoft.com/office/2006/metadata/properties"/>
    <ds:schemaRef ds:uri="http://schemas.microsoft.com/office/infopath/2007/PartnerControls"/>
    <ds:schemaRef ds:uri="b739bf1d-80b3-4986-b65c-66c04e9539b6"/>
    <ds:schemaRef ds:uri="a9c0e3f3-93b2-4067-ae9c-3f4fb10752ac"/>
  </ds:schemaRefs>
</ds:datastoreItem>
</file>

<file path=customXml/itemProps2.xml><?xml version="1.0" encoding="utf-8"?>
<ds:datastoreItem xmlns:ds="http://schemas.openxmlformats.org/officeDocument/2006/customXml" ds:itemID="{80C0971B-C0A8-42F0-A02F-C5B41CE1B019}"/>
</file>

<file path=customXml/itemProps3.xml><?xml version="1.0" encoding="utf-8"?>
<ds:datastoreItem xmlns:ds="http://schemas.openxmlformats.org/officeDocument/2006/customXml" ds:itemID="{0B6F818C-BC32-41E1-9AC2-3B0533802B69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C472D838-5FBC-4F12-A7FC-AD96A6A0510C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8</TotalTime>
  <Pages>3</Pages>
  <Words>420</Words>
  <Characters>2395</Characters>
  <Application>Microsoft Office Word</Application>
  <DocSecurity>0</DocSecurity>
  <Lines>19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eyong Kim</dc:creator>
  <cp:keywords/>
  <dc:description/>
  <cp:lastModifiedBy>Seokjin Han</cp:lastModifiedBy>
  <cp:revision>478</cp:revision>
  <dcterms:created xsi:type="dcterms:W3CDTF">2023-10-04T15:37:00Z</dcterms:created>
  <dcterms:modified xsi:type="dcterms:W3CDTF">2023-11-07T01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38549db5f1a6970c8709836da0a246f37e8e480a985d13a8010a2376e93638f</vt:lpwstr>
  </property>
  <property fmtid="{D5CDD505-2E9C-101B-9397-08002B2CF9AE}" pid="3" name="ContentTypeId">
    <vt:lpwstr>0x01010072076490075A6C4FBF9E472BE4CEFA54</vt:lpwstr>
  </property>
  <property fmtid="{D5CDD505-2E9C-101B-9397-08002B2CF9AE}" pid="4" name="MediaServiceImageTags">
    <vt:lpwstr/>
  </property>
  <property fmtid="{D5CDD505-2E9C-101B-9397-08002B2CF9AE}" pid="5" name="ZOTERO_PREF_1">
    <vt:lpwstr>&lt;data data-version="3" zotero-version="6.0.28"&gt;&lt;session id="MbAFnR4w"/&gt;&lt;style id="http://www.zotero.org/styles/briefings-in-bioinformatics" hasBibliography="1" bibliographyStyleHasBeenSet="1"/&gt;&lt;prefs&gt;&lt;pref name="fieldType" value="Field"/&gt;&lt;/prefs&gt;&lt;/data&gt;</vt:lpwstr>
  </property>
</Properties>
</file>